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649931" w14:textId="45763A18" w:rsidR="00696118" w:rsidRDefault="00B31B13" w:rsidP="00221ECB">
      <w:pPr>
        <w:spacing w:after="0" w:line="360" w:lineRule="auto"/>
        <w:jc w:val="both"/>
        <w:rPr>
          <w:rFonts w:ascii="Arial" w:hAnsi="Arial" w:cs="Arial"/>
          <w:b/>
          <w:lang w:val="en-US"/>
        </w:rPr>
      </w:pPr>
      <w:r w:rsidRPr="00B434D4">
        <w:rPr>
          <w:rFonts w:ascii="Arial" w:hAnsi="Arial" w:cs="Arial"/>
          <w:b/>
          <w:lang w:val="en-US"/>
        </w:rPr>
        <w:t>Appendix</w:t>
      </w:r>
      <w:r w:rsidR="003F1024" w:rsidRPr="00116C8E">
        <w:rPr>
          <w:rFonts w:ascii="Arial" w:hAnsi="Arial" w:cs="Arial"/>
          <w:b/>
          <w:highlight w:val="yellow"/>
          <w:lang w:val="en-US"/>
        </w:rPr>
        <w:t xml:space="preserve"> </w:t>
      </w:r>
    </w:p>
    <w:p w14:paraId="2F16473B" w14:textId="77777777" w:rsidR="00B10E10" w:rsidRDefault="00B10E10" w:rsidP="00221ECB">
      <w:pPr>
        <w:spacing w:after="0" w:line="360" w:lineRule="auto"/>
        <w:jc w:val="both"/>
        <w:rPr>
          <w:rFonts w:ascii="Arial" w:hAnsi="Arial" w:cs="Arial"/>
          <w:b/>
          <w:lang w:val="en-US"/>
        </w:rPr>
      </w:pPr>
    </w:p>
    <w:p w14:paraId="4453ABB1" w14:textId="77777777" w:rsidR="00B10E10" w:rsidRPr="00B434D4" w:rsidRDefault="00B10E10" w:rsidP="00B10E10">
      <w:pPr>
        <w:spacing w:line="360" w:lineRule="auto"/>
        <w:rPr>
          <w:rFonts w:ascii="Arial" w:hAnsi="Arial" w:cs="Arial"/>
          <w:lang w:val="en-US"/>
        </w:rPr>
      </w:pP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20"/>
        <w:gridCol w:w="1228"/>
        <w:gridCol w:w="1143"/>
        <w:gridCol w:w="1143"/>
        <w:gridCol w:w="1143"/>
        <w:gridCol w:w="1143"/>
        <w:gridCol w:w="832"/>
      </w:tblGrid>
      <w:tr w:rsidR="00B10E10" w:rsidRPr="00142604" w14:paraId="51A72D34" w14:textId="77777777" w:rsidTr="005C13F8">
        <w:trPr>
          <w:cantSplit/>
          <w:tblHeader/>
          <w:jc w:val="center"/>
        </w:trPr>
        <w:tc>
          <w:tcPr>
            <w:tcW w:w="5000" w:type="pct"/>
            <w:gridSpan w:val="7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58EE8668" w14:textId="77777777" w:rsidR="00B10E10" w:rsidRPr="00780781" w:rsidRDefault="00B10E10" w:rsidP="005C13F8">
            <w:pPr>
              <w:pBdr>
                <w:bottom w:val="single" w:sz="2" w:space="0" w:color="auto"/>
              </w:pBd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val="en-US"/>
              </w:rPr>
            </w:pPr>
            <w:r w:rsidRPr="00780781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val="en-US"/>
              </w:rPr>
              <w:t>Study versus treatment allocated</w:t>
            </w:r>
          </w:p>
        </w:tc>
      </w:tr>
      <w:tr w:rsidR="00B10E10" w:rsidRPr="00142604" w14:paraId="54BD7342" w14:textId="77777777" w:rsidTr="005C13F8">
        <w:trPr>
          <w:cantSplit/>
          <w:tblHeader/>
          <w:jc w:val="center"/>
        </w:trPr>
        <w:tc>
          <w:tcPr>
            <w:tcW w:w="1384" w:type="pct"/>
            <w:vMerge w:val="restar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157E1389" w14:textId="77777777" w:rsidR="00B10E10" w:rsidRPr="00780781" w:rsidRDefault="00B10E10" w:rsidP="005C13F8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55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20C03AF9" w14:textId="77777777" w:rsidR="00B10E10" w:rsidRPr="00780781" w:rsidRDefault="00B10E10" w:rsidP="005C13F8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807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461" w:type="pct"/>
            <w:vMerge w:val="restart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09A331E2" w14:textId="77777777" w:rsidR="00B10E10" w:rsidRPr="00780781" w:rsidRDefault="00B10E10" w:rsidP="005C13F8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807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Total</w:t>
            </w:r>
            <w:r w:rsidRPr="007807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br/>
              <w:t>(N=2913)</w:t>
            </w:r>
          </w:p>
        </w:tc>
      </w:tr>
      <w:tr w:rsidR="00B10E10" w:rsidRPr="00142604" w14:paraId="1C65C97D" w14:textId="77777777" w:rsidTr="005C13F8">
        <w:trPr>
          <w:cantSplit/>
          <w:tblHeader/>
          <w:jc w:val="center"/>
        </w:trPr>
        <w:tc>
          <w:tcPr>
            <w:tcW w:w="1384" w:type="pct"/>
            <w:vMerge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02FB81BF" w14:textId="77777777" w:rsidR="00B10E10" w:rsidRPr="00780781" w:rsidRDefault="00B10E10" w:rsidP="005C13F8">
            <w:pPr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05AD3CE7" w14:textId="77777777" w:rsidR="00B10E10" w:rsidRPr="00780781" w:rsidRDefault="00B10E10" w:rsidP="005C13F8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807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Anthracyclines</w:t>
            </w:r>
            <w:r w:rsidRPr="007807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br/>
              <w:t>(N=1118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62062C74" w14:textId="77777777" w:rsidR="00B10E10" w:rsidRPr="00780781" w:rsidRDefault="00B10E10" w:rsidP="005C13F8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807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DOX+IFO</w:t>
            </w:r>
            <w:r w:rsidRPr="007807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br/>
              <w:t>(N=948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21E45A5F" w14:textId="77777777" w:rsidR="00B10E10" w:rsidRPr="00780781" w:rsidRDefault="00B10E10" w:rsidP="005C13F8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807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CYVADIX</w:t>
            </w:r>
            <w:r w:rsidRPr="007807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br/>
              <w:t>(N=355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506BA07D" w14:textId="77777777" w:rsidR="00B10E10" w:rsidRPr="00780781" w:rsidRDefault="00B10E10" w:rsidP="005C13F8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807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Ifo</w:t>
            </w:r>
            <w:r w:rsidRPr="007807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br/>
              <w:t>ALONE</w:t>
            </w:r>
            <w:r w:rsidRPr="007807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br/>
              <w:t>(N=335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4BF8BB2B" w14:textId="77777777" w:rsidR="00B10E10" w:rsidRPr="00780781" w:rsidRDefault="00B10E10" w:rsidP="005C13F8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807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Other</w:t>
            </w:r>
            <w:r w:rsidRPr="007807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br/>
              <w:t>(N=157)</w:t>
            </w:r>
          </w:p>
        </w:tc>
        <w:tc>
          <w:tcPr>
            <w:tcW w:w="461" w:type="pct"/>
            <w:vMerge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20313FB5" w14:textId="77777777" w:rsidR="00B10E10" w:rsidRPr="00780781" w:rsidRDefault="00B10E10" w:rsidP="005C13F8">
            <w:pPr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B10E10" w:rsidRPr="00142604" w14:paraId="1089D993" w14:textId="77777777" w:rsidTr="005C13F8">
        <w:trPr>
          <w:cantSplit/>
          <w:tblHeader/>
          <w:jc w:val="center"/>
        </w:trPr>
        <w:tc>
          <w:tcPr>
            <w:tcW w:w="1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07EF85DF" w14:textId="77777777" w:rsidR="00B10E10" w:rsidRPr="00780781" w:rsidRDefault="00B10E10" w:rsidP="005C13F8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0AEF7E1A" w14:textId="77777777" w:rsidR="00B10E10" w:rsidRPr="00780781" w:rsidRDefault="00B10E10" w:rsidP="005C13F8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807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N (%)</w:t>
            </w:r>
          </w:p>
        </w:tc>
        <w:tc>
          <w:tcPr>
            <w:tcW w:w="631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20C566DE" w14:textId="77777777" w:rsidR="00B10E10" w:rsidRPr="00780781" w:rsidRDefault="00B10E10" w:rsidP="005C13F8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807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N (%)</w:t>
            </w:r>
          </w:p>
        </w:tc>
        <w:tc>
          <w:tcPr>
            <w:tcW w:w="631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500807B2" w14:textId="77777777" w:rsidR="00B10E10" w:rsidRPr="00780781" w:rsidRDefault="00B10E10" w:rsidP="005C13F8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807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N (%)</w:t>
            </w:r>
          </w:p>
        </w:tc>
        <w:tc>
          <w:tcPr>
            <w:tcW w:w="631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5F1C2894" w14:textId="77777777" w:rsidR="00B10E10" w:rsidRPr="00780781" w:rsidRDefault="00B10E10" w:rsidP="005C13F8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807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N (%)</w:t>
            </w:r>
          </w:p>
        </w:tc>
        <w:tc>
          <w:tcPr>
            <w:tcW w:w="631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564DABB4" w14:textId="77777777" w:rsidR="00B10E10" w:rsidRPr="00780781" w:rsidRDefault="00B10E10" w:rsidP="005C13F8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807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N (%)</w:t>
            </w:r>
          </w:p>
        </w:tc>
        <w:tc>
          <w:tcPr>
            <w:tcW w:w="461" w:type="pct"/>
            <w:tcBorders>
              <w:top w:val="nil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7CC0EE7B" w14:textId="77777777" w:rsidR="00B10E10" w:rsidRPr="00780781" w:rsidRDefault="00B10E10" w:rsidP="005C13F8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807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N (%)</w:t>
            </w:r>
          </w:p>
        </w:tc>
      </w:tr>
      <w:tr w:rsidR="00B10E10" w:rsidRPr="00142604" w14:paraId="5F02B3B6" w14:textId="77777777" w:rsidTr="005C13F8">
        <w:trPr>
          <w:cantSplit/>
          <w:jc w:val="center"/>
        </w:trPr>
        <w:tc>
          <w:tcPr>
            <w:tcW w:w="1384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136C9DAB" w14:textId="77777777" w:rsidR="00B10E10" w:rsidRPr="00780781" w:rsidRDefault="00B10E10" w:rsidP="005C13F8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807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Protocol          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8E9649D" w14:textId="77777777" w:rsidR="00B10E10" w:rsidRPr="00780781" w:rsidRDefault="00B10E10" w:rsidP="005C13F8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80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CC5BD6B" w14:textId="77777777" w:rsidR="00B10E10" w:rsidRPr="00780781" w:rsidRDefault="00B10E10" w:rsidP="005C13F8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80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900784F" w14:textId="77777777" w:rsidR="00B10E10" w:rsidRPr="00780781" w:rsidRDefault="00B10E10" w:rsidP="005C13F8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80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2141848" w14:textId="77777777" w:rsidR="00B10E10" w:rsidRPr="00780781" w:rsidRDefault="00B10E10" w:rsidP="005C13F8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80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7F47B18" w14:textId="77777777" w:rsidR="00B10E10" w:rsidRPr="00780781" w:rsidRDefault="00B10E10" w:rsidP="005C13F8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80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92301A3" w14:textId="77777777" w:rsidR="00B10E10" w:rsidRPr="00780781" w:rsidRDefault="00B10E10" w:rsidP="005C13F8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80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                                                                                             </w:t>
            </w:r>
          </w:p>
        </w:tc>
      </w:tr>
      <w:tr w:rsidR="00B10E10" w:rsidRPr="00142604" w14:paraId="07D55D0E" w14:textId="77777777" w:rsidTr="005C13F8">
        <w:trPr>
          <w:cantSplit/>
          <w:jc w:val="center"/>
        </w:trPr>
        <w:tc>
          <w:tcPr>
            <w:tcW w:w="1384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05B543BC" w14:textId="77777777" w:rsidR="00B10E10" w:rsidRPr="00780781" w:rsidRDefault="00B10E10" w:rsidP="005C13F8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807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ab/>
              <w:t xml:space="preserve">62012            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5F42504" w14:textId="77777777" w:rsidR="00B10E10" w:rsidRPr="00780781" w:rsidRDefault="00B10E10" w:rsidP="005C13F8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80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206 (18.4)                                                                                        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23CDA40" w14:textId="77777777" w:rsidR="00B10E10" w:rsidRPr="00780781" w:rsidRDefault="00B10E10" w:rsidP="005C13F8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80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205 (21.6)                                                                                        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38DB440" w14:textId="77777777" w:rsidR="00B10E10" w:rsidRPr="00780781" w:rsidRDefault="00B10E10" w:rsidP="005C13F8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80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0 (0.0)                                                                                         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E48BD69" w14:textId="77777777" w:rsidR="00B10E10" w:rsidRPr="00780781" w:rsidRDefault="00B10E10" w:rsidP="005C13F8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80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0 (0.0)                                                                                         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7974DE4" w14:textId="77777777" w:rsidR="00B10E10" w:rsidRPr="00780781" w:rsidRDefault="00B10E10" w:rsidP="005C13F8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80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0 (0.0)                                                                                         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294217D" w14:textId="77777777" w:rsidR="00B10E10" w:rsidRPr="00780781" w:rsidRDefault="00B10E10" w:rsidP="005C13F8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80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411 (14.1)                                                                                         </w:t>
            </w:r>
          </w:p>
        </w:tc>
      </w:tr>
      <w:tr w:rsidR="00B10E10" w:rsidRPr="00142604" w14:paraId="4A8F4902" w14:textId="77777777" w:rsidTr="005C13F8">
        <w:trPr>
          <w:cantSplit/>
          <w:jc w:val="center"/>
        </w:trPr>
        <w:tc>
          <w:tcPr>
            <w:tcW w:w="1384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1F5F8EBF" w14:textId="77777777" w:rsidR="00B10E10" w:rsidRPr="00780781" w:rsidRDefault="00B10E10" w:rsidP="005C13F8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807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ab/>
              <w:t xml:space="preserve">62061            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FF409BF" w14:textId="77777777" w:rsidR="00B10E10" w:rsidRPr="00780781" w:rsidRDefault="00B10E10" w:rsidP="005C13F8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80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32 (2.9)                                                                                         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026C335" w14:textId="77777777" w:rsidR="00B10E10" w:rsidRPr="00780781" w:rsidRDefault="00B10E10" w:rsidP="005C13F8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80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0 (0.0)                                                                                         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A1BB025" w14:textId="77777777" w:rsidR="00B10E10" w:rsidRPr="00780781" w:rsidRDefault="00B10E10" w:rsidP="005C13F8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80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0 (0.0)                                                                                         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3413C2F" w14:textId="77777777" w:rsidR="00B10E10" w:rsidRPr="00780781" w:rsidRDefault="00B10E10" w:rsidP="005C13F8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80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0 (0.0)                                                                                         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8AE8826" w14:textId="77777777" w:rsidR="00B10E10" w:rsidRPr="00780781" w:rsidRDefault="00B10E10" w:rsidP="005C13F8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80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74 (47.1)                                                                                        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AAA1909" w14:textId="77777777" w:rsidR="00B10E10" w:rsidRPr="00780781" w:rsidRDefault="00B10E10" w:rsidP="005C13F8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80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106 (3.6)                                                                                          </w:t>
            </w:r>
          </w:p>
        </w:tc>
      </w:tr>
      <w:tr w:rsidR="00B10E10" w:rsidRPr="00142604" w14:paraId="197BC697" w14:textId="77777777" w:rsidTr="005C13F8">
        <w:trPr>
          <w:cantSplit/>
          <w:jc w:val="center"/>
        </w:trPr>
        <w:tc>
          <w:tcPr>
            <w:tcW w:w="1384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75F0AA4A" w14:textId="77777777" w:rsidR="00B10E10" w:rsidRPr="00780781" w:rsidRDefault="00B10E10" w:rsidP="005C13F8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807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ab/>
              <w:t xml:space="preserve">62091            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CC1CD8C" w14:textId="77777777" w:rsidR="00B10E10" w:rsidRPr="00780781" w:rsidRDefault="00B10E10" w:rsidP="005C13F8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80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38 (3.4)                                                                                         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1F746A8" w14:textId="77777777" w:rsidR="00B10E10" w:rsidRPr="00780781" w:rsidRDefault="00B10E10" w:rsidP="005C13F8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80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0 (0.0)                                                                                         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65E69DC" w14:textId="77777777" w:rsidR="00B10E10" w:rsidRPr="00780781" w:rsidRDefault="00B10E10" w:rsidP="005C13F8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80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0 (0.0)                                                                                         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F0FD3B3" w14:textId="77777777" w:rsidR="00B10E10" w:rsidRPr="00780781" w:rsidRDefault="00B10E10" w:rsidP="005C13F8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80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0 (0.0)                                                                                         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D392509" w14:textId="77777777" w:rsidR="00B10E10" w:rsidRPr="00780781" w:rsidRDefault="00B10E10" w:rsidP="005C13F8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80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83 (52.9)                                                                                        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44EAE26" w14:textId="77777777" w:rsidR="00B10E10" w:rsidRPr="00780781" w:rsidRDefault="00B10E10" w:rsidP="005C13F8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80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121 (4.2)                                                                                          </w:t>
            </w:r>
          </w:p>
        </w:tc>
      </w:tr>
      <w:tr w:rsidR="00B10E10" w:rsidRPr="00142604" w14:paraId="759303D9" w14:textId="77777777" w:rsidTr="005C13F8">
        <w:trPr>
          <w:cantSplit/>
          <w:jc w:val="center"/>
        </w:trPr>
        <w:tc>
          <w:tcPr>
            <w:tcW w:w="1384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3C7E6014" w14:textId="77777777" w:rsidR="00B10E10" w:rsidRPr="00780781" w:rsidRDefault="00B10E10" w:rsidP="005C13F8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807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ab/>
              <w:t xml:space="preserve">62761            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738B535" w14:textId="77777777" w:rsidR="00B10E10" w:rsidRPr="00780781" w:rsidRDefault="00B10E10" w:rsidP="005C13F8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80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0 (0.0)                                                                                         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58C9935" w14:textId="77777777" w:rsidR="00B10E10" w:rsidRPr="00780781" w:rsidRDefault="00B10E10" w:rsidP="005C13F8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80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0 (0.0)                                                                                         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DDE4FC2" w14:textId="77777777" w:rsidR="00B10E10" w:rsidRPr="00780781" w:rsidRDefault="00B10E10" w:rsidP="005C13F8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80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231 (65.1)                                                                                        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4A6A696" w14:textId="77777777" w:rsidR="00B10E10" w:rsidRPr="00780781" w:rsidRDefault="00B10E10" w:rsidP="005C13F8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80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0 (0.0)                                                                                         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8518B8F" w14:textId="77777777" w:rsidR="00B10E10" w:rsidRPr="00780781" w:rsidRDefault="00B10E10" w:rsidP="005C13F8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80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0 (0.0)                                                                                         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B638FDE" w14:textId="77777777" w:rsidR="00B10E10" w:rsidRPr="00780781" w:rsidRDefault="00B10E10" w:rsidP="005C13F8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80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231 (7.9)                                                                                          </w:t>
            </w:r>
          </w:p>
        </w:tc>
      </w:tr>
      <w:tr w:rsidR="00B10E10" w:rsidRPr="00142604" w14:paraId="5F002D09" w14:textId="77777777" w:rsidTr="005C13F8">
        <w:trPr>
          <w:cantSplit/>
          <w:jc w:val="center"/>
        </w:trPr>
        <w:tc>
          <w:tcPr>
            <w:tcW w:w="1384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2407919F" w14:textId="77777777" w:rsidR="00B10E10" w:rsidRPr="00780781" w:rsidRDefault="00B10E10" w:rsidP="005C13F8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807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ab/>
              <w:t xml:space="preserve">62801            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16A48EB" w14:textId="77777777" w:rsidR="00B10E10" w:rsidRPr="00780781" w:rsidRDefault="00B10E10" w:rsidP="005C13F8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80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115 (10.3)                                                                                        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57C3623" w14:textId="77777777" w:rsidR="00B10E10" w:rsidRPr="00780781" w:rsidRDefault="00B10E10" w:rsidP="005C13F8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80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0 (0.0)                                                                                         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935C398" w14:textId="77777777" w:rsidR="00B10E10" w:rsidRPr="00780781" w:rsidRDefault="00B10E10" w:rsidP="005C13F8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80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0 (0.0)                                                                                         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E9D60D4" w14:textId="77777777" w:rsidR="00B10E10" w:rsidRPr="00780781" w:rsidRDefault="00B10E10" w:rsidP="005C13F8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80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0 (0.0)                                                                                         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6989136" w14:textId="77777777" w:rsidR="00B10E10" w:rsidRPr="00780781" w:rsidRDefault="00B10E10" w:rsidP="005C13F8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80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0 (0.0)                                                                                         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607A98C" w14:textId="77777777" w:rsidR="00B10E10" w:rsidRPr="00780781" w:rsidRDefault="00B10E10" w:rsidP="005C13F8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80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115 (3.9)                                                                                          </w:t>
            </w:r>
          </w:p>
        </w:tc>
      </w:tr>
      <w:tr w:rsidR="00B10E10" w:rsidRPr="00142604" w14:paraId="04C5623F" w14:textId="77777777" w:rsidTr="005C13F8">
        <w:trPr>
          <w:cantSplit/>
          <w:jc w:val="center"/>
        </w:trPr>
        <w:tc>
          <w:tcPr>
            <w:tcW w:w="1384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24CC8F8F" w14:textId="77777777" w:rsidR="00B10E10" w:rsidRPr="00780781" w:rsidRDefault="00B10E10" w:rsidP="005C13F8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807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ab/>
              <w:t xml:space="preserve">62842            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6AC19E5" w14:textId="77777777" w:rsidR="00B10E10" w:rsidRPr="00780781" w:rsidRDefault="00B10E10" w:rsidP="005C13F8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80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0 (0.0)                                                                                         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36A41D5" w14:textId="77777777" w:rsidR="00B10E10" w:rsidRPr="00780781" w:rsidRDefault="00B10E10" w:rsidP="005C13F8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80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149 (15.7)                                                                                        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E6C417A" w14:textId="77777777" w:rsidR="00B10E10" w:rsidRPr="00780781" w:rsidRDefault="00B10E10" w:rsidP="005C13F8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80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0 (0.0)                                                                                         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A18A888" w14:textId="77777777" w:rsidR="00B10E10" w:rsidRPr="00780781" w:rsidRDefault="00B10E10" w:rsidP="005C13F8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80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0 (0.0)                                                                                         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F06409F" w14:textId="77777777" w:rsidR="00B10E10" w:rsidRPr="00780781" w:rsidRDefault="00B10E10" w:rsidP="005C13F8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80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0 (0.0)                                                                                         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DE9FE16" w14:textId="77777777" w:rsidR="00B10E10" w:rsidRPr="00780781" w:rsidRDefault="00B10E10" w:rsidP="005C13F8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80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149 (5.1)                                                                                          </w:t>
            </w:r>
          </w:p>
        </w:tc>
      </w:tr>
      <w:tr w:rsidR="00B10E10" w:rsidRPr="00142604" w14:paraId="1C81337A" w14:textId="77777777" w:rsidTr="005C13F8">
        <w:trPr>
          <w:cantSplit/>
          <w:jc w:val="center"/>
        </w:trPr>
        <w:tc>
          <w:tcPr>
            <w:tcW w:w="1384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2356AC9B" w14:textId="77777777" w:rsidR="00B10E10" w:rsidRPr="00780781" w:rsidRDefault="00B10E10" w:rsidP="005C13F8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807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ab/>
              <w:t xml:space="preserve">62851            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F28861B" w14:textId="77777777" w:rsidR="00B10E10" w:rsidRPr="00780781" w:rsidRDefault="00B10E10" w:rsidP="005C13F8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80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204 (18.2)                                                                                        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0ADA4CE" w14:textId="77777777" w:rsidR="00B10E10" w:rsidRPr="00780781" w:rsidRDefault="00B10E10" w:rsidP="005C13F8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80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211 (22.3)                                                                                        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0985B5D" w14:textId="77777777" w:rsidR="00B10E10" w:rsidRPr="00780781" w:rsidRDefault="00B10E10" w:rsidP="005C13F8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80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124 (34.9)                                                                                        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FF5C12B" w14:textId="77777777" w:rsidR="00B10E10" w:rsidRPr="00780781" w:rsidRDefault="00B10E10" w:rsidP="005C13F8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80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0 (0.0)                                                                                         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2008C47" w14:textId="77777777" w:rsidR="00B10E10" w:rsidRPr="00780781" w:rsidRDefault="00B10E10" w:rsidP="005C13F8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80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0 (0.0)                                                                                         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A125630" w14:textId="77777777" w:rsidR="00B10E10" w:rsidRPr="00780781" w:rsidRDefault="00B10E10" w:rsidP="005C13F8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80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539 (18.5)                                                                                         </w:t>
            </w:r>
          </w:p>
        </w:tc>
      </w:tr>
      <w:tr w:rsidR="00B10E10" w:rsidRPr="00142604" w14:paraId="52438AE8" w14:textId="77777777" w:rsidTr="005C13F8">
        <w:trPr>
          <w:cantSplit/>
          <w:jc w:val="center"/>
        </w:trPr>
        <w:tc>
          <w:tcPr>
            <w:tcW w:w="1384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23A0801A" w14:textId="77777777" w:rsidR="00B10E10" w:rsidRPr="00780781" w:rsidRDefault="00B10E10" w:rsidP="005C13F8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807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ab/>
              <w:t xml:space="preserve">62883            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F5F226F" w14:textId="77777777" w:rsidR="00B10E10" w:rsidRPr="00780781" w:rsidRDefault="00B10E10" w:rsidP="005C13F8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80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0 (0.0)                                                                                         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FB8F6FB" w14:textId="77777777" w:rsidR="00B10E10" w:rsidRPr="00780781" w:rsidRDefault="00B10E10" w:rsidP="005C13F8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80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111 (11.7)                                                                                        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5E7E249" w14:textId="77777777" w:rsidR="00B10E10" w:rsidRPr="00780781" w:rsidRDefault="00B10E10" w:rsidP="005C13F8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80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0 (0.0)                                                                                         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BE0E1F6" w14:textId="77777777" w:rsidR="00B10E10" w:rsidRPr="00780781" w:rsidRDefault="00B10E10" w:rsidP="005C13F8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80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0 (0.0)                                                                                         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D49733C" w14:textId="77777777" w:rsidR="00B10E10" w:rsidRPr="00780781" w:rsidRDefault="00B10E10" w:rsidP="005C13F8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80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0 (0.0)                                                                                         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5D6889B" w14:textId="77777777" w:rsidR="00B10E10" w:rsidRPr="00780781" w:rsidRDefault="00B10E10" w:rsidP="005C13F8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80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111 (3.8)                                                                                          </w:t>
            </w:r>
          </w:p>
        </w:tc>
      </w:tr>
      <w:tr w:rsidR="00B10E10" w:rsidRPr="00142604" w14:paraId="248F95DE" w14:textId="77777777" w:rsidTr="005C13F8">
        <w:trPr>
          <w:cantSplit/>
          <w:jc w:val="center"/>
        </w:trPr>
        <w:tc>
          <w:tcPr>
            <w:tcW w:w="1384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0434D601" w14:textId="77777777" w:rsidR="00B10E10" w:rsidRPr="00780781" w:rsidRDefault="00B10E10" w:rsidP="005C13F8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807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ab/>
              <w:t xml:space="preserve">62901            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A02912B" w14:textId="77777777" w:rsidR="00B10E10" w:rsidRPr="00780781" w:rsidRDefault="00B10E10" w:rsidP="005C13F8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80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319 (28.5)                                                                                        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F881049" w14:textId="77777777" w:rsidR="00B10E10" w:rsidRPr="00780781" w:rsidRDefault="00B10E10" w:rsidP="005C13F8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80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0 (0.0)                                                                                         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1E5AF7D" w14:textId="77777777" w:rsidR="00B10E10" w:rsidRPr="00780781" w:rsidRDefault="00B10E10" w:rsidP="005C13F8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80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0 (0.0)                                                                                         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38A289F" w14:textId="77777777" w:rsidR="00B10E10" w:rsidRPr="00780781" w:rsidRDefault="00B10E10" w:rsidP="005C13F8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80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0 (0.0)                                                                                         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6455046" w14:textId="77777777" w:rsidR="00B10E10" w:rsidRPr="00780781" w:rsidRDefault="00B10E10" w:rsidP="005C13F8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80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0 (0.0)                                                                                         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C257893" w14:textId="77777777" w:rsidR="00B10E10" w:rsidRPr="00780781" w:rsidRDefault="00B10E10" w:rsidP="005C13F8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80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319 (11.0)                                                                                         </w:t>
            </w:r>
          </w:p>
        </w:tc>
      </w:tr>
      <w:tr w:rsidR="00B10E10" w:rsidRPr="00142604" w14:paraId="7DBF3B2F" w14:textId="77777777" w:rsidTr="005C13F8">
        <w:trPr>
          <w:cantSplit/>
          <w:jc w:val="center"/>
        </w:trPr>
        <w:tc>
          <w:tcPr>
            <w:tcW w:w="1384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33751FCB" w14:textId="77777777" w:rsidR="00B10E10" w:rsidRPr="00780781" w:rsidRDefault="00B10E10" w:rsidP="005C13F8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807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ab/>
              <w:t xml:space="preserve">62903            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F5186CA" w14:textId="77777777" w:rsidR="00B10E10" w:rsidRPr="00780781" w:rsidRDefault="00B10E10" w:rsidP="005C13F8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80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0 (0.0)                                                                                         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5ACB744" w14:textId="77777777" w:rsidR="00B10E10" w:rsidRPr="00780781" w:rsidRDefault="00B10E10" w:rsidP="005C13F8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80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272 (28.7)                                                                                        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DFF9B46" w14:textId="77777777" w:rsidR="00B10E10" w:rsidRPr="00780781" w:rsidRDefault="00B10E10" w:rsidP="005C13F8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80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0 (0.0)                                                                                         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1F491AA" w14:textId="77777777" w:rsidR="00B10E10" w:rsidRPr="00780781" w:rsidRDefault="00B10E10" w:rsidP="005C13F8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80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0 (0.0)                                                                                         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E84FA4D" w14:textId="77777777" w:rsidR="00B10E10" w:rsidRPr="00780781" w:rsidRDefault="00B10E10" w:rsidP="005C13F8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80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0 (0.0)                                                                                         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E834A1E" w14:textId="77777777" w:rsidR="00B10E10" w:rsidRPr="00780781" w:rsidRDefault="00B10E10" w:rsidP="005C13F8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80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272 (9.3)                                                                                          </w:t>
            </w:r>
          </w:p>
        </w:tc>
      </w:tr>
      <w:tr w:rsidR="00B10E10" w:rsidRPr="00142604" w14:paraId="3DC09013" w14:textId="77777777" w:rsidTr="005C13F8">
        <w:trPr>
          <w:cantSplit/>
          <w:jc w:val="center"/>
        </w:trPr>
        <w:tc>
          <w:tcPr>
            <w:tcW w:w="1384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2C4E758F" w14:textId="77777777" w:rsidR="00B10E10" w:rsidRPr="00780781" w:rsidRDefault="00B10E10" w:rsidP="005C13F8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807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ab/>
              <w:t xml:space="preserve">62912            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900AF9C" w14:textId="77777777" w:rsidR="00B10E10" w:rsidRPr="00780781" w:rsidRDefault="00B10E10" w:rsidP="005C13F8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80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0 (0.0)                                                                                         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A5DEA83" w14:textId="77777777" w:rsidR="00B10E10" w:rsidRPr="00780781" w:rsidRDefault="00B10E10" w:rsidP="005C13F8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80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0 (0.0)                                                                                         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FFA5A36" w14:textId="77777777" w:rsidR="00B10E10" w:rsidRPr="00780781" w:rsidRDefault="00B10E10" w:rsidP="005C13F8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80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0 (0.0)                                                                                         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263B36A" w14:textId="77777777" w:rsidR="00B10E10" w:rsidRPr="00780781" w:rsidRDefault="00B10E10" w:rsidP="005C13F8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80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80 (23.9)                                                                                        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5E6D5A1" w14:textId="77777777" w:rsidR="00B10E10" w:rsidRPr="00780781" w:rsidRDefault="00B10E10" w:rsidP="005C13F8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80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0 (0.0)                                                                                         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39E5F74" w14:textId="77777777" w:rsidR="00B10E10" w:rsidRPr="00780781" w:rsidRDefault="00B10E10" w:rsidP="005C13F8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80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80 (2.7)                                                                                          </w:t>
            </w:r>
          </w:p>
        </w:tc>
      </w:tr>
      <w:tr w:rsidR="00B10E10" w:rsidRPr="00142604" w14:paraId="1C7FBAD7" w14:textId="77777777" w:rsidTr="005C13F8">
        <w:trPr>
          <w:cantSplit/>
          <w:jc w:val="center"/>
        </w:trPr>
        <w:tc>
          <w:tcPr>
            <w:tcW w:w="1384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1F6405D1" w14:textId="77777777" w:rsidR="00B10E10" w:rsidRPr="00780781" w:rsidRDefault="00B10E10" w:rsidP="005C13F8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807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ab/>
              <w:t xml:space="preserve">62941            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B3FDF64" w14:textId="77777777" w:rsidR="00B10E10" w:rsidRPr="00780781" w:rsidRDefault="00B10E10" w:rsidP="005C13F8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80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36 (3.2)                                                                                         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C69EF92" w14:textId="77777777" w:rsidR="00B10E10" w:rsidRPr="00780781" w:rsidRDefault="00B10E10" w:rsidP="005C13F8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80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0 (0.0)                                                                                         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71891A0" w14:textId="77777777" w:rsidR="00B10E10" w:rsidRPr="00780781" w:rsidRDefault="00B10E10" w:rsidP="005C13F8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80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0 (0.0)                                                                                         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4977BF2" w14:textId="77777777" w:rsidR="00B10E10" w:rsidRPr="00780781" w:rsidRDefault="00B10E10" w:rsidP="005C13F8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80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0 (0.0)                                                                                         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27ABE12" w14:textId="77777777" w:rsidR="00B10E10" w:rsidRPr="00780781" w:rsidRDefault="00B10E10" w:rsidP="005C13F8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80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0 (0.0)                                                                                         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9DA7323" w14:textId="77777777" w:rsidR="00B10E10" w:rsidRPr="00780781" w:rsidRDefault="00B10E10" w:rsidP="005C13F8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80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36 (1.2)                                                                                          </w:t>
            </w:r>
          </w:p>
        </w:tc>
      </w:tr>
      <w:tr w:rsidR="00B10E10" w:rsidRPr="00142604" w14:paraId="500AADB4" w14:textId="77777777" w:rsidTr="005C13F8">
        <w:trPr>
          <w:cantSplit/>
          <w:jc w:val="center"/>
        </w:trPr>
        <w:tc>
          <w:tcPr>
            <w:tcW w:w="1384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6B2F9BA0" w14:textId="77777777" w:rsidR="00B10E10" w:rsidRPr="00780781" w:rsidRDefault="00B10E10" w:rsidP="005C13F8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807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ab/>
              <w:t xml:space="preserve">62953            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C723AF2" w14:textId="77777777" w:rsidR="00B10E10" w:rsidRPr="00780781" w:rsidRDefault="00B10E10" w:rsidP="005C13F8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80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0 (0.0)                                                                                         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54C0617" w14:textId="77777777" w:rsidR="00B10E10" w:rsidRPr="00780781" w:rsidRDefault="00B10E10" w:rsidP="005C13F8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80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0 (0.0)                                                                                         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09298B1" w14:textId="77777777" w:rsidR="00B10E10" w:rsidRPr="00780781" w:rsidRDefault="00B10E10" w:rsidP="005C13F8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80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0 (0.0)                                                                                         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2F88D34" w14:textId="77777777" w:rsidR="00B10E10" w:rsidRPr="00780781" w:rsidRDefault="00B10E10" w:rsidP="005C13F8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80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80 (23.9)                                                                                        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44DC1A2" w14:textId="77777777" w:rsidR="00B10E10" w:rsidRPr="00780781" w:rsidRDefault="00B10E10" w:rsidP="005C13F8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80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0 (0.0)                                                                                         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60A311C" w14:textId="77777777" w:rsidR="00B10E10" w:rsidRPr="00780781" w:rsidRDefault="00B10E10" w:rsidP="005C13F8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80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80 (2.7)                                                                                          </w:t>
            </w:r>
          </w:p>
        </w:tc>
      </w:tr>
      <w:tr w:rsidR="00B10E10" w:rsidRPr="00142604" w14:paraId="3C90405F" w14:textId="77777777" w:rsidTr="005C13F8">
        <w:trPr>
          <w:cantSplit/>
          <w:jc w:val="center"/>
        </w:trPr>
        <w:tc>
          <w:tcPr>
            <w:tcW w:w="1384" w:type="pc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44B6A483" w14:textId="77777777" w:rsidR="00B10E10" w:rsidRPr="00780781" w:rsidRDefault="00B10E10" w:rsidP="005C13F8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807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ab/>
              <w:t xml:space="preserve">62962            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DD2126D" w14:textId="77777777" w:rsidR="00B10E10" w:rsidRPr="00780781" w:rsidRDefault="00B10E10" w:rsidP="005C13F8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80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82 (7.3)                                                                                         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F19BB75" w14:textId="77777777" w:rsidR="00B10E10" w:rsidRPr="00780781" w:rsidRDefault="00B10E10" w:rsidP="005C13F8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80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0 (0.0)                                                                                         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9396BDE" w14:textId="77777777" w:rsidR="00B10E10" w:rsidRPr="00780781" w:rsidRDefault="00B10E10" w:rsidP="005C13F8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80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0 (0.0)                                                                                         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AEC00EF" w14:textId="77777777" w:rsidR="00B10E10" w:rsidRPr="00780781" w:rsidRDefault="00B10E10" w:rsidP="005C13F8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80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0 (0.0)                                                                                         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AECB023" w14:textId="77777777" w:rsidR="00B10E10" w:rsidRPr="00780781" w:rsidRDefault="00B10E10" w:rsidP="005C13F8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80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0 (0.0)                                                                                         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52DE3FD" w14:textId="77777777" w:rsidR="00B10E10" w:rsidRPr="00780781" w:rsidRDefault="00B10E10" w:rsidP="005C13F8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80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82 (2.8)                                                                                          </w:t>
            </w:r>
          </w:p>
        </w:tc>
      </w:tr>
      <w:tr w:rsidR="00B10E10" w:rsidRPr="00142604" w14:paraId="06490A04" w14:textId="77777777" w:rsidTr="005C13F8">
        <w:trPr>
          <w:cantSplit/>
          <w:jc w:val="center"/>
        </w:trPr>
        <w:tc>
          <w:tcPr>
            <w:tcW w:w="13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05023FBA" w14:textId="77777777" w:rsidR="00B10E10" w:rsidRPr="00780781" w:rsidRDefault="00B10E10" w:rsidP="005C13F8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807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ab/>
              <w:t xml:space="preserve">62971            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253736C" w14:textId="77777777" w:rsidR="00B10E10" w:rsidRPr="00780781" w:rsidRDefault="00B10E10" w:rsidP="005C13F8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80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86 (7.7)                                                                                         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67FE08F" w14:textId="77777777" w:rsidR="00B10E10" w:rsidRPr="00780781" w:rsidRDefault="00B10E10" w:rsidP="005C13F8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80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0 (0.0)                                                                                         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2D69E1F" w14:textId="77777777" w:rsidR="00B10E10" w:rsidRPr="00780781" w:rsidRDefault="00B10E10" w:rsidP="005C13F8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80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0 (0.0)                                                                                         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E7CF2BD" w14:textId="77777777" w:rsidR="00B10E10" w:rsidRPr="00780781" w:rsidRDefault="00B10E10" w:rsidP="005C13F8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80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175 (52.2)                                                                                        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A791094" w14:textId="77777777" w:rsidR="00B10E10" w:rsidRPr="00780781" w:rsidRDefault="00B10E10" w:rsidP="005C13F8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80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0 (0.0)                                                                                          </w:t>
            </w:r>
          </w:p>
        </w:tc>
        <w:tc>
          <w:tcPr>
            <w:tcW w:w="461" w:type="pct"/>
            <w:tcBorders>
              <w:top w:val="nil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17DE863" w14:textId="77777777" w:rsidR="00B10E10" w:rsidRPr="00780781" w:rsidRDefault="00B10E10" w:rsidP="005C13F8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78078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261 (9.0)                                                                                          </w:t>
            </w:r>
          </w:p>
        </w:tc>
      </w:tr>
    </w:tbl>
    <w:p w14:paraId="3B11EC15" w14:textId="77777777" w:rsidR="00B10E10" w:rsidRPr="00B434D4" w:rsidRDefault="00B10E10" w:rsidP="00B10E10">
      <w:pPr>
        <w:spacing w:line="360" w:lineRule="auto"/>
        <w:jc w:val="both"/>
        <w:rPr>
          <w:rFonts w:ascii="Arial" w:hAnsi="Arial" w:cs="Arial"/>
          <w:noProof/>
          <w:lang w:val="en-US" w:eastAsia="de-DE"/>
        </w:rPr>
      </w:pPr>
    </w:p>
    <w:p w14:paraId="399AB70C" w14:textId="77777777" w:rsidR="00B10E10" w:rsidRPr="00B434D4" w:rsidRDefault="00B10E10" w:rsidP="00B10E10">
      <w:pPr>
        <w:spacing w:line="360" w:lineRule="auto"/>
        <w:jc w:val="both"/>
        <w:rPr>
          <w:rFonts w:ascii="Arial" w:hAnsi="Arial" w:cs="Arial"/>
          <w:lang w:val="en-US"/>
        </w:rPr>
      </w:pPr>
      <w:r w:rsidRPr="00B434D4">
        <w:rPr>
          <w:rFonts w:ascii="Arial" w:hAnsi="Arial" w:cs="Arial"/>
          <w:lang w:val="en-US"/>
        </w:rPr>
        <w:t>Table 1 - Number of patients per study and per allocated treatment</w:t>
      </w:r>
    </w:p>
    <w:p w14:paraId="7F6D23E4" w14:textId="77777777" w:rsidR="00B10E10" w:rsidRPr="00B434D4" w:rsidRDefault="00B10E10" w:rsidP="00B10E10">
      <w:pPr>
        <w:spacing w:line="360" w:lineRule="auto"/>
        <w:jc w:val="both"/>
        <w:rPr>
          <w:rFonts w:ascii="Arial" w:hAnsi="Arial" w:cs="Arial"/>
          <w:lang w:val="en-US"/>
        </w:rPr>
      </w:pPr>
      <w:r w:rsidRPr="00B434D4">
        <w:rPr>
          <w:rFonts w:ascii="Arial" w:hAnsi="Arial" w:cs="Arial"/>
          <w:lang w:val="en-US"/>
        </w:rPr>
        <w:t>62061: Brostallicin, 62091: Trabectedin</w:t>
      </w:r>
    </w:p>
    <w:p w14:paraId="0E49E7F0" w14:textId="77777777" w:rsidR="00B10E10" w:rsidRDefault="00B10E10" w:rsidP="00221ECB">
      <w:pPr>
        <w:spacing w:after="0" w:line="360" w:lineRule="auto"/>
        <w:jc w:val="both"/>
        <w:rPr>
          <w:rFonts w:ascii="Arial" w:hAnsi="Arial" w:cs="Arial"/>
          <w:b/>
          <w:lang w:val="en-US"/>
        </w:rPr>
      </w:pPr>
    </w:p>
    <w:p w14:paraId="5155FB8A" w14:textId="4D0300E5" w:rsidR="00B10E10" w:rsidRDefault="00B10E10">
      <w:pPr>
        <w:spacing w:after="0" w:line="24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14:paraId="0746379F" w14:textId="77777777" w:rsidR="00476EF3" w:rsidRPr="00B434D4" w:rsidRDefault="00476EF3" w:rsidP="00221ECB">
      <w:pPr>
        <w:spacing w:after="0" w:line="360" w:lineRule="auto"/>
        <w:jc w:val="both"/>
        <w:rPr>
          <w:rFonts w:ascii="Arial" w:hAnsi="Arial" w:cs="Arial"/>
          <w:b/>
          <w:lang w:val="en-US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20"/>
        <w:gridCol w:w="1685"/>
        <w:gridCol w:w="1685"/>
        <w:gridCol w:w="1056"/>
      </w:tblGrid>
      <w:tr w:rsidR="00476EF3" w:rsidRPr="00142604" w14:paraId="7FC2A625" w14:textId="77777777" w:rsidTr="00CB0385">
        <w:trPr>
          <w:cantSplit/>
          <w:tblHeader/>
          <w:jc w:val="center"/>
        </w:trPr>
        <w:tc>
          <w:tcPr>
            <w:tcW w:w="1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6A9FB805" w14:textId="77777777" w:rsidR="00476EF3" w:rsidRPr="00476EF3" w:rsidRDefault="00476EF3" w:rsidP="00476EF3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476EF3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>Parameter</w:t>
            </w:r>
          </w:p>
        </w:tc>
        <w:tc>
          <w:tcPr>
            <w:tcW w:w="168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0C637E52" w14:textId="77777777" w:rsidR="00476EF3" w:rsidRPr="00476EF3" w:rsidRDefault="00476EF3" w:rsidP="00476EF3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476EF3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>Levels</w:t>
            </w:r>
          </w:p>
        </w:tc>
        <w:tc>
          <w:tcPr>
            <w:tcW w:w="168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5FF1D5D8" w14:textId="77777777" w:rsidR="00476EF3" w:rsidRPr="00476EF3" w:rsidRDefault="00476EF3" w:rsidP="00476EF3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476EF3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>Hazard Ratio</w:t>
            </w:r>
            <w:r w:rsidRPr="00476EF3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br/>
              <w:t>(95% CI)</w:t>
            </w:r>
          </w:p>
        </w:tc>
        <w:tc>
          <w:tcPr>
            <w:tcW w:w="1056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5BA5B94D" w14:textId="77777777" w:rsidR="00476EF3" w:rsidRPr="00476EF3" w:rsidRDefault="00476EF3" w:rsidP="00476EF3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476EF3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>P-value</w:t>
            </w:r>
          </w:p>
        </w:tc>
      </w:tr>
      <w:tr w:rsidR="00476EF3" w:rsidRPr="00142604" w14:paraId="1136B2EB" w14:textId="77777777" w:rsidTr="00CB0385">
        <w:trPr>
          <w:cantSplit/>
          <w:jc w:val="center"/>
        </w:trPr>
        <w:tc>
          <w:tcPr>
            <w:tcW w:w="192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96CDE36" w14:textId="77777777" w:rsidR="00476EF3" w:rsidRPr="00476EF3" w:rsidRDefault="00476EF3" w:rsidP="00476EF3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Treatment                    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095B8BA" w14:textId="77777777" w:rsidR="00476EF3" w:rsidRPr="00476EF3" w:rsidRDefault="00476EF3" w:rsidP="00476EF3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Anthracycline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ADC7BC1" w14:textId="77777777" w:rsidR="00476EF3" w:rsidRPr="00476EF3" w:rsidRDefault="00476EF3" w:rsidP="00476EF3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1.00                        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7848031" w14:textId="77777777" w:rsidR="00476EF3" w:rsidRPr="00476EF3" w:rsidRDefault="00476EF3" w:rsidP="00476EF3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&lt;.001 (df=3)            </w:t>
            </w:r>
          </w:p>
        </w:tc>
      </w:tr>
      <w:tr w:rsidR="00476EF3" w:rsidRPr="00142604" w14:paraId="04421F07" w14:textId="77777777" w:rsidTr="00CB0385">
        <w:trPr>
          <w:cantSplit/>
          <w:jc w:val="center"/>
        </w:trPr>
        <w:tc>
          <w:tcPr>
            <w:tcW w:w="192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A7A900C" w14:textId="77777777" w:rsidR="00476EF3" w:rsidRPr="00476EF3" w:rsidRDefault="00476EF3" w:rsidP="00476EF3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                            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AF522C8" w14:textId="77777777" w:rsidR="00476EF3" w:rsidRPr="00476EF3" w:rsidRDefault="00476EF3" w:rsidP="00476EF3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DOX+IFO      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9442767" w14:textId="77777777" w:rsidR="00476EF3" w:rsidRPr="00476EF3" w:rsidRDefault="00476EF3" w:rsidP="00476EF3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0.69 (0.55, 0.87)           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6A85E9B" w14:textId="77777777" w:rsidR="00476EF3" w:rsidRPr="00476EF3" w:rsidRDefault="00476EF3" w:rsidP="00476EF3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                       </w:t>
            </w:r>
          </w:p>
        </w:tc>
      </w:tr>
      <w:tr w:rsidR="00476EF3" w:rsidRPr="00142604" w14:paraId="2ADF7FF2" w14:textId="77777777" w:rsidTr="00CB0385">
        <w:trPr>
          <w:cantSplit/>
          <w:jc w:val="center"/>
        </w:trPr>
        <w:tc>
          <w:tcPr>
            <w:tcW w:w="192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7AD044A" w14:textId="77777777" w:rsidR="00476EF3" w:rsidRPr="00476EF3" w:rsidRDefault="00476EF3" w:rsidP="00476EF3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                            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38A864A" w14:textId="77777777" w:rsidR="00476EF3" w:rsidRPr="00476EF3" w:rsidRDefault="00476EF3" w:rsidP="00476EF3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Ifo ALONE    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44EA504" w14:textId="77777777" w:rsidR="00476EF3" w:rsidRPr="00476EF3" w:rsidRDefault="00476EF3" w:rsidP="00476EF3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1.21 (0.95, 1.53)           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81D6604" w14:textId="77777777" w:rsidR="00476EF3" w:rsidRPr="00476EF3" w:rsidRDefault="00476EF3" w:rsidP="00476EF3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                       </w:t>
            </w:r>
          </w:p>
        </w:tc>
      </w:tr>
      <w:tr w:rsidR="00476EF3" w:rsidRPr="00142604" w14:paraId="06030720" w14:textId="77777777" w:rsidTr="00CB0385">
        <w:trPr>
          <w:cantSplit/>
          <w:jc w:val="center"/>
        </w:trPr>
        <w:tc>
          <w:tcPr>
            <w:tcW w:w="192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B3C2E3F" w14:textId="77777777" w:rsidR="00476EF3" w:rsidRPr="00476EF3" w:rsidRDefault="00476EF3" w:rsidP="00476EF3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                            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EC6FDBB" w14:textId="77777777" w:rsidR="00476EF3" w:rsidRPr="00476EF3" w:rsidRDefault="00476EF3" w:rsidP="00476EF3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Other        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300B66B" w14:textId="77777777" w:rsidR="00476EF3" w:rsidRPr="00476EF3" w:rsidRDefault="00476EF3" w:rsidP="00476EF3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1.27 (0.89, 1.81)           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D62E549" w14:textId="77777777" w:rsidR="00476EF3" w:rsidRPr="00476EF3" w:rsidRDefault="00476EF3" w:rsidP="00476EF3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                       </w:t>
            </w:r>
          </w:p>
        </w:tc>
      </w:tr>
      <w:tr w:rsidR="00476EF3" w:rsidRPr="00142604" w14:paraId="39F5417D" w14:textId="77777777" w:rsidTr="00CB0385">
        <w:trPr>
          <w:cantSplit/>
          <w:jc w:val="center"/>
        </w:trPr>
        <w:tc>
          <w:tcPr>
            <w:tcW w:w="192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D3515CA" w14:textId="77777777" w:rsidR="00476EF3" w:rsidRPr="00476EF3" w:rsidRDefault="00476EF3" w:rsidP="00476EF3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Performance status           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891C4F1" w14:textId="77777777" w:rsidR="00476EF3" w:rsidRPr="00476EF3" w:rsidRDefault="00476EF3" w:rsidP="00476EF3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PS 0         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B3D343B" w14:textId="77777777" w:rsidR="00476EF3" w:rsidRPr="00476EF3" w:rsidRDefault="00476EF3" w:rsidP="00476EF3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1.00                        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6099DBE" w14:textId="77777777" w:rsidR="00476EF3" w:rsidRPr="00476EF3" w:rsidRDefault="00476EF3" w:rsidP="00476EF3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&lt;.001 (df=2)            </w:t>
            </w:r>
          </w:p>
        </w:tc>
      </w:tr>
      <w:tr w:rsidR="00476EF3" w:rsidRPr="00142604" w14:paraId="35924D89" w14:textId="77777777" w:rsidTr="00CB0385">
        <w:trPr>
          <w:cantSplit/>
          <w:jc w:val="center"/>
        </w:trPr>
        <w:tc>
          <w:tcPr>
            <w:tcW w:w="192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0DE2C7C" w14:textId="77777777" w:rsidR="00476EF3" w:rsidRPr="00476EF3" w:rsidRDefault="00476EF3" w:rsidP="00476EF3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                            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65D3CE1" w14:textId="77777777" w:rsidR="00476EF3" w:rsidRPr="00476EF3" w:rsidRDefault="00476EF3" w:rsidP="00476EF3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PS 1         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1F5678B" w14:textId="77777777" w:rsidR="00476EF3" w:rsidRPr="00476EF3" w:rsidRDefault="00476EF3" w:rsidP="00476EF3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1.28 (1.06, 1.55)           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E92173D" w14:textId="77777777" w:rsidR="00476EF3" w:rsidRPr="00476EF3" w:rsidRDefault="00476EF3" w:rsidP="00476EF3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                       </w:t>
            </w:r>
          </w:p>
        </w:tc>
      </w:tr>
      <w:tr w:rsidR="00476EF3" w:rsidRPr="00142604" w14:paraId="28193D31" w14:textId="77777777" w:rsidTr="00CB0385">
        <w:trPr>
          <w:cantSplit/>
          <w:jc w:val="center"/>
        </w:trPr>
        <w:tc>
          <w:tcPr>
            <w:tcW w:w="192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8B55A75" w14:textId="77777777" w:rsidR="00476EF3" w:rsidRPr="00476EF3" w:rsidRDefault="00476EF3" w:rsidP="00476EF3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                            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05C249A" w14:textId="77777777" w:rsidR="00476EF3" w:rsidRPr="00476EF3" w:rsidRDefault="00476EF3" w:rsidP="00476EF3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PS 2+        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9F50994" w14:textId="77777777" w:rsidR="00476EF3" w:rsidRPr="00476EF3" w:rsidRDefault="00476EF3" w:rsidP="00476EF3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3.13 (1.63, 6.02)           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87D4050" w14:textId="77777777" w:rsidR="00476EF3" w:rsidRPr="00476EF3" w:rsidRDefault="00476EF3" w:rsidP="00476EF3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                       </w:t>
            </w:r>
          </w:p>
        </w:tc>
      </w:tr>
      <w:tr w:rsidR="00476EF3" w:rsidRPr="00142604" w14:paraId="25895A0E" w14:textId="77777777" w:rsidTr="00CB0385">
        <w:trPr>
          <w:cantSplit/>
          <w:jc w:val="center"/>
        </w:trPr>
        <w:tc>
          <w:tcPr>
            <w:tcW w:w="192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B4D4B81" w14:textId="77777777" w:rsidR="00476EF3" w:rsidRPr="00476EF3" w:rsidRDefault="00476EF3" w:rsidP="00476EF3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Age                          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F567161" w14:textId="77777777" w:rsidR="00476EF3" w:rsidRPr="00476EF3" w:rsidRDefault="00476EF3" w:rsidP="00476EF3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&lt;= 40 yrs    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2483DBB" w14:textId="77777777" w:rsidR="00476EF3" w:rsidRPr="00476EF3" w:rsidRDefault="00476EF3" w:rsidP="00476EF3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1.00                        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874D7D9" w14:textId="77777777" w:rsidR="00476EF3" w:rsidRPr="00476EF3" w:rsidRDefault="00476EF3" w:rsidP="00476EF3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0.039 (df=3)            </w:t>
            </w:r>
          </w:p>
        </w:tc>
      </w:tr>
      <w:tr w:rsidR="00476EF3" w:rsidRPr="00142604" w14:paraId="0C33E502" w14:textId="77777777" w:rsidTr="00CB0385">
        <w:trPr>
          <w:cantSplit/>
          <w:jc w:val="center"/>
        </w:trPr>
        <w:tc>
          <w:tcPr>
            <w:tcW w:w="192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1509ABD" w14:textId="77777777" w:rsidR="00476EF3" w:rsidRPr="00476EF3" w:rsidRDefault="00476EF3" w:rsidP="00476EF3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                            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C4CFB5C" w14:textId="77777777" w:rsidR="00476EF3" w:rsidRPr="00476EF3" w:rsidRDefault="00476EF3" w:rsidP="00476EF3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40-50 yrs    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053C2D4" w14:textId="77777777" w:rsidR="00476EF3" w:rsidRPr="00476EF3" w:rsidRDefault="00476EF3" w:rsidP="00476EF3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0.91 (0.70, 1.18)           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86600A7" w14:textId="77777777" w:rsidR="00476EF3" w:rsidRPr="00476EF3" w:rsidRDefault="00476EF3" w:rsidP="00476EF3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                       </w:t>
            </w:r>
          </w:p>
        </w:tc>
      </w:tr>
      <w:tr w:rsidR="00476EF3" w:rsidRPr="00142604" w14:paraId="5495F3BE" w14:textId="77777777" w:rsidTr="00CB0385">
        <w:trPr>
          <w:cantSplit/>
          <w:jc w:val="center"/>
        </w:trPr>
        <w:tc>
          <w:tcPr>
            <w:tcW w:w="192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DE52524" w14:textId="77777777" w:rsidR="00476EF3" w:rsidRPr="00476EF3" w:rsidRDefault="00476EF3" w:rsidP="00476EF3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                            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ACE9E63" w14:textId="77777777" w:rsidR="00476EF3" w:rsidRPr="00476EF3" w:rsidRDefault="00476EF3" w:rsidP="00476EF3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50-60 yrs    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39EFA4F" w14:textId="77777777" w:rsidR="00476EF3" w:rsidRPr="00476EF3" w:rsidRDefault="00476EF3" w:rsidP="00476EF3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1.11 (0.86, 1.42)           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4F560F9" w14:textId="77777777" w:rsidR="00476EF3" w:rsidRPr="00476EF3" w:rsidRDefault="00476EF3" w:rsidP="00476EF3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                       </w:t>
            </w:r>
          </w:p>
        </w:tc>
      </w:tr>
      <w:tr w:rsidR="00476EF3" w:rsidRPr="00142604" w14:paraId="073EA287" w14:textId="77777777" w:rsidTr="00CB0385">
        <w:trPr>
          <w:cantSplit/>
          <w:jc w:val="center"/>
        </w:trPr>
        <w:tc>
          <w:tcPr>
            <w:tcW w:w="192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7B49E36" w14:textId="77777777" w:rsidR="00476EF3" w:rsidRPr="00476EF3" w:rsidRDefault="00476EF3" w:rsidP="00476EF3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                            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7263D76" w14:textId="77777777" w:rsidR="00476EF3" w:rsidRPr="00476EF3" w:rsidRDefault="00476EF3" w:rsidP="00476EF3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&gt; 60 yrs     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110820D" w14:textId="77777777" w:rsidR="00476EF3" w:rsidRPr="00476EF3" w:rsidRDefault="00476EF3" w:rsidP="00476EF3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1.37 (1.03, 1.82)           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15A10AD" w14:textId="77777777" w:rsidR="00476EF3" w:rsidRPr="00476EF3" w:rsidRDefault="00476EF3" w:rsidP="00476EF3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                       </w:t>
            </w:r>
          </w:p>
        </w:tc>
      </w:tr>
      <w:tr w:rsidR="00476EF3" w:rsidRPr="00142604" w14:paraId="53B40129" w14:textId="77777777" w:rsidTr="00CB0385">
        <w:trPr>
          <w:cantSplit/>
          <w:jc w:val="center"/>
        </w:trPr>
        <w:tc>
          <w:tcPr>
            <w:tcW w:w="192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8EDDB2E" w14:textId="77777777" w:rsidR="00476EF3" w:rsidRPr="00476EF3" w:rsidRDefault="00476EF3" w:rsidP="00476EF3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Time between initial diagnosi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7FE27CA" w14:textId="77777777" w:rsidR="00476EF3" w:rsidRPr="00476EF3" w:rsidRDefault="00476EF3" w:rsidP="00476EF3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&lt;=6 mon      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C492D13" w14:textId="77777777" w:rsidR="00476EF3" w:rsidRPr="00476EF3" w:rsidRDefault="00476EF3" w:rsidP="00476EF3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1.00                        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E5310AF" w14:textId="77777777" w:rsidR="00476EF3" w:rsidRPr="00476EF3" w:rsidRDefault="00476EF3" w:rsidP="00476EF3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&lt;.001 (df=3)            </w:t>
            </w:r>
          </w:p>
        </w:tc>
      </w:tr>
      <w:tr w:rsidR="00476EF3" w:rsidRPr="00142604" w14:paraId="388917FF" w14:textId="77777777" w:rsidTr="00CB0385">
        <w:trPr>
          <w:cantSplit/>
          <w:jc w:val="center"/>
        </w:trPr>
        <w:tc>
          <w:tcPr>
            <w:tcW w:w="192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B9D57D6" w14:textId="77777777" w:rsidR="00476EF3" w:rsidRPr="00476EF3" w:rsidRDefault="00476EF3" w:rsidP="00476EF3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                            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E3F93B2" w14:textId="77777777" w:rsidR="00476EF3" w:rsidRPr="00476EF3" w:rsidRDefault="00476EF3" w:rsidP="00476EF3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1-2 yrs      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811DD2C" w14:textId="77777777" w:rsidR="00476EF3" w:rsidRPr="00476EF3" w:rsidRDefault="00476EF3" w:rsidP="00476EF3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0.91 (0.71, 1.18)           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05E9BBB" w14:textId="77777777" w:rsidR="00476EF3" w:rsidRPr="00476EF3" w:rsidRDefault="00476EF3" w:rsidP="00476EF3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                       </w:t>
            </w:r>
          </w:p>
        </w:tc>
      </w:tr>
      <w:tr w:rsidR="00476EF3" w:rsidRPr="00142604" w14:paraId="7820A0A4" w14:textId="77777777" w:rsidTr="00CB0385">
        <w:trPr>
          <w:cantSplit/>
          <w:jc w:val="center"/>
        </w:trPr>
        <w:tc>
          <w:tcPr>
            <w:tcW w:w="192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E6A5AEA" w14:textId="77777777" w:rsidR="00476EF3" w:rsidRPr="00476EF3" w:rsidRDefault="00476EF3" w:rsidP="00476EF3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                            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12EB593" w14:textId="77777777" w:rsidR="00476EF3" w:rsidRPr="00476EF3" w:rsidRDefault="00476EF3" w:rsidP="00476EF3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6-12 mon     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7F897E8" w14:textId="77777777" w:rsidR="00476EF3" w:rsidRPr="00476EF3" w:rsidRDefault="00476EF3" w:rsidP="00476EF3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1.27 (0.97, 1.67)           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6E8480A" w14:textId="77777777" w:rsidR="00476EF3" w:rsidRPr="00476EF3" w:rsidRDefault="00476EF3" w:rsidP="00476EF3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                       </w:t>
            </w:r>
          </w:p>
        </w:tc>
      </w:tr>
      <w:tr w:rsidR="00476EF3" w:rsidRPr="00142604" w14:paraId="588C0782" w14:textId="77777777" w:rsidTr="00CB0385">
        <w:trPr>
          <w:cantSplit/>
          <w:jc w:val="center"/>
        </w:trPr>
        <w:tc>
          <w:tcPr>
            <w:tcW w:w="192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6BF9AD5" w14:textId="77777777" w:rsidR="00476EF3" w:rsidRPr="00476EF3" w:rsidRDefault="00476EF3" w:rsidP="00476EF3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                            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FA39C8B" w14:textId="77777777" w:rsidR="00476EF3" w:rsidRPr="00476EF3" w:rsidRDefault="00476EF3" w:rsidP="00476EF3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&gt; 2yrs       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2B95F0E" w14:textId="77777777" w:rsidR="00476EF3" w:rsidRPr="00476EF3" w:rsidRDefault="00476EF3" w:rsidP="00476EF3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0.62 (0.49, 0.79)           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C807EC5" w14:textId="77777777" w:rsidR="00476EF3" w:rsidRPr="00476EF3" w:rsidRDefault="00476EF3" w:rsidP="00476EF3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                       </w:t>
            </w:r>
          </w:p>
        </w:tc>
      </w:tr>
      <w:tr w:rsidR="00476EF3" w:rsidRPr="00142604" w14:paraId="3FE0AE9E" w14:textId="77777777" w:rsidTr="00CB0385">
        <w:trPr>
          <w:cantSplit/>
          <w:jc w:val="center"/>
        </w:trPr>
        <w:tc>
          <w:tcPr>
            <w:tcW w:w="192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F08EC0F" w14:textId="77777777" w:rsidR="00476EF3" w:rsidRPr="00476EF3" w:rsidRDefault="00476EF3" w:rsidP="00476EF3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Size of largest lung lesion  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454A927" w14:textId="77777777" w:rsidR="00476EF3" w:rsidRPr="00476EF3" w:rsidRDefault="00476EF3" w:rsidP="00476EF3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&lt;20 mm       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EEA35BB" w14:textId="77777777" w:rsidR="00476EF3" w:rsidRPr="00476EF3" w:rsidRDefault="00476EF3" w:rsidP="00476EF3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1.00                        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A1C0461" w14:textId="77777777" w:rsidR="00476EF3" w:rsidRPr="00476EF3" w:rsidRDefault="00476EF3" w:rsidP="00476EF3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0.011 (df=4)            </w:t>
            </w:r>
          </w:p>
        </w:tc>
      </w:tr>
      <w:tr w:rsidR="00476EF3" w:rsidRPr="00142604" w14:paraId="2A58A11E" w14:textId="77777777" w:rsidTr="00CB0385">
        <w:trPr>
          <w:cantSplit/>
          <w:jc w:val="center"/>
        </w:trPr>
        <w:tc>
          <w:tcPr>
            <w:tcW w:w="192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997B1C6" w14:textId="77777777" w:rsidR="00476EF3" w:rsidRPr="00476EF3" w:rsidRDefault="00476EF3" w:rsidP="00476EF3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                            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B8BD29F" w14:textId="77777777" w:rsidR="00476EF3" w:rsidRPr="00476EF3" w:rsidRDefault="00476EF3" w:rsidP="00476EF3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20-30 mm     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E1BE17E" w14:textId="77777777" w:rsidR="00476EF3" w:rsidRPr="00476EF3" w:rsidRDefault="00476EF3" w:rsidP="00476EF3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1.24 (0.96, 1.61)           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EA6A6C6" w14:textId="77777777" w:rsidR="00476EF3" w:rsidRPr="00476EF3" w:rsidRDefault="00476EF3" w:rsidP="00476EF3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                       </w:t>
            </w:r>
          </w:p>
        </w:tc>
      </w:tr>
      <w:tr w:rsidR="00476EF3" w:rsidRPr="00142604" w14:paraId="13FA01A2" w14:textId="77777777" w:rsidTr="00CB0385">
        <w:trPr>
          <w:cantSplit/>
          <w:jc w:val="center"/>
        </w:trPr>
        <w:tc>
          <w:tcPr>
            <w:tcW w:w="192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529D5AA" w14:textId="77777777" w:rsidR="00476EF3" w:rsidRPr="00476EF3" w:rsidRDefault="00476EF3" w:rsidP="00476EF3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                            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0F6A576" w14:textId="77777777" w:rsidR="00476EF3" w:rsidRPr="00476EF3" w:rsidRDefault="00476EF3" w:rsidP="00476EF3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30-40 mm     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1367D61" w14:textId="77777777" w:rsidR="00476EF3" w:rsidRPr="00476EF3" w:rsidRDefault="00476EF3" w:rsidP="00476EF3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1.60 (1.17, 2.18)           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274C017" w14:textId="77777777" w:rsidR="00476EF3" w:rsidRPr="00476EF3" w:rsidRDefault="00476EF3" w:rsidP="00476EF3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                       </w:t>
            </w:r>
          </w:p>
        </w:tc>
      </w:tr>
      <w:tr w:rsidR="00476EF3" w:rsidRPr="00142604" w14:paraId="1879FD5C" w14:textId="77777777" w:rsidTr="00CB0385">
        <w:trPr>
          <w:cantSplit/>
          <w:jc w:val="center"/>
        </w:trPr>
        <w:tc>
          <w:tcPr>
            <w:tcW w:w="192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91D5E11" w14:textId="77777777" w:rsidR="00476EF3" w:rsidRPr="00476EF3" w:rsidRDefault="00476EF3" w:rsidP="00476EF3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                            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6AEB78C" w14:textId="77777777" w:rsidR="00476EF3" w:rsidRPr="00476EF3" w:rsidRDefault="00476EF3" w:rsidP="00476EF3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40-50 mm     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7C45BFD" w14:textId="77777777" w:rsidR="00476EF3" w:rsidRPr="00476EF3" w:rsidRDefault="00476EF3" w:rsidP="00476EF3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1.53 (1.10, 2.12)           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309C291" w14:textId="77777777" w:rsidR="00476EF3" w:rsidRPr="00476EF3" w:rsidRDefault="00476EF3" w:rsidP="00476EF3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                       </w:t>
            </w:r>
          </w:p>
        </w:tc>
      </w:tr>
      <w:tr w:rsidR="00476EF3" w:rsidRPr="00142604" w14:paraId="47455B81" w14:textId="77777777" w:rsidTr="00CB0385">
        <w:trPr>
          <w:cantSplit/>
          <w:jc w:val="center"/>
        </w:trPr>
        <w:tc>
          <w:tcPr>
            <w:tcW w:w="19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AF96D3E" w14:textId="77777777" w:rsidR="00476EF3" w:rsidRPr="00476EF3" w:rsidRDefault="00476EF3" w:rsidP="00476EF3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                             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DE0AD8D" w14:textId="77777777" w:rsidR="00476EF3" w:rsidRPr="00476EF3" w:rsidRDefault="00476EF3" w:rsidP="00476EF3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&gt;=50 mm       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F6EE5BE" w14:textId="77777777" w:rsidR="00476EF3" w:rsidRPr="00476EF3" w:rsidRDefault="00476EF3" w:rsidP="00476EF3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1.42 (1.09, 1.83)            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C709D0A" w14:textId="77777777" w:rsidR="00476EF3" w:rsidRPr="00476EF3" w:rsidRDefault="00476EF3" w:rsidP="00476EF3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                       </w:t>
            </w:r>
          </w:p>
        </w:tc>
      </w:tr>
    </w:tbl>
    <w:p w14:paraId="4AD439A8" w14:textId="3E05757E" w:rsidR="00763D57" w:rsidRDefault="00763D57" w:rsidP="00221ECB">
      <w:pPr>
        <w:spacing w:before="240" w:after="0" w:line="360" w:lineRule="auto"/>
        <w:jc w:val="both"/>
        <w:rPr>
          <w:rFonts w:ascii="Arial" w:hAnsi="Arial" w:cs="Arial"/>
          <w:lang w:val="en-US"/>
        </w:rPr>
      </w:pPr>
      <w:r w:rsidRPr="00B434D4">
        <w:rPr>
          <w:rFonts w:ascii="Arial" w:hAnsi="Arial" w:cs="Arial"/>
          <w:lang w:val="en-US"/>
        </w:rPr>
        <w:t xml:space="preserve">Appendix Table </w:t>
      </w:r>
      <w:r w:rsidR="001E2A8E">
        <w:rPr>
          <w:rFonts w:ascii="Arial" w:hAnsi="Arial" w:cs="Arial"/>
          <w:lang w:val="en-US"/>
        </w:rPr>
        <w:t>2</w:t>
      </w:r>
      <w:r w:rsidRPr="00B434D4">
        <w:rPr>
          <w:rFonts w:ascii="Arial" w:hAnsi="Arial" w:cs="Arial"/>
          <w:lang w:val="en-US"/>
        </w:rPr>
        <w:t xml:space="preserve"> – Histological subtypes</w:t>
      </w:r>
    </w:p>
    <w:p w14:paraId="4AB4BB0C" w14:textId="77777777" w:rsidR="00476EF3" w:rsidRDefault="00476EF3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402"/>
        <w:gridCol w:w="1190"/>
        <w:gridCol w:w="1190"/>
        <w:gridCol w:w="1190"/>
        <w:gridCol w:w="1134"/>
      </w:tblGrid>
      <w:tr w:rsidR="00476EF3" w:rsidRPr="00142604" w14:paraId="5FEF27B2" w14:textId="77777777" w:rsidTr="00CB0385">
        <w:trPr>
          <w:cantSplit/>
          <w:tblHeader/>
          <w:jc w:val="center"/>
        </w:trPr>
        <w:tc>
          <w:tcPr>
            <w:tcW w:w="3402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12788D1C" w14:textId="77777777" w:rsidR="00476EF3" w:rsidRPr="00476EF3" w:rsidRDefault="00476EF3" w:rsidP="00476EF3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57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35CA252B" w14:textId="77777777" w:rsidR="00476EF3" w:rsidRPr="00476EF3" w:rsidRDefault="00476EF3" w:rsidP="00476EF3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Lesion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2700ACBA" w14:textId="77777777" w:rsidR="00476EF3" w:rsidRPr="00476EF3" w:rsidRDefault="00476EF3" w:rsidP="00476EF3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Total</w:t>
            </w:r>
            <w:r w:rsidRPr="00476EF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br/>
              <w:t>(N=1451)</w:t>
            </w:r>
          </w:p>
        </w:tc>
      </w:tr>
      <w:tr w:rsidR="00476EF3" w:rsidRPr="00142604" w14:paraId="5BE4D3A3" w14:textId="77777777" w:rsidTr="00CB0385">
        <w:trPr>
          <w:cantSplit/>
          <w:tblHeader/>
          <w:jc w:val="center"/>
        </w:trPr>
        <w:tc>
          <w:tcPr>
            <w:tcW w:w="340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74D2C67B" w14:textId="77777777" w:rsidR="00476EF3" w:rsidRPr="00476EF3" w:rsidRDefault="00476EF3" w:rsidP="00476EF3">
            <w:pPr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55154F53" w14:textId="77777777" w:rsidR="00476EF3" w:rsidRPr="00476EF3" w:rsidRDefault="00476EF3" w:rsidP="00476EF3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Lung</w:t>
            </w:r>
            <w:r w:rsidRPr="00476EF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br/>
              <w:t>lesions</w:t>
            </w:r>
            <w:r w:rsidRPr="00476EF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br/>
              <w:t>only</w:t>
            </w:r>
            <w:r w:rsidRPr="00476EF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br/>
              <w:t>(N=502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2D90F9B2" w14:textId="77777777" w:rsidR="00476EF3" w:rsidRPr="00476EF3" w:rsidRDefault="00476EF3" w:rsidP="00476EF3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Other</w:t>
            </w:r>
            <w:r w:rsidRPr="00476EF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br/>
              <w:t>lesions</w:t>
            </w:r>
            <w:r w:rsidRPr="00476EF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br/>
              <w:t>only</w:t>
            </w:r>
            <w:r w:rsidRPr="00476EF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br/>
              <w:t>(N=466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2DC7F3A3" w14:textId="77777777" w:rsidR="00476EF3" w:rsidRPr="00476EF3" w:rsidRDefault="00476EF3" w:rsidP="00476EF3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Both</w:t>
            </w:r>
            <w:r w:rsidRPr="00476EF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br/>
              <w:t>(N=483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6ADA831D" w14:textId="77777777" w:rsidR="00476EF3" w:rsidRPr="00476EF3" w:rsidRDefault="00476EF3" w:rsidP="00476EF3">
            <w:pPr>
              <w:adjustRightInd w:val="0"/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476EF3" w:rsidRPr="00142604" w14:paraId="0C5C2831" w14:textId="77777777" w:rsidTr="00CB0385">
        <w:trPr>
          <w:cantSplit/>
          <w:tblHeader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749807D4" w14:textId="77777777" w:rsidR="00476EF3" w:rsidRPr="00476EF3" w:rsidRDefault="00476EF3" w:rsidP="00476EF3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07713446" w14:textId="77777777" w:rsidR="00476EF3" w:rsidRPr="00476EF3" w:rsidRDefault="00476EF3" w:rsidP="00476EF3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N (%)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1CEF1668" w14:textId="77777777" w:rsidR="00476EF3" w:rsidRPr="00476EF3" w:rsidRDefault="00476EF3" w:rsidP="00476EF3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N (%)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1B3B575F" w14:textId="77777777" w:rsidR="00476EF3" w:rsidRPr="00476EF3" w:rsidRDefault="00476EF3" w:rsidP="00476EF3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N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000000"/>
              <w:right w:val="single" w:sz="4" w:space="0" w:color="auto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4E9384D8" w14:textId="77777777" w:rsidR="00476EF3" w:rsidRPr="00476EF3" w:rsidRDefault="00476EF3" w:rsidP="00476EF3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N (%)</w:t>
            </w:r>
          </w:p>
        </w:tc>
      </w:tr>
      <w:tr w:rsidR="00476EF3" w:rsidRPr="00142604" w14:paraId="3AAFAD5B" w14:textId="77777777" w:rsidTr="00CB0385">
        <w:trPr>
          <w:cantSplit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467E8B7C" w14:textId="77777777" w:rsidR="00476EF3" w:rsidRPr="00476EF3" w:rsidRDefault="00476EF3" w:rsidP="00476EF3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Site of primary tumor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FB9E9E9" w14:textId="77777777" w:rsidR="00476EF3" w:rsidRPr="00476EF3" w:rsidRDefault="00476EF3" w:rsidP="00476EF3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A4F95FE" w14:textId="77777777" w:rsidR="00476EF3" w:rsidRPr="00476EF3" w:rsidRDefault="00476EF3" w:rsidP="00476EF3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A39FEF9" w14:textId="77777777" w:rsidR="00476EF3" w:rsidRPr="00476EF3" w:rsidRDefault="00476EF3" w:rsidP="00476EF3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                                                                                       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DF77E29" w14:textId="77777777" w:rsidR="00476EF3" w:rsidRPr="00476EF3" w:rsidRDefault="00476EF3" w:rsidP="00476EF3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                                                                                             </w:t>
            </w:r>
          </w:p>
        </w:tc>
      </w:tr>
      <w:tr w:rsidR="00476EF3" w:rsidRPr="00142604" w14:paraId="234D17B0" w14:textId="77777777" w:rsidTr="00CB0385">
        <w:trPr>
          <w:cantSplit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009A5A53" w14:textId="77777777" w:rsidR="00476EF3" w:rsidRPr="00476EF3" w:rsidRDefault="00476EF3" w:rsidP="00476EF3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ab/>
              <w:t xml:space="preserve">Head &amp; Neck              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C87C299" w14:textId="77777777" w:rsidR="00476EF3" w:rsidRPr="00476EF3" w:rsidRDefault="00476EF3" w:rsidP="00476EF3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6 (1.2)                                                                                         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F413403" w14:textId="77777777" w:rsidR="00476EF3" w:rsidRPr="00476EF3" w:rsidRDefault="00476EF3" w:rsidP="00476EF3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8 (1.7)                                                                                         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3752085" w14:textId="77777777" w:rsidR="00476EF3" w:rsidRPr="00476EF3" w:rsidRDefault="00476EF3" w:rsidP="00476EF3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10 (2.1)                                                                                    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F6D6874" w14:textId="77777777" w:rsidR="00476EF3" w:rsidRPr="00476EF3" w:rsidRDefault="00476EF3" w:rsidP="00476EF3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24 (1.7)                                                                                          </w:t>
            </w:r>
          </w:p>
        </w:tc>
      </w:tr>
      <w:tr w:rsidR="00476EF3" w:rsidRPr="00142604" w14:paraId="4A194A31" w14:textId="77777777" w:rsidTr="00CB0385">
        <w:trPr>
          <w:cantSplit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5F9283FE" w14:textId="77777777" w:rsidR="00476EF3" w:rsidRPr="00476EF3" w:rsidRDefault="00476EF3" w:rsidP="00476EF3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ab/>
              <w:t xml:space="preserve">Skin               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2DE84F0" w14:textId="77777777" w:rsidR="00476EF3" w:rsidRPr="00476EF3" w:rsidRDefault="00476EF3" w:rsidP="00476EF3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0 (0.0)                                                                                         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D9EA09C" w14:textId="77777777" w:rsidR="00476EF3" w:rsidRPr="00476EF3" w:rsidRDefault="00476EF3" w:rsidP="00476EF3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2 (0.4)                                                                                         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9846E11" w14:textId="77777777" w:rsidR="00476EF3" w:rsidRPr="00476EF3" w:rsidRDefault="00476EF3" w:rsidP="00476EF3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5 (1.0)                                                                                    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87F6381" w14:textId="77777777" w:rsidR="00476EF3" w:rsidRPr="00476EF3" w:rsidRDefault="00476EF3" w:rsidP="00476EF3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7 (0.5)                                                                                          </w:t>
            </w:r>
          </w:p>
        </w:tc>
      </w:tr>
      <w:tr w:rsidR="00476EF3" w:rsidRPr="00142604" w14:paraId="16268028" w14:textId="77777777" w:rsidTr="00CB0385">
        <w:trPr>
          <w:cantSplit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47401D3B" w14:textId="77777777" w:rsidR="00476EF3" w:rsidRPr="00476EF3" w:rsidRDefault="00476EF3" w:rsidP="00476EF3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ab/>
              <w:t xml:space="preserve">Trunk              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1AE3BB3" w14:textId="77777777" w:rsidR="00476EF3" w:rsidRPr="00476EF3" w:rsidRDefault="00476EF3" w:rsidP="00476EF3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21 (4.2)                                                                                         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434FEA6" w14:textId="77777777" w:rsidR="00476EF3" w:rsidRPr="00476EF3" w:rsidRDefault="00476EF3" w:rsidP="00476EF3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6 (1.3)                                                                                         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019D7C2" w14:textId="77777777" w:rsidR="00476EF3" w:rsidRPr="00476EF3" w:rsidRDefault="00476EF3" w:rsidP="00476EF3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23 (4.8)                                                                                    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A7719D4" w14:textId="77777777" w:rsidR="00476EF3" w:rsidRPr="00476EF3" w:rsidRDefault="00476EF3" w:rsidP="00476EF3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50 (3.4)                                                                                          </w:t>
            </w:r>
          </w:p>
        </w:tc>
      </w:tr>
      <w:tr w:rsidR="00476EF3" w:rsidRPr="00142604" w14:paraId="7E959E0E" w14:textId="77777777" w:rsidTr="00CB0385">
        <w:trPr>
          <w:cantSplit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5E0F4377" w14:textId="77777777" w:rsidR="00476EF3" w:rsidRPr="00476EF3" w:rsidRDefault="00476EF3" w:rsidP="00476EF3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ab/>
              <w:t xml:space="preserve">Thoracic             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A9C0A45" w14:textId="77777777" w:rsidR="00476EF3" w:rsidRPr="00476EF3" w:rsidRDefault="00476EF3" w:rsidP="00476EF3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21 (4.2)                                                                                         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F42AAF9" w14:textId="77777777" w:rsidR="00476EF3" w:rsidRPr="00476EF3" w:rsidRDefault="00476EF3" w:rsidP="00476EF3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11 (2.4)                                                                                         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BA5C4E2" w14:textId="77777777" w:rsidR="00476EF3" w:rsidRPr="00476EF3" w:rsidRDefault="00476EF3" w:rsidP="00476EF3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19 (3.9)                                                                                    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17EF550" w14:textId="77777777" w:rsidR="00476EF3" w:rsidRPr="00476EF3" w:rsidRDefault="00476EF3" w:rsidP="00476EF3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51 (3.5)                                                                                          </w:t>
            </w:r>
          </w:p>
        </w:tc>
      </w:tr>
      <w:tr w:rsidR="00476EF3" w:rsidRPr="00142604" w14:paraId="5911E563" w14:textId="77777777" w:rsidTr="00CB0385">
        <w:trPr>
          <w:cantSplit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4CDD6E6E" w14:textId="77777777" w:rsidR="00476EF3" w:rsidRPr="00476EF3" w:rsidRDefault="00476EF3" w:rsidP="00476EF3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ab/>
              <w:t xml:space="preserve">Abdominal               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5E25431" w14:textId="77777777" w:rsidR="00476EF3" w:rsidRPr="00476EF3" w:rsidRDefault="00476EF3" w:rsidP="00476EF3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25 (5.0)                                                                                         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6C4BAA9" w14:textId="77777777" w:rsidR="00476EF3" w:rsidRPr="00476EF3" w:rsidRDefault="00476EF3" w:rsidP="00476EF3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94 (20.2)                                                                                        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439BD96" w14:textId="77777777" w:rsidR="00476EF3" w:rsidRPr="00476EF3" w:rsidRDefault="00476EF3" w:rsidP="00476EF3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46 (9.5)                                                                                    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62AF551" w14:textId="77777777" w:rsidR="00476EF3" w:rsidRPr="00476EF3" w:rsidRDefault="00476EF3" w:rsidP="00476EF3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165 (11.4)                                                                                         </w:t>
            </w:r>
          </w:p>
        </w:tc>
      </w:tr>
      <w:tr w:rsidR="00476EF3" w:rsidRPr="00142604" w14:paraId="2796E99C" w14:textId="77777777" w:rsidTr="00CB0385">
        <w:trPr>
          <w:cantSplit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1E99F350" w14:textId="77777777" w:rsidR="00476EF3" w:rsidRPr="00476EF3" w:rsidRDefault="00476EF3" w:rsidP="00476EF3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ab/>
              <w:t xml:space="preserve">Lower extremity             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3181091" w14:textId="77777777" w:rsidR="00476EF3" w:rsidRPr="00476EF3" w:rsidRDefault="00476EF3" w:rsidP="00476EF3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121 (24.1)                                                                                        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D404F9D" w14:textId="77777777" w:rsidR="00476EF3" w:rsidRPr="00476EF3" w:rsidRDefault="00476EF3" w:rsidP="00476EF3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43 (9.2)                                                                                         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73AF1B5" w14:textId="77777777" w:rsidR="00476EF3" w:rsidRPr="00476EF3" w:rsidRDefault="00476EF3" w:rsidP="00476EF3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96 (19.9)                                                                                   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B578505" w14:textId="77777777" w:rsidR="00476EF3" w:rsidRPr="00476EF3" w:rsidRDefault="00476EF3" w:rsidP="00476EF3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260 (17.9)                                                                                         </w:t>
            </w:r>
          </w:p>
        </w:tc>
      </w:tr>
      <w:tr w:rsidR="00476EF3" w:rsidRPr="00142604" w14:paraId="365DF07E" w14:textId="77777777" w:rsidTr="00CB0385">
        <w:trPr>
          <w:cantSplit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638CC283" w14:textId="77777777" w:rsidR="00476EF3" w:rsidRPr="00476EF3" w:rsidRDefault="00476EF3" w:rsidP="00476EF3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ab/>
              <w:t xml:space="preserve">Upper extremity             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A0F0850" w14:textId="77777777" w:rsidR="00476EF3" w:rsidRPr="00476EF3" w:rsidRDefault="00476EF3" w:rsidP="00476EF3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30 (6.0)                                                                                         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DBEAE0C" w14:textId="77777777" w:rsidR="00476EF3" w:rsidRPr="00476EF3" w:rsidRDefault="00476EF3" w:rsidP="00476EF3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11 (2.4)                                                                                         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727B2B0" w14:textId="77777777" w:rsidR="00476EF3" w:rsidRPr="00476EF3" w:rsidRDefault="00476EF3" w:rsidP="00476EF3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21 (4.3)                                                                                    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8FEE9D9" w14:textId="77777777" w:rsidR="00476EF3" w:rsidRPr="00476EF3" w:rsidRDefault="00476EF3" w:rsidP="00476EF3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62 (4.3)                                                                                          </w:t>
            </w:r>
          </w:p>
        </w:tc>
      </w:tr>
      <w:tr w:rsidR="00476EF3" w:rsidRPr="00142604" w14:paraId="4198FC80" w14:textId="77777777" w:rsidTr="00CB0385">
        <w:trPr>
          <w:cantSplit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4CDFD043" w14:textId="77777777" w:rsidR="00476EF3" w:rsidRPr="00476EF3" w:rsidRDefault="00476EF3" w:rsidP="00476EF3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ab/>
              <w:t xml:space="preserve">GU                 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14586E9" w14:textId="77777777" w:rsidR="00476EF3" w:rsidRPr="00476EF3" w:rsidRDefault="00476EF3" w:rsidP="00476EF3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1 (0.2)                                                                                         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3557A0E" w14:textId="77777777" w:rsidR="00476EF3" w:rsidRPr="00476EF3" w:rsidRDefault="00476EF3" w:rsidP="00476EF3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4 (0.9)                                                                                         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13823A9" w14:textId="77777777" w:rsidR="00476EF3" w:rsidRPr="00476EF3" w:rsidRDefault="00476EF3" w:rsidP="00476EF3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3 (0.6)                                                                                    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1BCC332" w14:textId="77777777" w:rsidR="00476EF3" w:rsidRPr="00476EF3" w:rsidRDefault="00476EF3" w:rsidP="00476EF3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8 (0.6)                                                                                          </w:t>
            </w:r>
          </w:p>
        </w:tc>
      </w:tr>
      <w:tr w:rsidR="00476EF3" w:rsidRPr="00142604" w14:paraId="27BECD86" w14:textId="77777777" w:rsidTr="00CB0385">
        <w:trPr>
          <w:cantSplit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251BA234" w14:textId="77777777" w:rsidR="00476EF3" w:rsidRPr="00476EF3" w:rsidRDefault="00476EF3" w:rsidP="00476EF3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ab/>
              <w:t xml:space="preserve">GI                 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02A7E5B" w14:textId="77777777" w:rsidR="00476EF3" w:rsidRPr="00476EF3" w:rsidRDefault="00476EF3" w:rsidP="00476EF3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4 (0.8)                                                                                         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93E3E40" w14:textId="77777777" w:rsidR="00476EF3" w:rsidRPr="00476EF3" w:rsidRDefault="00476EF3" w:rsidP="00476EF3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43 (9.2)                                                                                         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3E70B3F" w14:textId="77777777" w:rsidR="00476EF3" w:rsidRPr="00476EF3" w:rsidRDefault="00476EF3" w:rsidP="00476EF3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15 (3.1)                                                                                    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1A73C3E" w14:textId="77777777" w:rsidR="00476EF3" w:rsidRPr="00476EF3" w:rsidRDefault="00476EF3" w:rsidP="00476EF3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62 (4.3)                                                                                          </w:t>
            </w:r>
          </w:p>
        </w:tc>
      </w:tr>
      <w:tr w:rsidR="00476EF3" w:rsidRPr="00142604" w14:paraId="1C640982" w14:textId="77777777" w:rsidTr="00CB0385">
        <w:trPr>
          <w:cantSplit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5DDF4D98" w14:textId="77777777" w:rsidR="00476EF3" w:rsidRPr="00476EF3" w:rsidRDefault="00476EF3" w:rsidP="00476EF3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ab/>
              <w:t xml:space="preserve">Gynaecological                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AB097BC" w14:textId="77777777" w:rsidR="00476EF3" w:rsidRPr="00476EF3" w:rsidRDefault="00476EF3" w:rsidP="00476EF3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117 (23.3)                                                                                        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3B9E721" w14:textId="77777777" w:rsidR="00476EF3" w:rsidRPr="00476EF3" w:rsidRDefault="00476EF3" w:rsidP="00476EF3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73 (15.7)                                                                                        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DE4C30A" w14:textId="77777777" w:rsidR="00476EF3" w:rsidRPr="00476EF3" w:rsidRDefault="00476EF3" w:rsidP="00476EF3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118 (24.4)                                                                                   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C1B3F9B" w14:textId="77777777" w:rsidR="00476EF3" w:rsidRPr="00476EF3" w:rsidRDefault="00476EF3" w:rsidP="00476EF3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308 (21.2)                                                                                         </w:t>
            </w:r>
          </w:p>
        </w:tc>
      </w:tr>
      <w:tr w:rsidR="00476EF3" w:rsidRPr="00142604" w14:paraId="23FEF0CD" w14:textId="77777777" w:rsidTr="00CB0385">
        <w:trPr>
          <w:cantSplit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44CD7ECB" w14:textId="77777777" w:rsidR="00476EF3" w:rsidRPr="00476EF3" w:rsidRDefault="00476EF3" w:rsidP="00476EF3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ab/>
              <w:t xml:space="preserve">Breast             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A85FEED" w14:textId="77777777" w:rsidR="00476EF3" w:rsidRPr="00476EF3" w:rsidRDefault="00476EF3" w:rsidP="00476EF3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7 (1.4)                                                                                         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1918106" w14:textId="77777777" w:rsidR="00476EF3" w:rsidRPr="00476EF3" w:rsidRDefault="00476EF3" w:rsidP="00476EF3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10 (2.1)                                                                                         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60F7C20" w14:textId="77777777" w:rsidR="00476EF3" w:rsidRPr="00476EF3" w:rsidRDefault="00476EF3" w:rsidP="00476EF3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10 (2.1)                                                                                    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B19B342" w14:textId="77777777" w:rsidR="00476EF3" w:rsidRPr="00476EF3" w:rsidRDefault="00476EF3" w:rsidP="00476EF3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27 (1.9)                                                                                          </w:t>
            </w:r>
          </w:p>
        </w:tc>
      </w:tr>
      <w:tr w:rsidR="00476EF3" w:rsidRPr="00142604" w14:paraId="33DA9B07" w14:textId="77777777" w:rsidTr="00CB0385">
        <w:trPr>
          <w:cantSplit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0668ABD6" w14:textId="77777777" w:rsidR="00476EF3" w:rsidRPr="00476EF3" w:rsidRDefault="00476EF3" w:rsidP="00476EF3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ab/>
              <w:t xml:space="preserve">Other viscera            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894EF87" w14:textId="77777777" w:rsidR="00476EF3" w:rsidRPr="00476EF3" w:rsidRDefault="00476EF3" w:rsidP="00476EF3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0 (0.0)                                                                                         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4B6167E" w14:textId="77777777" w:rsidR="00476EF3" w:rsidRPr="00476EF3" w:rsidRDefault="00476EF3" w:rsidP="00476EF3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7 (1.5)                                                                                         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8898A68" w14:textId="77777777" w:rsidR="00476EF3" w:rsidRPr="00476EF3" w:rsidRDefault="00476EF3" w:rsidP="00476EF3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3 (0.6)                                                                                    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F8F9F2F" w14:textId="77777777" w:rsidR="00476EF3" w:rsidRPr="00476EF3" w:rsidRDefault="00476EF3" w:rsidP="00476EF3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10 (0.7)                                                                                          </w:t>
            </w:r>
          </w:p>
        </w:tc>
      </w:tr>
      <w:tr w:rsidR="00476EF3" w:rsidRPr="00142604" w14:paraId="673C7387" w14:textId="77777777" w:rsidTr="00CB0385">
        <w:trPr>
          <w:cantSplit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647A23EC" w14:textId="77777777" w:rsidR="00476EF3" w:rsidRPr="00476EF3" w:rsidRDefault="00476EF3" w:rsidP="00476EF3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ab/>
              <w:t xml:space="preserve">Other              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CC10068" w14:textId="77777777" w:rsidR="00476EF3" w:rsidRPr="00476EF3" w:rsidRDefault="00476EF3" w:rsidP="00476EF3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3 (0.6)                                                                                         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339704B" w14:textId="77777777" w:rsidR="00476EF3" w:rsidRPr="00476EF3" w:rsidRDefault="00476EF3" w:rsidP="00476EF3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5 (1.1)                                                                                         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D95D745" w14:textId="77777777" w:rsidR="00476EF3" w:rsidRPr="00476EF3" w:rsidRDefault="00476EF3" w:rsidP="00476EF3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4 (0.8)                                                                                    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8704CBA" w14:textId="77777777" w:rsidR="00476EF3" w:rsidRPr="00476EF3" w:rsidRDefault="00476EF3" w:rsidP="00476EF3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12 (0.8)                                                                                          </w:t>
            </w:r>
          </w:p>
        </w:tc>
      </w:tr>
      <w:tr w:rsidR="00476EF3" w:rsidRPr="00142604" w14:paraId="18424D77" w14:textId="77777777" w:rsidTr="00CB0385">
        <w:trPr>
          <w:cantSplit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1528FAD5" w14:textId="77777777" w:rsidR="00476EF3" w:rsidRPr="00476EF3" w:rsidRDefault="00476EF3" w:rsidP="00476EF3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b/>
                <w:bCs/>
                <w:i/>
                <w:color w:val="80808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b/>
                <w:bCs/>
                <w:color w:val="808080"/>
                <w:sz w:val="16"/>
                <w:szCs w:val="16"/>
                <w:lang w:val="en-US"/>
              </w:rPr>
              <w:tab/>
            </w:r>
            <w:r w:rsidRPr="00476EF3">
              <w:rPr>
                <w:rFonts w:ascii="Arial" w:eastAsia="Times New Roman" w:hAnsi="Arial" w:cs="Arial"/>
                <w:b/>
                <w:bCs/>
                <w:i/>
                <w:color w:val="808080"/>
                <w:sz w:val="16"/>
                <w:szCs w:val="16"/>
                <w:lang w:val="en-US"/>
              </w:rPr>
              <w:t xml:space="preserve">Missing                      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02B695C" w14:textId="77777777" w:rsidR="00476EF3" w:rsidRPr="00476EF3" w:rsidRDefault="00476EF3" w:rsidP="00476EF3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146 (29.1)                                                                                         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C75E029" w14:textId="77777777" w:rsidR="00476EF3" w:rsidRPr="00476EF3" w:rsidRDefault="00476EF3" w:rsidP="00476EF3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149 (32.0)                                                                                         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1257AC2" w14:textId="77777777" w:rsidR="00476EF3" w:rsidRPr="00476EF3" w:rsidRDefault="00476EF3" w:rsidP="00476EF3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110 (22.8)                                                                                       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5E333AD" w14:textId="77777777" w:rsidR="00476EF3" w:rsidRPr="00476EF3" w:rsidRDefault="00476EF3" w:rsidP="00476EF3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405 (27.9)                                                                                         </w:t>
            </w:r>
          </w:p>
        </w:tc>
      </w:tr>
    </w:tbl>
    <w:p w14:paraId="42A28AFF" w14:textId="77777777" w:rsidR="00763D57" w:rsidRPr="00B434D4" w:rsidRDefault="00763D57" w:rsidP="00221ECB">
      <w:pPr>
        <w:spacing w:after="0" w:line="360" w:lineRule="auto"/>
        <w:jc w:val="both"/>
        <w:rPr>
          <w:rFonts w:ascii="Arial" w:hAnsi="Arial" w:cs="Arial"/>
          <w:b/>
          <w:lang w:val="en-US"/>
        </w:rPr>
      </w:pPr>
    </w:p>
    <w:p w14:paraId="70BB3E63" w14:textId="40F2427E" w:rsidR="00DB768F" w:rsidRPr="00B434D4" w:rsidRDefault="00476EF3" w:rsidP="00221ECB">
      <w:pPr>
        <w:spacing w:before="240" w:after="0"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Appendix Table </w:t>
      </w:r>
      <w:r w:rsidR="001E2A8E">
        <w:rPr>
          <w:rFonts w:ascii="Arial" w:hAnsi="Arial" w:cs="Arial"/>
          <w:lang w:val="en-US"/>
        </w:rPr>
        <w:t>3</w:t>
      </w:r>
      <w:r>
        <w:rPr>
          <w:rFonts w:ascii="Arial" w:hAnsi="Arial" w:cs="Arial"/>
          <w:lang w:val="en-US"/>
        </w:rPr>
        <w:t xml:space="preserve"> – S</w:t>
      </w:r>
      <w:r w:rsidR="00DB768F" w:rsidRPr="00B434D4">
        <w:rPr>
          <w:rFonts w:ascii="Arial" w:hAnsi="Arial" w:cs="Arial"/>
          <w:lang w:val="en-US"/>
        </w:rPr>
        <w:t>ite of origin of the tumors in female patients only</w:t>
      </w:r>
    </w:p>
    <w:p w14:paraId="5A554F6E" w14:textId="77777777" w:rsidR="00763D57" w:rsidRPr="00B434D4" w:rsidRDefault="00763D57" w:rsidP="00221ECB">
      <w:pPr>
        <w:spacing w:line="360" w:lineRule="auto"/>
        <w:rPr>
          <w:rFonts w:ascii="Arial" w:hAnsi="Arial" w:cs="Arial"/>
          <w:b/>
          <w:lang w:val="en-US"/>
        </w:rPr>
      </w:pPr>
    </w:p>
    <w:p w14:paraId="15D5055B" w14:textId="77777777" w:rsidR="00476EF3" w:rsidRDefault="00476EF3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tbl>
      <w:tblPr>
        <w:tblW w:w="10390" w:type="dxa"/>
        <w:tblInd w:w="-3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86"/>
        <w:gridCol w:w="1475"/>
        <w:gridCol w:w="425"/>
        <w:gridCol w:w="1134"/>
        <w:gridCol w:w="992"/>
        <w:gridCol w:w="1985"/>
        <w:gridCol w:w="1417"/>
        <w:gridCol w:w="1276"/>
      </w:tblGrid>
      <w:tr w:rsidR="00223E3A" w:rsidRPr="00142604" w14:paraId="0A7A2E9A" w14:textId="77777777" w:rsidTr="00A34E3A">
        <w:trPr>
          <w:cantSplit/>
          <w:tblHeader/>
        </w:trPr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2" w:space="0" w:color="000000"/>
            </w:tcBorders>
            <w:shd w:val="clear" w:color="auto" w:fill="E0E0E0"/>
          </w:tcPr>
          <w:p w14:paraId="045323DC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lastRenderedPageBreak/>
              <w:t>Covariates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0493542A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23108D4D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Patients</w:t>
            </w:r>
            <w:r w:rsidRPr="00476EF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br/>
              <w:t>(N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2" w:space="0" w:color="000000"/>
              <w:right w:val="dotted" w:sz="2" w:space="0" w:color="000000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4D0985BC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Observed</w:t>
            </w:r>
            <w:r w:rsidRPr="00476EF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br/>
              <w:t>Events</w:t>
            </w:r>
            <w:r w:rsidRPr="00476EF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br/>
              <w:t>(O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015C5112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Median (95% CI)</w:t>
            </w:r>
            <w:r w:rsidRPr="00476EF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br/>
              <w:t>(Years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2" w:space="0" w:color="000000"/>
              <w:right w:val="dotted" w:sz="2" w:space="0" w:color="000000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4D9ED5DD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% at 1 Year(s)</w:t>
            </w:r>
            <w:r w:rsidRPr="00476EF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br/>
              <w:t>(95% CI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617F4D36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Hazard Ratio</w:t>
            </w:r>
            <w:r w:rsidRPr="00476EF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br/>
              <w:t>(95% CI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2" w:space="0" w:color="000000"/>
              <w:right w:val="single" w:sz="4" w:space="0" w:color="auto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6BC1F252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P-Value</w:t>
            </w:r>
            <w:r w:rsidRPr="00476EF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br/>
              <w:t>(Score test)</w:t>
            </w:r>
          </w:p>
        </w:tc>
      </w:tr>
      <w:tr w:rsidR="00223E3A" w:rsidRPr="00142604" w14:paraId="259DEB45" w14:textId="77777777" w:rsidTr="00A34E3A">
        <w:trPr>
          <w:cantSplit/>
        </w:trPr>
        <w:tc>
          <w:tcPr>
            <w:tcW w:w="1686" w:type="dxa"/>
            <w:tcBorders>
              <w:top w:val="nil"/>
              <w:left w:val="single" w:sz="4" w:space="0" w:color="auto"/>
              <w:bottom w:val="nil"/>
            </w:tcBorders>
            <w:shd w:val="clear" w:color="auto" w:fill="E0E0E0"/>
          </w:tcPr>
          <w:p w14:paraId="0C5A7256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  <w:t xml:space="preserve"> Treatment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04E0FD0D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nthracycline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6588ADA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DD3B0B3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1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D2EA542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1.04 (0.87, 1.28)            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186B3D7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51.7 (44.6, 58.4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7ADF0EE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1.00             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700D2A5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0.041 (df=3)                                      </w:t>
            </w:r>
          </w:p>
        </w:tc>
      </w:tr>
      <w:tr w:rsidR="00223E3A" w:rsidRPr="00142604" w14:paraId="640624E7" w14:textId="77777777" w:rsidTr="00A34E3A">
        <w:trPr>
          <w:cantSplit/>
        </w:trPr>
        <w:tc>
          <w:tcPr>
            <w:tcW w:w="1686" w:type="dxa"/>
            <w:tcBorders>
              <w:top w:val="nil"/>
              <w:left w:val="single" w:sz="4" w:space="0" w:color="auto"/>
              <w:bottom w:val="nil"/>
            </w:tcBorders>
            <w:shd w:val="clear" w:color="auto" w:fill="E0E0E0"/>
          </w:tcPr>
          <w:p w14:paraId="36577C0D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553ECB39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DOX+IFO      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5073501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1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0894566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1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D383253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1.19 (1.05, 1.38)            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FEF4C94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60.2 (52.6, 66.9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A59ACF8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0.85 (0.68, 1.05)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D4D92D1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                                           </w:t>
            </w:r>
          </w:p>
        </w:tc>
      </w:tr>
      <w:tr w:rsidR="00223E3A" w:rsidRPr="00142604" w14:paraId="464F21B9" w14:textId="77777777" w:rsidTr="00A34E3A">
        <w:trPr>
          <w:cantSplit/>
        </w:trPr>
        <w:tc>
          <w:tcPr>
            <w:tcW w:w="1686" w:type="dxa"/>
            <w:tcBorders>
              <w:top w:val="nil"/>
              <w:left w:val="single" w:sz="4" w:space="0" w:color="auto"/>
              <w:bottom w:val="nil"/>
            </w:tcBorders>
            <w:shd w:val="clear" w:color="auto" w:fill="E0E0E0"/>
          </w:tcPr>
          <w:p w14:paraId="5AC2AEF9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79BF665D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Ifo ALONE    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EC6EACE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1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02AC5C3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1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3F1BD61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0.90 (0.77, 1.05)            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BFB0FAC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44.6 (35.9, 52.9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99526BB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1.18 (0.93, 1.49)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9FBA753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                                           </w:t>
            </w:r>
          </w:p>
        </w:tc>
      </w:tr>
      <w:tr w:rsidR="00223E3A" w:rsidRPr="00142604" w14:paraId="57209C85" w14:textId="77777777" w:rsidTr="00A34E3A">
        <w:trPr>
          <w:cantSplit/>
        </w:trPr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E0E0E0"/>
          </w:tcPr>
          <w:p w14:paraId="64CD98BC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3E695F08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Other        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B6F7D9C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 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F32C35B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 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97D534C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1.57 (0.73, N)               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7F17142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62.0 (45.2, 75.1)  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492EB56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0.78 (0.48, 1.27) 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35B0D79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                                           </w:t>
            </w:r>
          </w:p>
        </w:tc>
      </w:tr>
    </w:tbl>
    <w:p w14:paraId="1232A7A7" w14:textId="2EF83927" w:rsidR="00223E3A" w:rsidRDefault="00223E3A" w:rsidP="000A3946">
      <w:pPr>
        <w:spacing w:after="0" w:line="240" w:lineRule="auto"/>
        <w:jc w:val="both"/>
        <w:rPr>
          <w:rFonts w:ascii="Arial" w:hAnsi="Arial" w:cs="Arial"/>
          <w:b/>
          <w:lang w:val="en-US"/>
        </w:rPr>
      </w:pPr>
    </w:p>
    <w:tbl>
      <w:tblPr>
        <w:tblpPr w:leftFromText="141" w:rightFromText="141" w:vertAnchor="text" w:horzAnchor="margin" w:tblpY="276"/>
        <w:tblW w:w="1035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80"/>
        <w:gridCol w:w="1444"/>
        <w:gridCol w:w="709"/>
        <w:gridCol w:w="850"/>
        <w:gridCol w:w="1701"/>
        <w:gridCol w:w="1276"/>
        <w:gridCol w:w="1417"/>
        <w:gridCol w:w="1276"/>
      </w:tblGrid>
      <w:tr w:rsidR="00223E3A" w:rsidRPr="00142604" w14:paraId="21A13745" w14:textId="77777777" w:rsidTr="00A34E3A">
        <w:trPr>
          <w:cantSplit/>
          <w:tblHeader/>
        </w:trPr>
        <w:tc>
          <w:tcPr>
            <w:tcW w:w="3124" w:type="dxa"/>
            <w:gridSpan w:val="2"/>
            <w:tcBorders>
              <w:top w:val="single" w:sz="4" w:space="0" w:color="auto"/>
              <w:left w:val="single" w:sz="4" w:space="0" w:color="auto"/>
              <w:bottom w:val="single" w:sz="2" w:space="0" w:color="000000"/>
            </w:tcBorders>
            <w:shd w:val="clear" w:color="auto" w:fill="E0E0E0"/>
          </w:tcPr>
          <w:p w14:paraId="13FA7A91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Covariates (stratified by treatment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0B3CBDD5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Patients</w:t>
            </w:r>
            <w:r w:rsidRPr="00476EF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br/>
              <w:t>(N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2" w:space="0" w:color="000000"/>
              <w:right w:val="dotted" w:sz="2" w:space="0" w:color="000000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344B4DDA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Observed</w:t>
            </w:r>
            <w:r w:rsidRPr="00476EF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br/>
              <w:t>Events</w:t>
            </w:r>
            <w:r w:rsidRPr="00476EF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br/>
              <w:t>(O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47F663E2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Median (95% CI)</w:t>
            </w:r>
            <w:r w:rsidRPr="00476EF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br/>
              <w:t>(Years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2" w:space="0" w:color="000000"/>
              <w:right w:val="dotted" w:sz="2" w:space="0" w:color="000000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5262BE13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% at 1 Year(s)</w:t>
            </w:r>
            <w:r w:rsidRPr="00476EF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br/>
              <w:t>(95% CI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3122CB1A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Hazard Ratio</w:t>
            </w:r>
            <w:r w:rsidRPr="00476EF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br/>
              <w:t>(95% CI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2" w:space="0" w:color="000000"/>
              <w:right w:val="single" w:sz="4" w:space="0" w:color="auto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1ED66303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P-Value</w:t>
            </w:r>
            <w:r w:rsidRPr="00476EF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br/>
              <w:t>(Score test)</w:t>
            </w:r>
          </w:p>
        </w:tc>
      </w:tr>
      <w:tr w:rsidR="00223E3A" w:rsidRPr="00142604" w14:paraId="17138248" w14:textId="77777777" w:rsidTr="00A34E3A">
        <w:trPr>
          <w:cantSplit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</w:tcBorders>
            <w:shd w:val="clear" w:color="auto" w:fill="E0E0E0"/>
          </w:tcPr>
          <w:p w14:paraId="40D208FD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  <w:t>Gender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54AFB138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Male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32E8CFA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3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BE358A4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2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BCC754D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1.05 (0.92, 1.20)          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DBCF021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52.7 (46.8, 58.3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454DDB5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1.00                            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6CA39AE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0.838                                             </w:t>
            </w:r>
          </w:p>
        </w:tc>
      </w:tr>
      <w:tr w:rsidR="00223E3A" w:rsidRPr="00142604" w14:paraId="1C308374" w14:textId="77777777" w:rsidTr="00A34E3A">
        <w:trPr>
          <w:cantSplit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</w:tcBorders>
            <w:shd w:val="clear" w:color="auto" w:fill="E0E0E0"/>
          </w:tcPr>
          <w:p w14:paraId="6279D53A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76F60070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67BB7E1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2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34A21DB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2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E01B6B6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1.12 (0.98, 1.28)          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2CB2A07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53.7 (47.4, 59.6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7181414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0.98 (0.82, 1.18)               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1C70C53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                                           </w:t>
            </w:r>
          </w:p>
        </w:tc>
      </w:tr>
      <w:tr w:rsidR="00223E3A" w:rsidRPr="00142604" w14:paraId="700BDA67" w14:textId="77777777" w:rsidTr="00A34E3A">
        <w:trPr>
          <w:cantSplit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</w:tcBorders>
            <w:shd w:val="clear" w:color="auto" w:fill="E0E0E0"/>
          </w:tcPr>
          <w:p w14:paraId="0C2FAE91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  <w:t>Performance status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1C48B7B6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PS 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CBC7C16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3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5F12FF5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2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0C9AD49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1.36 (1.22, 1.57)          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40996D8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66.1 (60.4, 71.2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EECC7B1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1.00             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CB5A871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&lt;0.001 (df=2)                                      </w:t>
            </w:r>
          </w:p>
        </w:tc>
      </w:tr>
      <w:tr w:rsidR="00223E3A" w:rsidRPr="00142604" w14:paraId="05096687" w14:textId="77777777" w:rsidTr="00A34E3A">
        <w:trPr>
          <w:cantSplit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</w:tcBorders>
            <w:shd w:val="clear" w:color="auto" w:fill="E0E0E0"/>
          </w:tcPr>
          <w:p w14:paraId="11C69C14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0B5E6C15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PS 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06519AD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2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196D698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2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2B34968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0.82 (0.74, 0.91)          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313D980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39.4 (33.2, 45.6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B8BC3C1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1.89 (1.56, 2.28)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BE18072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                                           </w:t>
            </w:r>
          </w:p>
        </w:tc>
      </w:tr>
      <w:tr w:rsidR="00223E3A" w:rsidRPr="00142604" w14:paraId="1B57121C" w14:textId="77777777" w:rsidTr="00A34E3A">
        <w:trPr>
          <w:cantSplit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</w:tcBorders>
            <w:shd w:val="clear" w:color="auto" w:fill="E0E0E0"/>
          </w:tcPr>
          <w:p w14:paraId="54AF015A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58D3B3A5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S 2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C9FB049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 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53AB737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 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8937286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0.29 (0.06, 0.80)          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B9D6BB4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9.1 (0.5, 33.3)  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13996E1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5.22 (2.80, 9.73)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95E2250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                                           </w:t>
            </w:r>
          </w:p>
        </w:tc>
      </w:tr>
      <w:tr w:rsidR="00223E3A" w:rsidRPr="00142604" w14:paraId="672F9688" w14:textId="77777777" w:rsidTr="00A34E3A">
        <w:trPr>
          <w:cantSplit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</w:tcBorders>
            <w:shd w:val="clear" w:color="auto" w:fill="E0E0E0"/>
          </w:tcPr>
          <w:p w14:paraId="765E74BD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  <w:t>Primary site involve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20B17C2F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No    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3F5E4EC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3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B5C2760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2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95F4818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1.13 (1.02, 1.29)          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75D9FBB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56.6 (50.7, 62.1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DC588B2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1.00             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E1A049C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0.134 (df=2)                                      </w:t>
            </w:r>
          </w:p>
        </w:tc>
      </w:tr>
      <w:tr w:rsidR="00223E3A" w:rsidRPr="00142604" w14:paraId="20C691E1" w14:textId="77777777" w:rsidTr="00A34E3A">
        <w:trPr>
          <w:cantSplit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</w:tcBorders>
            <w:shd w:val="clear" w:color="auto" w:fill="E0E0E0"/>
          </w:tcPr>
          <w:p w14:paraId="27AED2A6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78D3EBB7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Yes    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506BB45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1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E4B4692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1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8DF164C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0.98 (0.83, 1.16)          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167317C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47.9 (40.1, 55.2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EE22DA6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1.20 (0.97, 1.47)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5FE1DB6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                                           </w:t>
            </w:r>
          </w:p>
        </w:tc>
      </w:tr>
      <w:tr w:rsidR="00223E3A" w:rsidRPr="00142604" w14:paraId="5DE6DDD0" w14:textId="77777777" w:rsidTr="00A34E3A">
        <w:trPr>
          <w:cantSplit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</w:tcBorders>
            <w:shd w:val="clear" w:color="auto" w:fill="E0E0E0"/>
          </w:tcPr>
          <w:p w14:paraId="7CD73881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679FAFE9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i/>
                <w:color w:val="80808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i/>
                <w:color w:val="808080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42C7201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i/>
                <w:color w:val="7F7F7F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i/>
                <w:color w:val="7F7F7F"/>
                <w:sz w:val="16"/>
                <w:szCs w:val="16"/>
                <w:lang w:val="en-US"/>
              </w:rPr>
              <w:t xml:space="preserve">        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81E93EF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i/>
                <w:color w:val="7F7F7F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i/>
                <w:color w:val="7F7F7F"/>
                <w:sz w:val="16"/>
                <w:szCs w:val="16"/>
                <w:lang w:val="en-US"/>
              </w:rPr>
              <w:t xml:space="preserve">        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81E3686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i/>
                <w:color w:val="7F7F7F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i/>
                <w:color w:val="7F7F7F"/>
                <w:sz w:val="16"/>
                <w:szCs w:val="16"/>
                <w:lang w:val="en-US"/>
              </w:rPr>
              <w:t xml:space="preserve">1.02 (0.87, 1.45)          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A1EB8CD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i/>
                <w:color w:val="7F7F7F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i/>
                <w:color w:val="7F7F7F"/>
                <w:sz w:val="16"/>
                <w:szCs w:val="16"/>
                <w:lang w:val="en-US"/>
              </w:rPr>
              <w:t xml:space="preserve">52.1 (41.2, 61.8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7A46FB5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i/>
                <w:color w:val="7F7F7F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i/>
                <w:color w:val="7F7F7F"/>
                <w:sz w:val="16"/>
                <w:szCs w:val="16"/>
                <w:lang w:val="en-US"/>
              </w:rPr>
              <w:t xml:space="preserve">1.22 (0.93, 1.60)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A5E476D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i/>
                <w:color w:val="7F7F7F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i/>
                <w:color w:val="7F7F7F"/>
                <w:sz w:val="16"/>
                <w:szCs w:val="16"/>
                <w:lang w:val="en-US"/>
              </w:rPr>
              <w:t xml:space="preserve">                                                  </w:t>
            </w:r>
          </w:p>
        </w:tc>
      </w:tr>
      <w:tr w:rsidR="00223E3A" w:rsidRPr="00142604" w14:paraId="2C82BFEA" w14:textId="77777777" w:rsidTr="00A34E3A">
        <w:trPr>
          <w:cantSplit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</w:tcBorders>
            <w:shd w:val="clear" w:color="auto" w:fill="E0E0E0"/>
          </w:tcPr>
          <w:p w14:paraId="7CD85DC2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  <w:t>Histology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1391DC95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Leiomyosarcoma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DC7F268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1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AAB550C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1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9EAA252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1.03 (0.90, 1.28)          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9621262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51.7 (43.2, 59.6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2681757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1.00             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E5420FF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0.386 (df=3)                                      </w:t>
            </w:r>
          </w:p>
        </w:tc>
      </w:tr>
      <w:tr w:rsidR="00223E3A" w:rsidRPr="00142604" w14:paraId="2FBDEDFC" w14:textId="77777777" w:rsidTr="00A34E3A">
        <w:trPr>
          <w:cantSplit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</w:tcBorders>
            <w:shd w:val="clear" w:color="auto" w:fill="E0E0E0"/>
          </w:tcPr>
          <w:p w14:paraId="2F09465B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11DCDC71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ynovial sarco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101842F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1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238F491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 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E0B0AF6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1.28 (1.18, 1.62)          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8B04041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70.4 (60.6, 78.2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C9DE2FE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0.80 (0.61, 1.06)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019FAF8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                                           </w:t>
            </w:r>
          </w:p>
        </w:tc>
      </w:tr>
      <w:tr w:rsidR="00223E3A" w:rsidRPr="00142604" w14:paraId="06F62273" w14:textId="77777777" w:rsidTr="00A34E3A">
        <w:trPr>
          <w:cantSplit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</w:tcBorders>
            <w:shd w:val="clear" w:color="auto" w:fill="E0E0E0"/>
          </w:tcPr>
          <w:p w14:paraId="245FB9FC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076EBF6F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Liposarcoma   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EB2B25B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 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8712D44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 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8E26C3C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1.29 (0.83, 1.65)          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15F0E2C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57.6 (38.9, 72.4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6AF4F54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1.04 (0.69, 1.56)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E831CD5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                                           </w:t>
            </w:r>
          </w:p>
        </w:tc>
      </w:tr>
      <w:tr w:rsidR="00223E3A" w:rsidRPr="00142604" w14:paraId="2A5A2403" w14:textId="77777777" w:rsidTr="00A34E3A">
        <w:trPr>
          <w:cantSplit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</w:tcBorders>
            <w:shd w:val="clear" w:color="auto" w:fill="E0E0E0"/>
          </w:tcPr>
          <w:p w14:paraId="2B944E0D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73830C01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Other         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57086EA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2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8F47EEC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2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6B5FB40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0.92 (0.82, 1.05)          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E74A615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46.3 (40.1, 52.3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C1459AF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0.96 (0.77, 1.20)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3C15157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                                           </w:t>
            </w:r>
          </w:p>
        </w:tc>
      </w:tr>
      <w:tr w:rsidR="00223E3A" w:rsidRPr="00142604" w14:paraId="183CA66D" w14:textId="77777777" w:rsidTr="00A34E3A">
        <w:trPr>
          <w:cantSplit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</w:tcBorders>
            <w:shd w:val="clear" w:color="auto" w:fill="E0E0E0"/>
          </w:tcPr>
          <w:p w14:paraId="5F2463C6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  <w:t>Grade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12149739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Grade I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AFA1596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 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71AF7F5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 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0A72B06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1.51 (1.11, 2.66)          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82A67C9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67.3 (52.2, 78.5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DDC655B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1.00             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B293E03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&lt;0.001 (df=3)                                      </w:t>
            </w:r>
          </w:p>
        </w:tc>
      </w:tr>
      <w:tr w:rsidR="00223E3A" w:rsidRPr="00142604" w14:paraId="3E94B64E" w14:textId="77777777" w:rsidTr="00A34E3A">
        <w:trPr>
          <w:cantSplit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</w:tcBorders>
            <w:shd w:val="clear" w:color="auto" w:fill="E0E0E0"/>
          </w:tcPr>
          <w:p w14:paraId="69C952F3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6B802CAF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Grade II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F3F31CF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1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6668BF9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1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71484A8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1.24 (1.07, 1.45)          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931F985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59.8 (52.2, 66.5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D3E5104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1.40 (0.97, 2.02)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AB6B6EF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                                           </w:t>
            </w:r>
          </w:p>
        </w:tc>
      </w:tr>
      <w:tr w:rsidR="00223E3A" w:rsidRPr="00142604" w14:paraId="489E3DF2" w14:textId="77777777" w:rsidTr="00A34E3A">
        <w:trPr>
          <w:cantSplit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</w:tcBorders>
            <w:shd w:val="clear" w:color="auto" w:fill="E0E0E0"/>
          </w:tcPr>
          <w:p w14:paraId="6A22B31D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503E4523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rade I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FEF353D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2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6DA6A16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1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4248A75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0.98 (0.85, 1.05)          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8E09AC0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46.3 (39.4, 52.9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B9D6EF8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2.05 (1.43, 2.95)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1B71B46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                                           </w:t>
            </w:r>
          </w:p>
        </w:tc>
      </w:tr>
      <w:tr w:rsidR="00223E3A" w:rsidRPr="00142604" w14:paraId="7E2C22BF" w14:textId="77777777" w:rsidTr="00A34E3A">
        <w:trPr>
          <w:cantSplit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</w:tcBorders>
            <w:shd w:val="clear" w:color="auto" w:fill="E0E0E0"/>
          </w:tcPr>
          <w:p w14:paraId="79BB4DDE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21A73F80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i/>
                <w:color w:val="80808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i/>
                <w:color w:val="808080"/>
                <w:sz w:val="16"/>
                <w:szCs w:val="16"/>
                <w:lang w:val="en-US"/>
              </w:rPr>
              <w:t xml:space="preserve">Missing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83BE319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i/>
                <w:color w:val="7F7F7F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i/>
                <w:color w:val="7F7F7F"/>
                <w:sz w:val="16"/>
                <w:szCs w:val="16"/>
                <w:lang w:val="en-US"/>
              </w:rPr>
              <w:t xml:space="preserve">       1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C840881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i/>
                <w:color w:val="7F7F7F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i/>
                <w:color w:val="7F7F7F"/>
                <w:sz w:val="16"/>
                <w:szCs w:val="16"/>
                <w:lang w:val="en-US"/>
              </w:rPr>
              <w:t xml:space="preserve">        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0470F36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i/>
                <w:color w:val="7F7F7F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i/>
                <w:color w:val="7F7F7F"/>
                <w:sz w:val="16"/>
                <w:szCs w:val="16"/>
                <w:lang w:val="en-US"/>
              </w:rPr>
              <w:t xml:space="preserve">1.02 (0.74, 1.29)          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11F5600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i/>
                <w:color w:val="7F7F7F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i/>
                <w:color w:val="7F7F7F"/>
                <w:sz w:val="16"/>
                <w:szCs w:val="16"/>
                <w:lang w:val="en-US"/>
              </w:rPr>
              <w:t xml:space="preserve">50.2 (40.6, 59.1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A32E722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i/>
                <w:color w:val="7F7F7F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i/>
                <w:color w:val="7F7F7F"/>
                <w:sz w:val="16"/>
                <w:szCs w:val="16"/>
                <w:lang w:val="en-US"/>
              </w:rPr>
              <w:t xml:space="preserve">1.95 (1.31, 2.88)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DD9F8D8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i/>
                <w:color w:val="7F7F7F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i/>
                <w:color w:val="7F7F7F"/>
                <w:sz w:val="16"/>
                <w:szCs w:val="16"/>
                <w:lang w:val="en-US"/>
              </w:rPr>
              <w:t xml:space="preserve">                                                  </w:t>
            </w:r>
          </w:p>
        </w:tc>
      </w:tr>
      <w:tr w:rsidR="00223E3A" w:rsidRPr="00142604" w14:paraId="53887ACF" w14:textId="77777777" w:rsidTr="00A34E3A">
        <w:trPr>
          <w:cantSplit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</w:tcBorders>
            <w:shd w:val="clear" w:color="auto" w:fill="E0E0E0"/>
          </w:tcPr>
          <w:p w14:paraId="7E3E06FF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  <w:t>Site of primary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2C9F7088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Other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BACC9AD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2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EC1DB7F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1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E0E7578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0.92 (0.82, 1.10)          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BBD70BB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45.7 (38.7, 52.4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D9AA49A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1.00             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0A98CBA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0.067 (df=2)                                      </w:t>
            </w:r>
          </w:p>
        </w:tc>
      </w:tr>
      <w:tr w:rsidR="00223E3A" w:rsidRPr="00142604" w14:paraId="31FEF40C" w14:textId="77777777" w:rsidTr="00A34E3A">
        <w:trPr>
          <w:cantSplit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</w:tcBorders>
            <w:shd w:val="clear" w:color="auto" w:fill="E0E0E0"/>
          </w:tcPr>
          <w:p w14:paraId="35DC3CBA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5D128A21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Extr 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B49F6AC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2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F88E06D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1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1169B6D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1.19 (1.04, 1.36)          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B5578AA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59.0 (52.3, 65.0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9030A51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0.80 (0.65, 0.99)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4AFA94F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                                           </w:t>
            </w:r>
          </w:p>
        </w:tc>
      </w:tr>
      <w:tr w:rsidR="00223E3A" w:rsidRPr="00142604" w14:paraId="3E19C08D" w14:textId="77777777" w:rsidTr="00A34E3A">
        <w:trPr>
          <w:cantSplit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</w:tcBorders>
            <w:shd w:val="clear" w:color="auto" w:fill="E0E0E0"/>
          </w:tcPr>
          <w:p w14:paraId="1CE53A9E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b/>
                <w:i/>
                <w:color w:val="808080"/>
                <w:sz w:val="16"/>
                <w:szCs w:val="16"/>
                <w:lang w:val="en-US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2106731A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i/>
                <w:color w:val="80808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i/>
                <w:color w:val="808080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F7A6CAA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 xml:space="preserve">       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6A75C6B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 xml:space="preserve">       1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D916A95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 xml:space="preserve">1.12 (0.85, 1.24)          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EB2BDAF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 xml:space="preserve">54.6 (45.1, 63.2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A239719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 xml:space="preserve">1.01 (0.78, 1.29)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2688096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 xml:space="preserve">                                                  </w:t>
            </w:r>
          </w:p>
        </w:tc>
      </w:tr>
      <w:tr w:rsidR="00223E3A" w:rsidRPr="00142604" w14:paraId="002B309D" w14:textId="77777777" w:rsidTr="00A34E3A">
        <w:trPr>
          <w:cantSplit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</w:tcBorders>
            <w:shd w:val="clear" w:color="auto" w:fill="E0E0E0"/>
          </w:tcPr>
          <w:p w14:paraId="7CFCB4B0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  <w:t>Number of measure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05ACD17B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1ED13CE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 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F1DA18D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 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ECB5E48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1.19 (0.91, 1.51)          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AECFBF9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56.1 (40.2, 69.4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08B5733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1.00             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C9D0DE8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0.133 (df=3)                                      </w:t>
            </w:r>
          </w:p>
        </w:tc>
      </w:tr>
      <w:tr w:rsidR="00223E3A" w:rsidRPr="00142604" w14:paraId="7F2B38CB" w14:textId="77777777" w:rsidTr="00A34E3A">
        <w:trPr>
          <w:cantSplit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</w:tcBorders>
            <w:shd w:val="clear" w:color="auto" w:fill="E0E0E0"/>
          </w:tcPr>
          <w:p w14:paraId="13F49469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  <w:t>lung lesions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28EE3B6A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66A2D5A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1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25AAB90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1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B74934C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1.20 (0.98, 1.41)          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243983C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56.9 (49.4, 63.8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6341687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0.99 (0.68, 1.43)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75125FC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                                           </w:t>
            </w:r>
          </w:p>
        </w:tc>
      </w:tr>
      <w:tr w:rsidR="00223E3A" w:rsidRPr="00142604" w14:paraId="7592CAD1" w14:textId="77777777" w:rsidTr="00A34E3A">
        <w:trPr>
          <w:cantSplit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</w:tcBorders>
            <w:shd w:val="clear" w:color="auto" w:fill="E0E0E0"/>
          </w:tcPr>
          <w:p w14:paraId="382EB484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72CFEDAA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DDD7810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1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453C778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1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D180F46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1.02 (0.87, 1.20)          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F0ED19C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50.4 (42.1, 58.2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68C3E10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1.22 (0.83, 1.79)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D35D755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                                           </w:t>
            </w:r>
          </w:p>
        </w:tc>
      </w:tr>
      <w:tr w:rsidR="00223E3A" w:rsidRPr="00142604" w14:paraId="4CDC9BB4" w14:textId="77777777" w:rsidTr="00A34E3A">
        <w:trPr>
          <w:cantSplit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</w:tcBorders>
            <w:shd w:val="clear" w:color="auto" w:fill="E0E0E0"/>
          </w:tcPr>
          <w:p w14:paraId="1B7BA632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71A37FC9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86A47FE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1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058AC6D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1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4DB7A36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1.04 (0.85, 1.15)          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2EC2E53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51.2 (43.5, 58.3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9BA15A6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1.27 (0.87, 1.86)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2DD3F93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                                           </w:t>
            </w:r>
          </w:p>
        </w:tc>
      </w:tr>
      <w:tr w:rsidR="00223E3A" w:rsidRPr="00142604" w14:paraId="7B5B887D" w14:textId="77777777" w:rsidTr="00A34E3A">
        <w:trPr>
          <w:cantSplit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</w:tcBorders>
            <w:shd w:val="clear" w:color="auto" w:fill="E0E0E0"/>
          </w:tcPr>
          <w:p w14:paraId="464E3629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  <w:t>Age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4180A0B4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lt;= 40 y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EA2031C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1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85E54B1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1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5E3C62B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1.18 (0.99, 1.45)          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E363E7B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58.4 (49.9, 66.1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207CCE1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1.00             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04B7F32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0.115 (df=3)                                      </w:t>
            </w:r>
          </w:p>
        </w:tc>
      </w:tr>
      <w:tr w:rsidR="00223E3A" w:rsidRPr="00142604" w14:paraId="3D8D5CA6" w14:textId="77777777" w:rsidTr="00A34E3A">
        <w:trPr>
          <w:cantSplit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</w:tcBorders>
            <w:shd w:val="clear" w:color="auto" w:fill="E0E0E0"/>
          </w:tcPr>
          <w:p w14:paraId="01900FC3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0EB95222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0-50 y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6908EDB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1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2C56F38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1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B4878C2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1.10 (0.89, 1.29)          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64D73E7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52.5 (43.7, 60.6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464656C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1.00 (0.77, 1.29)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A93A77D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                                           </w:t>
            </w:r>
          </w:p>
        </w:tc>
      </w:tr>
      <w:tr w:rsidR="00223E3A" w:rsidRPr="00142604" w14:paraId="63646C41" w14:textId="77777777" w:rsidTr="00A34E3A">
        <w:trPr>
          <w:cantSplit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</w:tcBorders>
            <w:shd w:val="clear" w:color="auto" w:fill="E0E0E0"/>
          </w:tcPr>
          <w:p w14:paraId="732817E8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642A03AF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0-60 y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ADC39B3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1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D9E5BCC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1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F347DCC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1.10 (0.94, 1.29)          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BCAC90A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53.2 (45.2, 60.5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D8F3482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1.11 (0.87, 1.43)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9DE620C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                                           </w:t>
            </w:r>
          </w:p>
        </w:tc>
      </w:tr>
      <w:tr w:rsidR="00223E3A" w:rsidRPr="00142604" w14:paraId="74D782EA" w14:textId="77777777" w:rsidTr="00A34E3A">
        <w:trPr>
          <w:cantSplit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</w:tcBorders>
            <w:shd w:val="clear" w:color="auto" w:fill="E0E0E0"/>
          </w:tcPr>
          <w:p w14:paraId="1E99EA3C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11BBB380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&gt; 60 yrs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8E1F5B6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1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F9C3A82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 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77D5C93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0.98 (0.73, 1.16)          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F555AF4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47.8 (38.2, 56.8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88F1D88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1.36 (1.03, 1.79)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56CAA8B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                                           </w:t>
            </w:r>
          </w:p>
        </w:tc>
      </w:tr>
      <w:tr w:rsidR="00223E3A" w:rsidRPr="00142604" w14:paraId="440F343B" w14:textId="77777777" w:rsidTr="00A34E3A">
        <w:trPr>
          <w:cantSplit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</w:tcBorders>
            <w:shd w:val="clear" w:color="auto" w:fill="E0E0E0"/>
          </w:tcPr>
          <w:p w14:paraId="0AC644D8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  <w:t>Time between initial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734BD36E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&lt;=6 mo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EFB0F4F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2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087165A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2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9714D92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0.87 (0.80, 1.04)          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AB98978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45.4 (38.8, 51.7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ADB999C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1.00             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5A0C76B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&lt;0.001 (df=3)                                      </w:t>
            </w:r>
          </w:p>
        </w:tc>
      </w:tr>
      <w:tr w:rsidR="00223E3A" w:rsidRPr="00142604" w14:paraId="61B033E7" w14:textId="77777777" w:rsidTr="00A34E3A">
        <w:trPr>
          <w:cantSplit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</w:tcBorders>
            <w:shd w:val="clear" w:color="auto" w:fill="E0E0E0"/>
          </w:tcPr>
          <w:p w14:paraId="1653858A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  <w:t>diagnosis and start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1D36CB43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-12 m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A2091CB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 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E860B63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 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76FAB5B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0.92 (0.73, 1.16)          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20DAC75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46.9 (35.2, 57.7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19DDBA6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1.00 (0.75, 1.32)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0002C4C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                                           </w:t>
            </w:r>
          </w:p>
        </w:tc>
      </w:tr>
      <w:tr w:rsidR="00223E3A" w:rsidRPr="00142604" w14:paraId="4EEE8EA6" w14:textId="77777777" w:rsidTr="00A34E3A">
        <w:trPr>
          <w:cantSplit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</w:tcBorders>
            <w:shd w:val="clear" w:color="auto" w:fill="E0E0E0"/>
          </w:tcPr>
          <w:p w14:paraId="3FC40C05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  <w:t>of treatment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5F0DF342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1-2 yrs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53A03D8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 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DB23948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 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94C4166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1.08 (0.89, 1.36)          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D75890C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55.6 (44.9, 65.1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1176488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0.88 (0.68, 1.14)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97880B5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                                           </w:t>
            </w:r>
          </w:p>
        </w:tc>
      </w:tr>
      <w:tr w:rsidR="00223E3A" w:rsidRPr="00142604" w14:paraId="708D657B" w14:textId="77777777" w:rsidTr="00A34E3A">
        <w:trPr>
          <w:cantSplit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</w:tcBorders>
            <w:shd w:val="clear" w:color="auto" w:fill="E0E0E0"/>
          </w:tcPr>
          <w:p w14:paraId="30E3498D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1A89787F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&gt; 2yrs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6E0648C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1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97E227C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 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6FD976F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1.60 (1.29, 1.98)          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9A7537F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68.4 (59.3, 75.8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33ADE44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0.52 (0.41, 0.68)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46DBA35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                                           </w:t>
            </w:r>
          </w:p>
        </w:tc>
      </w:tr>
      <w:tr w:rsidR="00223E3A" w:rsidRPr="00142604" w14:paraId="7DD37882" w14:textId="77777777" w:rsidTr="00A34E3A">
        <w:trPr>
          <w:cantSplit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</w:tcBorders>
            <w:shd w:val="clear" w:color="auto" w:fill="E0E0E0"/>
          </w:tcPr>
          <w:p w14:paraId="7B7B24E7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  <w:t xml:space="preserve">Size of largest lung 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3E43B09F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&lt;20 mm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5DBA398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1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61FE446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1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085140A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1.52 (1.25, 1.64)          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C5EAFD4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67.3 (59.1, 74.3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78C3CF3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1.00             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A0ADD2B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&lt;0.001 (df=4)                                      </w:t>
            </w:r>
          </w:p>
        </w:tc>
      </w:tr>
      <w:tr w:rsidR="00223E3A" w:rsidRPr="00142604" w14:paraId="49F4A1E4" w14:textId="77777777" w:rsidTr="00A34E3A">
        <w:trPr>
          <w:cantSplit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</w:tcBorders>
            <w:shd w:val="clear" w:color="auto" w:fill="E0E0E0"/>
          </w:tcPr>
          <w:p w14:paraId="34C314C7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  <w:t>lesion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3B00F261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-30 m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E5F5625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1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A789A4B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 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FC3E259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1.20 (1.00, 1.44)          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8CF4587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60.1 (50.3, 68.6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2AB13AE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1.23 (0.93, 1.63)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81EA032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                                           </w:t>
            </w:r>
          </w:p>
        </w:tc>
      </w:tr>
      <w:tr w:rsidR="00223E3A" w:rsidRPr="00142604" w14:paraId="70407CA6" w14:textId="77777777" w:rsidTr="00A34E3A">
        <w:trPr>
          <w:cantSplit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</w:tcBorders>
            <w:shd w:val="clear" w:color="auto" w:fill="E0E0E0"/>
          </w:tcPr>
          <w:p w14:paraId="48F37ED2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405513B5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0-40 m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AE1E34B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 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6D9743C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 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F4D0048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0.87 (0.69, 1.13)          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810A5DF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43.6 (30.9, 55.7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1B81C14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1.77 (1.28, 2.45)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F19EA5C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                                           </w:t>
            </w:r>
          </w:p>
        </w:tc>
      </w:tr>
      <w:tr w:rsidR="00223E3A" w:rsidRPr="00142604" w14:paraId="6920E5BA" w14:textId="77777777" w:rsidTr="00A34E3A">
        <w:trPr>
          <w:cantSplit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</w:tcBorders>
            <w:shd w:val="clear" w:color="auto" w:fill="E0E0E0"/>
          </w:tcPr>
          <w:p w14:paraId="74FAEA1B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58F40D1C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0-50 m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5A7DC64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 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3BEAD6A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 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50F811E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1.02 (0.60, 1.20)          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ED92BEC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50.9 (37.2, 63.0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C76D646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1.66 (1.18, 2.33)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6071797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                                           </w:t>
            </w:r>
          </w:p>
        </w:tc>
      </w:tr>
      <w:tr w:rsidR="00223E3A" w:rsidRPr="00142604" w14:paraId="11EB4A55" w14:textId="77777777" w:rsidTr="00A34E3A">
        <w:trPr>
          <w:cantSplit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E0E0E0"/>
          </w:tcPr>
          <w:p w14:paraId="2E1A03A9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370B443C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&gt;=50 mm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6458378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1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3D16BFB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1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42870C6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0.81 (0.71, 0.87)           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E7B27AE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36.2 (28.1, 44.4)  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5AE308D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1.89 (1.46, 2.46) 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689721A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                                           </w:t>
            </w:r>
          </w:p>
        </w:tc>
      </w:tr>
    </w:tbl>
    <w:p w14:paraId="03A3F52E" w14:textId="6FB5DEBE" w:rsidR="000A3946" w:rsidRDefault="00B6065B" w:rsidP="00221ECB">
      <w:pPr>
        <w:spacing w:before="120" w:line="360" w:lineRule="auto"/>
        <w:jc w:val="both"/>
        <w:rPr>
          <w:rFonts w:ascii="Arial" w:hAnsi="Arial" w:cs="Arial"/>
          <w:lang w:val="en-US"/>
        </w:rPr>
      </w:pPr>
      <w:r w:rsidRPr="00B434D4">
        <w:rPr>
          <w:rFonts w:ascii="Arial" w:hAnsi="Arial" w:cs="Arial"/>
          <w:lang w:val="en-US"/>
        </w:rPr>
        <w:t xml:space="preserve">Appendix </w:t>
      </w:r>
      <w:r w:rsidR="00DB768F" w:rsidRPr="00B434D4">
        <w:rPr>
          <w:rFonts w:ascii="Arial" w:hAnsi="Arial" w:cs="Arial"/>
          <w:lang w:val="en-US"/>
        </w:rPr>
        <w:t xml:space="preserve">Table </w:t>
      </w:r>
      <w:r w:rsidR="001E2A8E">
        <w:rPr>
          <w:rFonts w:ascii="Arial" w:hAnsi="Arial" w:cs="Arial"/>
          <w:lang w:val="en-US"/>
        </w:rPr>
        <w:t>4</w:t>
      </w:r>
      <w:r w:rsidR="00B31B13" w:rsidRPr="00B434D4">
        <w:rPr>
          <w:rFonts w:ascii="Arial" w:hAnsi="Arial" w:cs="Arial"/>
          <w:lang w:val="en-US"/>
        </w:rPr>
        <w:t xml:space="preserve"> – Univariate analysis of prognostic factors for overall survival for patients with lung metastasis only.</w:t>
      </w:r>
    </w:p>
    <w:tbl>
      <w:tblPr>
        <w:tblW w:w="10348" w:type="dxa"/>
        <w:tblInd w:w="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80"/>
        <w:gridCol w:w="1297"/>
        <w:gridCol w:w="709"/>
        <w:gridCol w:w="850"/>
        <w:gridCol w:w="1560"/>
        <w:gridCol w:w="1559"/>
        <w:gridCol w:w="1417"/>
        <w:gridCol w:w="1276"/>
      </w:tblGrid>
      <w:tr w:rsidR="00223E3A" w:rsidRPr="00142604" w14:paraId="0D601AB4" w14:textId="77777777" w:rsidTr="00A34E3A">
        <w:trPr>
          <w:cantSplit/>
          <w:tblHeader/>
        </w:trPr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2" w:space="0" w:color="000000"/>
            </w:tcBorders>
            <w:shd w:val="clear" w:color="auto" w:fill="E0E0E0"/>
          </w:tcPr>
          <w:p w14:paraId="2D945259" w14:textId="38AAF8C4" w:rsidR="00223E3A" w:rsidRPr="00476EF3" w:rsidRDefault="000A3946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lastRenderedPageBreak/>
              <w:br w:type="page"/>
            </w:r>
            <w:r w:rsidR="00223E3A" w:rsidRPr="00476EF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Covariates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2E27DF33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4AAA6A37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Patients</w:t>
            </w:r>
            <w:r w:rsidRPr="00476EF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br/>
              <w:t>(N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2" w:space="0" w:color="000000"/>
              <w:right w:val="dotted" w:sz="2" w:space="0" w:color="000000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06B98CC9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Observed</w:t>
            </w:r>
            <w:r w:rsidRPr="00476EF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br/>
              <w:t>Events</w:t>
            </w:r>
            <w:r w:rsidRPr="00476EF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br/>
              <w:t>(O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175AB577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Median (95% CI)</w:t>
            </w:r>
            <w:r w:rsidRPr="00476EF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br/>
              <w:t>(Years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2" w:space="0" w:color="000000"/>
              <w:right w:val="dotted" w:sz="2" w:space="0" w:color="000000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0DF063C9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% at 0.5 Year(s)</w:t>
            </w:r>
            <w:r w:rsidRPr="00476EF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br/>
              <w:t>(95% CI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5A30C96B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Hazard Ratio</w:t>
            </w:r>
            <w:r w:rsidRPr="00476EF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br/>
              <w:t>(95% CI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2" w:space="0" w:color="000000"/>
              <w:right w:val="single" w:sz="4" w:space="0" w:color="auto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1CABFEF1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P-Value</w:t>
            </w:r>
            <w:r w:rsidRPr="00476EF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br/>
              <w:t>(Score test)</w:t>
            </w:r>
          </w:p>
        </w:tc>
      </w:tr>
      <w:tr w:rsidR="00223E3A" w:rsidRPr="00142604" w14:paraId="7254DE63" w14:textId="77777777" w:rsidTr="00A34E3A">
        <w:trPr>
          <w:cantSplit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</w:tcBorders>
            <w:shd w:val="clear" w:color="auto" w:fill="E0E0E0"/>
          </w:tcPr>
          <w:p w14:paraId="3AED12E1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33FA1103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nthracyclin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B6B80AD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2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634257F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2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98F38E7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0.37 (0.28, 0.44)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686BF80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36.4 (30.0, 42.9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A6D5337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1.00             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F1E23EB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&lt;0.001 (df=3)                                      </w:t>
            </w:r>
          </w:p>
        </w:tc>
      </w:tr>
      <w:tr w:rsidR="00223E3A" w:rsidRPr="00142604" w14:paraId="7AC7267B" w14:textId="77777777" w:rsidTr="00A34E3A">
        <w:trPr>
          <w:cantSplit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</w:tcBorders>
            <w:shd w:val="clear" w:color="auto" w:fill="E0E0E0"/>
          </w:tcPr>
          <w:p w14:paraId="3CE46B16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21ECECDB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DOX+IFO     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9475A70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1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1653C19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1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3BF7AE1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0.57 (0.53, 0.66)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3D9BD83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62.2 (54.7, 68.8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3483823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0.61 (0.50, 0.75)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49E5F9E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                                           </w:t>
            </w:r>
          </w:p>
        </w:tc>
      </w:tr>
      <w:tr w:rsidR="00223E3A" w:rsidRPr="00142604" w14:paraId="1C81589E" w14:textId="77777777" w:rsidTr="00A34E3A">
        <w:trPr>
          <w:cantSplit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</w:tcBorders>
            <w:shd w:val="clear" w:color="auto" w:fill="E0E0E0"/>
          </w:tcPr>
          <w:p w14:paraId="451C4713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68DF909F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Ifo ALONE   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3BC131A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1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135C980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1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7801368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0.29 (0.23, 0.36)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77569CE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31.0 (23.5, 38.8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E68C254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1.15 (0.93, 1.43)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3F3D6B9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                                           </w:t>
            </w:r>
          </w:p>
        </w:tc>
      </w:tr>
      <w:tr w:rsidR="00223E3A" w:rsidRPr="00142604" w14:paraId="542A8755" w14:textId="77777777" w:rsidTr="00A34E3A">
        <w:trPr>
          <w:cantSplit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E0E0E0"/>
          </w:tcPr>
          <w:p w14:paraId="29315DF9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65EED240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Other        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604D551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 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27845C3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 4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B1932AA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0.20 (0.12, 0.25)            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0B98205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28.3 (16.2, 41.6)  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7BDC0C6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1.24 (0.90, 1.70) 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599464B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                                           </w:t>
            </w:r>
          </w:p>
        </w:tc>
      </w:tr>
    </w:tbl>
    <w:p w14:paraId="44019CC9" w14:textId="4A8196D0" w:rsidR="00476EF3" w:rsidRDefault="00476EF3" w:rsidP="00221ECB">
      <w:pPr>
        <w:spacing w:before="120" w:line="360" w:lineRule="auto"/>
        <w:rPr>
          <w:rFonts w:ascii="Arial" w:hAnsi="Arial" w:cs="Arial"/>
          <w:lang w:val="en-US"/>
        </w:rPr>
      </w:pPr>
    </w:p>
    <w:tbl>
      <w:tblPr>
        <w:tblW w:w="10348" w:type="dxa"/>
        <w:tblInd w:w="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80"/>
        <w:gridCol w:w="1297"/>
        <w:gridCol w:w="709"/>
        <w:gridCol w:w="850"/>
        <w:gridCol w:w="1560"/>
        <w:gridCol w:w="1559"/>
        <w:gridCol w:w="1417"/>
        <w:gridCol w:w="1276"/>
      </w:tblGrid>
      <w:tr w:rsidR="00223E3A" w:rsidRPr="00142604" w14:paraId="2BDC31FA" w14:textId="77777777" w:rsidTr="00A34E3A">
        <w:trPr>
          <w:cantSplit/>
          <w:tblHeader/>
        </w:trPr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2" w:space="0" w:color="000000"/>
            </w:tcBorders>
            <w:shd w:val="clear" w:color="auto" w:fill="E0E0E0"/>
          </w:tcPr>
          <w:p w14:paraId="30858282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Covariates (stratified by treatment)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0CEC851B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68BB020C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Patients</w:t>
            </w:r>
            <w:r w:rsidRPr="00476EF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br/>
              <w:t>(N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2" w:space="0" w:color="000000"/>
              <w:right w:val="dotted" w:sz="2" w:space="0" w:color="000000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694A6AC3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Observed</w:t>
            </w:r>
            <w:r w:rsidRPr="00476EF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br/>
              <w:t>Events</w:t>
            </w:r>
            <w:r w:rsidRPr="00476EF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br/>
              <w:t>(O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66EEA3F6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Median (95% CI)</w:t>
            </w:r>
            <w:r w:rsidRPr="00476EF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br/>
              <w:t>(Years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2" w:space="0" w:color="000000"/>
              <w:right w:val="dotted" w:sz="2" w:space="0" w:color="000000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6C150E7F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% at 0.5 Year(s)</w:t>
            </w:r>
            <w:r w:rsidRPr="00476EF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br/>
              <w:t>(95% CI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7EDA212F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Hazard Ratio</w:t>
            </w:r>
            <w:r w:rsidRPr="00476EF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br/>
              <w:t>(95% CI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2" w:space="0" w:color="000000"/>
              <w:right w:val="single" w:sz="4" w:space="0" w:color="auto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1137FC71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P-Value</w:t>
            </w:r>
            <w:r w:rsidRPr="00476EF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br/>
              <w:t>(Score test)</w:t>
            </w:r>
          </w:p>
        </w:tc>
      </w:tr>
      <w:tr w:rsidR="00223E3A" w:rsidRPr="00142604" w14:paraId="54869FD9" w14:textId="77777777" w:rsidTr="00A34E3A">
        <w:trPr>
          <w:cantSplit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</w:tcBorders>
            <w:shd w:val="clear" w:color="auto" w:fill="E0E0E0"/>
          </w:tcPr>
          <w:p w14:paraId="3975FCC4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  <w:t>Gender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7E6EC6D6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Male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ACF0590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3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3154F09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2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385F180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0.38 (0.31, 0.44)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48E7E44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40.0 (34.5, 45.5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98EA41C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1.00                            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03AA2DC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0.528                                             </w:t>
            </w:r>
          </w:p>
        </w:tc>
      </w:tr>
      <w:tr w:rsidR="00223E3A" w:rsidRPr="00142604" w14:paraId="42F8FB4D" w14:textId="77777777" w:rsidTr="00A34E3A">
        <w:trPr>
          <w:cantSplit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</w:tcBorders>
            <w:shd w:val="clear" w:color="auto" w:fill="E0E0E0"/>
          </w:tcPr>
          <w:p w14:paraId="4BAF1E13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18219B5E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C521E2B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2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55C3A3A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2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E329E68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0.46 (0.35, 0.51)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6F3E5BC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45.3 (39.3, 51.1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5C10AA1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0.95 (0.80, 1.12)               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9C19834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                                           </w:t>
            </w:r>
          </w:p>
        </w:tc>
      </w:tr>
      <w:tr w:rsidR="00223E3A" w:rsidRPr="00142604" w14:paraId="7CE0A65B" w14:textId="77777777" w:rsidTr="00A34E3A">
        <w:trPr>
          <w:cantSplit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</w:tcBorders>
            <w:shd w:val="clear" w:color="auto" w:fill="E0E0E0"/>
          </w:tcPr>
          <w:p w14:paraId="64CD8ED7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  <w:t>Performance statu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3CEDAE17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PS 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53C75FC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3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B86FEEA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3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4EE43F5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0.50 (0.44, 0.54)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3B1C5AD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50.2 (44.6, 55.6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5F9561E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1.00             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9696F54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&lt;0.001 (df=2)                                      </w:t>
            </w:r>
          </w:p>
        </w:tc>
      </w:tr>
      <w:tr w:rsidR="00223E3A" w:rsidRPr="00142604" w14:paraId="4C179ACF" w14:textId="77777777" w:rsidTr="00A34E3A">
        <w:trPr>
          <w:cantSplit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</w:tcBorders>
            <w:shd w:val="clear" w:color="auto" w:fill="E0E0E0"/>
          </w:tcPr>
          <w:p w14:paraId="515ADDC7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25FB0AB7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PS 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AD6C5C7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2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C6E3F15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2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C76CFA8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0.33 (0.24, 0.41)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50967B9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34.7 (28.8, 40.6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4DD229D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1.42 (1.19, 1.69)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285A4FF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                                           </w:t>
            </w:r>
          </w:p>
        </w:tc>
      </w:tr>
      <w:tr w:rsidR="00223E3A" w:rsidRPr="00142604" w14:paraId="6450EAC9" w14:textId="77777777" w:rsidTr="00A34E3A">
        <w:trPr>
          <w:cantSplit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</w:tcBorders>
            <w:shd w:val="clear" w:color="auto" w:fill="E0E0E0"/>
          </w:tcPr>
          <w:p w14:paraId="409ADEAD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105D66C5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S 2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A3C57D3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 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80225B3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 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56D1B04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0.11 (0.04, 0.17)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5B2643B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9.1 (0.5, 33.3)  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7BC2E55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3.28 (1.77, 6.06)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94A594E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                                           </w:t>
            </w:r>
          </w:p>
        </w:tc>
      </w:tr>
      <w:tr w:rsidR="00223E3A" w:rsidRPr="00142604" w14:paraId="2A48163F" w14:textId="77777777" w:rsidTr="00A34E3A">
        <w:trPr>
          <w:cantSplit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</w:tcBorders>
            <w:shd w:val="clear" w:color="auto" w:fill="E0E0E0"/>
          </w:tcPr>
          <w:p w14:paraId="0F4C1EFA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  <w:t>Primary site involved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764D1D41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No   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7684EE9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3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7A803B5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3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3A30009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0.48 (0.40, 0.51)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F452578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45.2 (39.6, 50.6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ABB6261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1.00             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1BA11C3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0.253 (df=2)                                      </w:t>
            </w:r>
          </w:p>
        </w:tc>
      </w:tr>
      <w:tr w:rsidR="00223E3A" w:rsidRPr="00142604" w14:paraId="3ED3062B" w14:textId="77777777" w:rsidTr="00A34E3A">
        <w:trPr>
          <w:cantSplit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</w:tcBorders>
            <w:shd w:val="clear" w:color="auto" w:fill="E0E0E0"/>
          </w:tcPr>
          <w:p w14:paraId="2A8A2F67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124944F5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Yes    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FE729DF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1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23E12B4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1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26029D5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0.30 (0.23, 0.39)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E318AD3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36.5 (29.4, 43.7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DA7A535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1.17 (0.97, 1.41)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379B2F4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                                           </w:t>
            </w:r>
          </w:p>
        </w:tc>
      </w:tr>
      <w:tr w:rsidR="00223E3A" w:rsidRPr="00142604" w14:paraId="0EE3CDEF" w14:textId="77777777" w:rsidTr="00A34E3A">
        <w:trPr>
          <w:cantSplit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</w:tcBorders>
            <w:shd w:val="clear" w:color="auto" w:fill="E0E0E0"/>
          </w:tcPr>
          <w:p w14:paraId="40A07D0F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b/>
                <w:i/>
                <w:color w:val="808080"/>
                <w:sz w:val="16"/>
                <w:szCs w:val="16"/>
                <w:lang w:val="en-US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67EA6F54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i/>
                <w:color w:val="80808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i/>
                <w:color w:val="808080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7BDE347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i/>
                <w:color w:val="7F7F7F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i/>
                <w:color w:val="7F7F7F"/>
                <w:sz w:val="16"/>
                <w:szCs w:val="16"/>
                <w:lang w:val="en-US"/>
              </w:rPr>
              <w:t xml:space="preserve">        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AC4D4A3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i/>
                <w:color w:val="7F7F7F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i/>
                <w:color w:val="7F7F7F"/>
                <w:sz w:val="16"/>
                <w:szCs w:val="16"/>
                <w:lang w:val="en-US"/>
              </w:rPr>
              <w:t xml:space="preserve">        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C1E53BF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i/>
                <w:color w:val="7F7F7F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i/>
                <w:color w:val="7F7F7F"/>
                <w:sz w:val="16"/>
                <w:szCs w:val="16"/>
                <w:lang w:val="en-US"/>
              </w:rPr>
              <w:t xml:space="preserve">0.44 (0.27, 0.57)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27F9AC2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i/>
                <w:color w:val="7F7F7F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i/>
                <w:color w:val="7F7F7F"/>
                <w:sz w:val="16"/>
                <w:szCs w:val="16"/>
                <w:lang w:val="en-US"/>
              </w:rPr>
              <w:t xml:space="preserve">44.8 (34.5, 54.6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460CC30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i/>
                <w:color w:val="7F7F7F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i/>
                <w:color w:val="7F7F7F"/>
                <w:sz w:val="16"/>
                <w:szCs w:val="16"/>
                <w:lang w:val="en-US"/>
              </w:rPr>
              <w:t xml:space="preserve">1.02 (0.79, 1.30)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085FA65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                                           </w:t>
            </w:r>
          </w:p>
        </w:tc>
      </w:tr>
      <w:tr w:rsidR="00223E3A" w:rsidRPr="00142604" w14:paraId="24F48948" w14:textId="77777777" w:rsidTr="00A34E3A">
        <w:trPr>
          <w:cantSplit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</w:tcBorders>
            <w:shd w:val="clear" w:color="auto" w:fill="E0E0E0"/>
          </w:tcPr>
          <w:p w14:paraId="54600A1D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  <w:t>Histology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0370CE89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Leiomyosarcoma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9B002A3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1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061E8C8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1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72BF1AA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0.44 (0.31, 0.51)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BE2B24B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43.8 (35.8, 51.5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2DEAF2E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1.00             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3F33994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0.140 (df=3)                                      </w:t>
            </w:r>
          </w:p>
        </w:tc>
      </w:tr>
      <w:tr w:rsidR="00223E3A" w:rsidRPr="00142604" w14:paraId="2BADA2E8" w14:textId="77777777" w:rsidTr="00A34E3A">
        <w:trPr>
          <w:cantSplit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</w:tcBorders>
            <w:shd w:val="clear" w:color="auto" w:fill="E0E0E0"/>
          </w:tcPr>
          <w:p w14:paraId="54435091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3576BA78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ynovial sarco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6DC67BC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1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0845E7A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1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1295D97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0.56 (0.50, 0.62)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AF839A7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61.5 (51.6, 70.0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FC8A6AB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0.76 (0.59, 0.97)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FAEB048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                                           </w:t>
            </w:r>
          </w:p>
        </w:tc>
      </w:tr>
      <w:tr w:rsidR="00223E3A" w:rsidRPr="00142604" w14:paraId="13CFF2CC" w14:textId="77777777" w:rsidTr="00A34E3A">
        <w:trPr>
          <w:cantSplit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</w:tcBorders>
            <w:shd w:val="clear" w:color="auto" w:fill="E0E0E0"/>
          </w:tcPr>
          <w:p w14:paraId="3F4F7593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665E5354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Liposarcoma   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BAFAFEE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 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DFD2550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 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38D3E75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0.41 (0.23, 0.57)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CA20AE3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41.7 (25.6, 57.0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F886E06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0.86 (0.59, 1.25)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FF1A191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                                           </w:t>
            </w:r>
          </w:p>
        </w:tc>
      </w:tr>
      <w:tr w:rsidR="00223E3A" w:rsidRPr="00142604" w14:paraId="2D0A311A" w14:textId="77777777" w:rsidTr="00A34E3A">
        <w:trPr>
          <w:cantSplit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</w:tcBorders>
            <w:shd w:val="clear" w:color="auto" w:fill="E0E0E0"/>
          </w:tcPr>
          <w:p w14:paraId="2BA23BA6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09D72A59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Other         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E80400C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2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925CA2D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2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9C9F490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0.29 (0.25, 0.37)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3B83ECF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33.4 (27.9, 39.1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E4E66D6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0.96 (0.78, 1.17)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0CBFF34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                                           </w:t>
            </w:r>
          </w:p>
        </w:tc>
      </w:tr>
      <w:tr w:rsidR="00223E3A" w:rsidRPr="00142604" w14:paraId="783D7B7C" w14:textId="77777777" w:rsidTr="00A34E3A">
        <w:trPr>
          <w:cantSplit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</w:tcBorders>
            <w:shd w:val="clear" w:color="auto" w:fill="E0E0E0"/>
          </w:tcPr>
          <w:p w14:paraId="7B0A89A9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  <w:t>Grad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5E500E38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Grade I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03E5947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 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2F3D7F4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 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FB07957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0.41 (0.29, 0.52)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02BE64E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40.0 (26.5, 53.1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F2F2728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1.00             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EFE2E27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0.182 (df=3)                                      </w:t>
            </w:r>
          </w:p>
        </w:tc>
      </w:tr>
      <w:tr w:rsidR="00223E3A" w:rsidRPr="00142604" w14:paraId="14198C0F" w14:textId="77777777" w:rsidTr="00A34E3A">
        <w:trPr>
          <w:cantSplit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</w:tcBorders>
            <w:shd w:val="clear" w:color="auto" w:fill="E0E0E0"/>
          </w:tcPr>
          <w:p w14:paraId="69B744D9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36D91BF7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Grade II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212921F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1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D7C7C5D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1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BBBD21B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0.48 (0.38, 0.54)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F7812E0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48.8 (41.5, 55.8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C78F6A2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1.10 (0.80, 1.51)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79AAE32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                                           </w:t>
            </w:r>
          </w:p>
        </w:tc>
      </w:tr>
      <w:tr w:rsidR="00223E3A" w:rsidRPr="00142604" w14:paraId="644EA660" w14:textId="77777777" w:rsidTr="00A34E3A">
        <w:trPr>
          <w:cantSplit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</w:tcBorders>
            <w:shd w:val="clear" w:color="auto" w:fill="E0E0E0"/>
          </w:tcPr>
          <w:p w14:paraId="331ED166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40540781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Grade I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2B0A458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2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D9DC4EB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2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8985C71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0.39 (0.28, 0.49)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81F1245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41.9 (35.2, 48.5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B0CDC3F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1.32 (0.96, 1.81)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76A4E68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                                           </w:t>
            </w:r>
          </w:p>
        </w:tc>
      </w:tr>
      <w:tr w:rsidR="00223E3A" w:rsidRPr="00142604" w14:paraId="20F82912" w14:textId="77777777" w:rsidTr="00A34E3A">
        <w:trPr>
          <w:cantSplit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</w:tcBorders>
            <w:shd w:val="clear" w:color="auto" w:fill="E0E0E0"/>
          </w:tcPr>
          <w:p w14:paraId="38518C5D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b/>
                <w:i/>
                <w:color w:val="808080"/>
                <w:sz w:val="16"/>
                <w:szCs w:val="16"/>
                <w:lang w:val="en-US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2B829D4F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i/>
                <w:color w:val="80808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i/>
                <w:color w:val="808080"/>
                <w:sz w:val="16"/>
                <w:szCs w:val="16"/>
                <w:lang w:val="en-US"/>
              </w:rPr>
              <w:t xml:space="preserve">Missing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CD9AB27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i/>
                <w:color w:val="7F7F7F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i/>
                <w:color w:val="7F7F7F"/>
                <w:sz w:val="16"/>
                <w:szCs w:val="16"/>
                <w:lang w:val="en-US"/>
              </w:rPr>
              <w:t xml:space="preserve">       1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587CDA2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i/>
                <w:color w:val="7F7F7F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i/>
                <w:color w:val="7F7F7F"/>
                <w:sz w:val="16"/>
                <w:szCs w:val="16"/>
                <w:lang w:val="en-US"/>
              </w:rPr>
              <w:t xml:space="preserve">       1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5E8B138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i/>
                <w:color w:val="7F7F7F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i/>
                <w:color w:val="7F7F7F"/>
                <w:sz w:val="16"/>
                <w:szCs w:val="16"/>
                <w:lang w:val="en-US"/>
              </w:rPr>
              <w:t xml:space="preserve">0.36 (0.27, 0.47)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AE3845D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i/>
                <w:color w:val="7F7F7F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i/>
                <w:color w:val="7F7F7F"/>
                <w:sz w:val="16"/>
                <w:szCs w:val="16"/>
                <w:lang w:val="en-US"/>
              </w:rPr>
              <w:t xml:space="preserve">35.4 (27.3, 43.6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559C783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i/>
                <w:color w:val="7F7F7F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i/>
                <w:color w:val="7F7F7F"/>
                <w:sz w:val="16"/>
                <w:szCs w:val="16"/>
                <w:lang w:val="en-US"/>
              </w:rPr>
              <w:t xml:space="preserve">1.23 (0.87, 1.72)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047E3BA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i/>
                <w:color w:val="7F7F7F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i/>
                <w:color w:val="7F7F7F"/>
                <w:sz w:val="16"/>
                <w:szCs w:val="16"/>
                <w:lang w:val="en-US"/>
              </w:rPr>
              <w:t xml:space="preserve">                                                  </w:t>
            </w:r>
          </w:p>
        </w:tc>
      </w:tr>
      <w:tr w:rsidR="00223E3A" w:rsidRPr="00142604" w14:paraId="28143258" w14:textId="77777777" w:rsidTr="00A34E3A">
        <w:trPr>
          <w:cantSplit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</w:tcBorders>
            <w:shd w:val="clear" w:color="auto" w:fill="E0E0E0"/>
          </w:tcPr>
          <w:p w14:paraId="6B4C4A7D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  <w:t>Site of primary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68D28B07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Other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02C81DA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2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67E8120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2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E2CAF6B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0.37 (0.29, 0.41)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3529362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36.3 (29.8, 42.7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1ECE5A6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1.00             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8330359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0.491 (df=2)                                      </w:t>
            </w:r>
          </w:p>
        </w:tc>
      </w:tr>
      <w:tr w:rsidR="00223E3A" w:rsidRPr="00142604" w14:paraId="2647AED0" w14:textId="77777777" w:rsidTr="00A34E3A">
        <w:trPr>
          <w:cantSplit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</w:tcBorders>
            <w:shd w:val="clear" w:color="auto" w:fill="E0E0E0"/>
          </w:tcPr>
          <w:p w14:paraId="29DC189C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7BA8ECD0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Extr 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A91E718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2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A5B3D30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2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947407D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0.47 (0.36, 0.52)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D81E462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46.6 (40.2, 52.8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B236FCD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0.90 (0.75, 1.09)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984CA09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                                           </w:t>
            </w:r>
          </w:p>
        </w:tc>
      </w:tr>
      <w:tr w:rsidR="00223E3A" w:rsidRPr="00142604" w14:paraId="644DBA69" w14:textId="77777777" w:rsidTr="00A34E3A">
        <w:trPr>
          <w:cantSplit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</w:tcBorders>
            <w:shd w:val="clear" w:color="auto" w:fill="E0E0E0"/>
          </w:tcPr>
          <w:p w14:paraId="270A187D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b/>
                <w:i/>
                <w:color w:val="808080"/>
                <w:sz w:val="16"/>
                <w:szCs w:val="16"/>
                <w:lang w:val="en-US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495A2C5B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i/>
                <w:color w:val="80808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i/>
                <w:color w:val="808080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3647AB3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i/>
                <w:color w:val="7F7F7F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i/>
                <w:color w:val="7F7F7F"/>
                <w:sz w:val="16"/>
                <w:szCs w:val="16"/>
                <w:lang w:val="en-US"/>
              </w:rPr>
              <w:t xml:space="preserve">       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0C3DE1F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i/>
                <w:color w:val="7F7F7F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i/>
                <w:color w:val="7F7F7F"/>
                <w:sz w:val="16"/>
                <w:szCs w:val="16"/>
                <w:lang w:val="en-US"/>
              </w:rPr>
              <w:t xml:space="preserve">       1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52D34D6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i/>
                <w:color w:val="7F7F7F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i/>
                <w:color w:val="7F7F7F"/>
                <w:sz w:val="16"/>
                <w:szCs w:val="16"/>
                <w:lang w:val="en-US"/>
              </w:rPr>
              <w:t xml:space="preserve">0.46 (0.35, 0.51)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250CCF5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i/>
                <w:color w:val="7F7F7F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i/>
                <w:color w:val="7F7F7F"/>
                <w:sz w:val="16"/>
                <w:szCs w:val="16"/>
                <w:lang w:val="en-US"/>
              </w:rPr>
              <w:t xml:space="preserve">45.1 (36.2, 53.6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0D3BD54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i/>
                <w:color w:val="7F7F7F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i/>
                <w:color w:val="7F7F7F"/>
                <w:sz w:val="16"/>
                <w:szCs w:val="16"/>
                <w:lang w:val="en-US"/>
              </w:rPr>
              <w:t xml:space="preserve">1.00 (0.79, 1.26)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6130FB0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                                           </w:t>
            </w:r>
          </w:p>
        </w:tc>
      </w:tr>
      <w:tr w:rsidR="00223E3A" w:rsidRPr="00142604" w14:paraId="15B7F81D" w14:textId="77777777" w:rsidTr="00A34E3A">
        <w:trPr>
          <w:cantSplit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</w:tcBorders>
            <w:shd w:val="clear" w:color="auto" w:fill="E0E0E0"/>
          </w:tcPr>
          <w:p w14:paraId="14F5486E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  <w:t>Number of measured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20E86839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EF31865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 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EFB8B52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 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31C9E35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0.24 (0.17, 0.44)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BEE33CA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31.1 (18.4, 44.7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C45B2BD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1.00             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8E6B4EF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0.049 (df=3)                                      </w:t>
            </w:r>
          </w:p>
        </w:tc>
      </w:tr>
      <w:tr w:rsidR="00223E3A" w:rsidRPr="00142604" w14:paraId="63110295" w14:textId="77777777" w:rsidTr="00A34E3A">
        <w:trPr>
          <w:cantSplit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</w:tcBorders>
            <w:shd w:val="clear" w:color="auto" w:fill="E0E0E0"/>
          </w:tcPr>
          <w:p w14:paraId="4DB6285B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  <w:t>lung lesion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60371142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B9E07E3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1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8A1736C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1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4D5B58D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0.46 (0.35, 0.52)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5A2A85B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45.7 (38.5, 52.5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C21857F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0.75 (0.54, 1.05)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D0B3C31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                                           </w:t>
            </w:r>
          </w:p>
        </w:tc>
      </w:tr>
      <w:tr w:rsidR="00223E3A" w:rsidRPr="00142604" w14:paraId="23637B22" w14:textId="77777777" w:rsidTr="00A34E3A">
        <w:trPr>
          <w:cantSplit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</w:tcBorders>
            <w:shd w:val="clear" w:color="auto" w:fill="E0E0E0"/>
          </w:tcPr>
          <w:p w14:paraId="1E9D05CB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08F3F34C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1C96714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1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6843424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1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8D14D07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0.31 (0.24, 0.46)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084DA70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35.5 (28.2, 42.8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3BCCCD0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0.97 (0.68, 1.37)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D09FE0A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                                           </w:t>
            </w:r>
          </w:p>
        </w:tc>
      </w:tr>
      <w:tr w:rsidR="00223E3A" w:rsidRPr="00142604" w14:paraId="12FBA830" w14:textId="77777777" w:rsidTr="00A34E3A">
        <w:trPr>
          <w:cantSplit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</w:tcBorders>
            <w:shd w:val="clear" w:color="auto" w:fill="E0E0E0"/>
          </w:tcPr>
          <w:p w14:paraId="3A77955A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18A97AE9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8DCEE9F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1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EBB2986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1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D34B267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0.48 (0.38, 0.53)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9ACE027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48.6 (41.0, 55.7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81FFDA0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0.96 (0.68, 1.36)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E51CB94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                                           </w:t>
            </w:r>
          </w:p>
        </w:tc>
      </w:tr>
      <w:tr w:rsidR="00223E3A" w:rsidRPr="00142604" w14:paraId="23199328" w14:textId="77777777" w:rsidTr="00A34E3A">
        <w:trPr>
          <w:cantSplit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</w:tcBorders>
            <w:shd w:val="clear" w:color="auto" w:fill="E0E0E0"/>
          </w:tcPr>
          <w:p w14:paraId="5B6FEE7C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  <w:t>Ag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701CFBF6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&lt;= 40 y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2FB024E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1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2944095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1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C7E4A3A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0.49 (0.41, 0.54)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3F27274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49.0 (40.6, 56.8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71DAEBF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1.00             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8C5B0BA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0.246 (df=3)                                      </w:t>
            </w:r>
          </w:p>
        </w:tc>
      </w:tr>
      <w:tr w:rsidR="00223E3A" w:rsidRPr="00142604" w14:paraId="2B7F2BC0" w14:textId="77777777" w:rsidTr="00A34E3A">
        <w:trPr>
          <w:cantSplit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</w:tcBorders>
            <w:shd w:val="clear" w:color="auto" w:fill="E0E0E0"/>
          </w:tcPr>
          <w:p w14:paraId="272F393A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59B33BC9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0-50 y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C09866E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1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476FFD5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1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4414801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0.44 (0.35, 0.56)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773F5A0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45.0 (36.5, 53.1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6A2DBDC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1.01 (0.80, 1.29)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0D94D82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                                           </w:t>
            </w:r>
          </w:p>
        </w:tc>
      </w:tr>
      <w:tr w:rsidR="00223E3A" w:rsidRPr="00142604" w14:paraId="48C52551" w14:textId="77777777" w:rsidTr="00A34E3A">
        <w:trPr>
          <w:cantSplit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</w:tcBorders>
            <w:shd w:val="clear" w:color="auto" w:fill="E0E0E0"/>
          </w:tcPr>
          <w:p w14:paraId="48BE2F14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4320FECD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0-60 y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3DBC940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1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1C480BC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1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A8B4FA9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0.41 (0.30, 0.51)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D7BFC68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43.1 (35.7, 50.3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88F15D9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1.15 (0.91, 1.44)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445E73F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                                           </w:t>
            </w:r>
          </w:p>
        </w:tc>
      </w:tr>
      <w:tr w:rsidR="00223E3A" w:rsidRPr="00142604" w14:paraId="62B08589" w14:textId="77777777" w:rsidTr="00A34E3A">
        <w:trPr>
          <w:cantSplit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</w:tcBorders>
            <w:shd w:val="clear" w:color="auto" w:fill="E0E0E0"/>
          </w:tcPr>
          <w:p w14:paraId="4E356E90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72DF77DB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&gt; 60 yrs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205FBD5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1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A9AC3D1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1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E56ED90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0.25 (0.19, 0.34)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7E4867A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31.0 (23.0, 39.4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507D601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1.26 (0.97, 1.63)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8A9BC7B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                                           </w:t>
            </w:r>
          </w:p>
        </w:tc>
      </w:tr>
      <w:tr w:rsidR="00223E3A" w:rsidRPr="00142604" w14:paraId="55A94B6E" w14:textId="77777777" w:rsidTr="00A34E3A">
        <w:trPr>
          <w:cantSplit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</w:tcBorders>
            <w:shd w:val="clear" w:color="auto" w:fill="E0E0E0"/>
          </w:tcPr>
          <w:p w14:paraId="28FFC438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  <w:t>Time between initial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77175DF3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&lt;=6 mo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67C29AA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2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457384B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2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11797C5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0.34 (0.26, 0.41)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1264A98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36.3 (30.3, 42.4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5085D86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1.00             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CF888EA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&lt;0.001 (df=3)                                      </w:t>
            </w:r>
          </w:p>
        </w:tc>
      </w:tr>
      <w:tr w:rsidR="00223E3A" w:rsidRPr="00142604" w14:paraId="2CD3FC44" w14:textId="77777777" w:rsidTr="00A34E3A">
        <w:trPr>
          <w:cantSplit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</w:tcBorders>
            <w:shd w:val="clear" w:color="auto" w:fill="E0E0E0"/>
          </w:tcPr>
          <w:p w14:paraId="5ABF8D4E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  <w:t>diagnosis and start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019CDB15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-12 m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98D5DC3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 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F52F754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 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CE72FB3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0.30 (0.19, 0.41)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C1DCC3A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30.8 (20.9, 41.1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E30C3FC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1.10 (0.85, 1.42)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FDB5836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                                           </w:t>
            </w:r>
          </w:p>
        </w:tc>
      </w:tr>
      <w:tr w:rsidR="00223E3A" w:rsidRPr="00142604" w14:paraId="39802614" w14:textId="77777777" w:rsidTr="00A34E3A">
        <w:trPr>
          <w:cantSplit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</w:tcBorders>
            <w:shd w:val="clear" w:color="auto" w:fill="E0E0E0"/>
          </w:tcPr>
          <w:p w14:paraId="5B817EB7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  <w:t>of treatment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11E70D4C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1-2 yrs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7F5D5C7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 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D1723D5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 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BC69BD6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0.44 (0.30, 0.53)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D554B70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45.5 (35.5, 54.9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C3BFAB3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0.95 (0.75, 1.21)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40D9E57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                                           </w:t>
            </w:r>
          </w:p>
        </w:tc>
      </w:tr>
      <w:tr w:rsidR="00223E3A" w:rsidRPr="00142604" w14:paraId="7623B850" w14:textId="77777777" w:rsidTr="00A34E3A">
        <w:trPr>
          <w:cantSplit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</w:tcBorders>
            <w:shd w:val="clear" w:color="auto" w:fill="E0E0E0"/>
          </w:tcPr>
          <w:p w14:paraId="0441A922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660224FD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&gt; 2yrs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B51DB1E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1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E500C9B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1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0004FC8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0.56 (0.47, 0.66)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7016B59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55.9 (46.9, 63.9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C7FF7F2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0.65 (0.52, 0.81)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457C4BF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                                           </w:t>
            </w:r>
          </w:p>
        </w:tc>
      </w:tr>
      <w:tr w:rsidR="00223E3A" w:rsidRPr="00142604" w14:paraId="2B34C193" w14:textId="77777777" w:rsidTr="00A34E3A">
        <w:trPr>
          <w:cantSplit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</w:tcBorders>
            <w:shd w:val="clear" w:color="auto" w:fill="E0E0E0"/>
          </w:tcPr>
          <w:p w14:paraId="5362C89A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  <w:t xml:space="preserve">Size of largest lung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0FB69962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&lt;20 mm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B270B7B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1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3F06771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1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8BD3A55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0.59 (0.49, 0.67)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E73B861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57.3 (49.2, 64.6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875317C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1.00             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2F8507E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0.004 (df=4)                                      </w:t>
            </w:r>
          </w:p>
        </w:tc>
      </w:tr>
      <w:tr w:rsidR="00223E3A" w:rsidRPr="00142604" w14:paraId="444FE056" w14:textId="77777777" w:rsidTr="00A34E3A">
        <w:trPr>
          <w:cantSplit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</w:tcBorders>
            <w:shd w:val="clear" w:color="auto" w:fill="E0E0E0"/>
          </w:tcPr>
          <w:p w14:paraId="21F2E90A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  <w:t>lesion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7EE2E6CA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-30 m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1BCE27E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1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649F994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1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EF87BA1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0.40 (0.29, 0.49)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DABB9AA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39.6 (30.6, 48.4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FFE7111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1.39 (1.08, 1.79)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F448FDD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                                           </w:t>
            </w:r>
          </w:p>
        </w:tc>
      </w:tr>
      <w:tr w:rsidR="00223E3A" w:rsidRPr="00142604" w14:paraId="66EE9723" w14:textId="77777777" w:rsidTr="00A34E3A">
        <w:trPr>
          <w:cantSplit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</w:tcBorders>
            <w:shd w:val="clear" w:color="auto" w:fill="E0E0E0"/>
          </w:tcPr>
          <w:p w14:paraId="475E0EEB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7E6F38BD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0-40 m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BE0B608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 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6B3FEB0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 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23E7F1B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0.46 (0.29, 0.56)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29EE821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42.9 (30.5, 54.6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53C121C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1.36 (1.01, 1.84)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C8F77AA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                                           </w:t>
            </w:r>
          </w:p>
        </w:tc>
      </w:tr>
      <w:tr w:rsidR="00223E3A" w:rsidRPr="00142604" w14:paraId="3178DB95" w14:textId="77777777" w:rsidTr="00A34E3A">
        <w:trPr>
          <w:cantSplit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</w:tcBorders>
            <w:shd w:val="clear" w:color="auto" w:fill="E0E0E0"/>
          </w:tcPr>
          <w:p w14:paraId="6A290682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42EB9F8A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0-50 m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45443B4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 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FB630AD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 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B761FFB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0.26 (0.19, 0.39)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DB5D6CB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27.9 (17.3, 39.4)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3FE1831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1.71 (1.26, 2.32)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5F2DF99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                                           </w:t>
            </w:r>
          </w:p>
        </w:tc>
      </w:tr>
      <w:tr w:rsidR="00223E3A" w:rsidRPr="00142604" w14:paraId="318E1427" w14:textId="77777777" w:rsidTr="00A34E3A">
        <w:trPr>
          <w:cantSplit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E0E0E0"/>
          </w:tcPr>
          <w:p w14:paraId="048CA54B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</w:tcPr>
          <w:p w14:paraId="22ADF0A2" w14:textId="77777777" w:rsidR="00223E3A" w:rsidRPr="00476EF3" w:rsidRDefault="00223E3A" w:rsidP="00A34E3A">
            <w:pPr>
              <w:adjustRightInd w:val="0"/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&gt;=50 mm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5F54E26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1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EC3AC5F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13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3B88491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0.35 (0.26, 0.46)            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dotted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8C27029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38.1 (30.0, 46.2)  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655CBA8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1.37 (1.07, 1.74) 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472C220" w14:textId="77777777" w:rsidR="00223E3A" w:rsidRPr="00476EF3" w:rsidRDefault="00223E3A" w:rsidP="00A34E3A">
            <w:pPr>
              <w:adjustRightInd w:val="0"/>
              <w:spacing w:before="40" w:after="4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76E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                                                 </w:t>
            </w:r>
          </w:p>
        </w:tc>
      </w:tr>
    </w:tbl>
    <w:p w14:paraId="79618B8A" w14:textId="5DC63BF4" w:rsidR="00D73621" w:rsidRDefault="00B6065B" w:rsidP="00221ECB">
      <w:pPr>
        <w:spacing w:before="120" w:line="360" w:lineRule="auto"/>
        <w:rPr>
          <w:rFonts w:ascii="Arial" w:hAnsi="Arial" w:cs="Arial"/>
          <w:lang w:val="en-US"/>
        </w:rPr>
      </w:pPr>
      <w:r w:rsidRPr="00B434D4">
        <w:rPr>
          <w:rFonts w:ascii="Arial" w:hAnsi="Arial" w:cs="Arial"/>
          <w:lang w:val="en-US"/>
        </w:rPr>
        <w:t xml:space="preserve">Appendix </w:t>
      </w:r>
      <w:r w:rsidR="00B31B13" w:rsidRPr="00B434D4">
        <w:rPr>
          <w:rFonts w:ascii="Arial" w:hAnsi="Arial" w:cs="Arial"/>
          <w:lang w:val="en-US"/>
        </w:rPr>
        <w:t>Ta</w:t>
      </w:r>
      <w:r w:rsidR="00DB768F" w:rsidRPr="00B434D4">
        <w:rPr>
          <w:rFonts w:ascii="Arial" w:hAnsi="Arial" w:cs="Arial"/>
          <w:lang w:val="en-US"/>
        </w:rPr>
        <w:t xml:space="preserve">ble </w:t>
      </w:r>
      <w:r w:rsidR="001E2A8E">
        <w:rPr>
          <w:rFonts w:ascii="Arial" w:hAnsi="Arial" w:cs="Arial"/>
          <w:lang w:val="en-US"/>
        </w:rPr>
        <w:t>5</w:t>
      </w:r>
      <w:r w:rsidR="00B31B13" w:rsidRPr="00B434D4">
        <w:rPr>
          <w:rFonts w:ascii="Arial" w:hAnsi="Arial" w:cs="Arial"/>
          <w:lang w:val="en-US"/>
        </w:rPr>
        <w:t xml:space="preserve"> – Univariate analysis of prognostic factors for progression free survival for patients with lung metastasis only.</w:t>
      </w:r>
    </w:p>
    <w:p w14:paraId="5D620A0E" w14:textId="77777777" w:rsidR="004E6133" w:rsidRDefault="004E6133" w:rsidP="00221ECB">
      <w:pPr>
        <w:spacing w:before="120" w:line="360" w:lineRule="auto"/>
        <w:rPr>
          <w:rFonts w:ascii="Arial" w:hAnsi="Arial" w:cs="Arial"/>
          <w:lang w:val="en-US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20"/>
        <w:gridCol w:w="1685"/>
        <w:gridCol w:w="1685"/>
        <w:gridCol w:w="1056"/>
      </w:tblGrid>
      <w:tr w:rsidR="004E6133" w14:paraId="35FAE87A" w14:textId="77777777" w:rsidTr="0089369C">
        <w:trPr>
          <w:cantSplit/>
          <w:tblHeader/>
          <w:jc w:val="center"/>
        </w:trPr>
        <w:tc>
          <w:tcPr>
            <w:tcW w:w="1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7A94045E" w14:textId="7D388447" w:rsidR="004E6133" w:rsidRDefault="004E6133" w:rsidP="0089369C">
            <w:pPr>
              <w:adjustRightInd w:val="0"/>
              <w:spacing w:before="40" w:after="4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lang w:val="en-US"/>
              </w:rPr>
              <w:br w:type="page"/>
            </w:r>
            <w:bookmarkStart w:id="0" w:name="IDX"/>
            <w:bookmarkEnd w:id="0"/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Parameter</w:t>
            </w:r>
          </w:p>
        </w:tc>
        <w:tc>
          <w:tcPr>
            <w:tcW w:w="168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1B7895E4" w14:textId="77777777" w:rsidR="004E6133" w:rsidRDefault="004E6133" w:rsidP="0089369C">
            <w:pPr>
              <w:adjustRightInd w:val="0"/>
              <w:spacing w:before="40" w:after="4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Levels</w:t>
            </w:r>
          </w:p>
        </w:tc>
        <w:tc>
          <w:tcPr>
            <w:tcW w:w="168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7C1B1C86" w14:textId="77777777" w:rsidR="004E6133" w:rsidRDefault="004E6133" w:rsidP="0089369C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Hazard Ratio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br/>
              <w:t>(95% CI)</w:t>
            </w:r>
          </w:p>
        </w:tc>
        <w:tc>
          <w:tcPr>
            <w:tcW w:w="1056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37223292" w14:textId="77777777" w:rsidR="004E6133" w:rsidRDefault="004E6133" w:rsidP="0089369C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P-value</w:t>
            </w:r>
          </w:p>
        </w:tc>
      </w:tr>
      <w:tr w:rsidR="004E6133" w14:paraId="4A180AB4" w14:textId="77777777" w:rsidTr="0089369C">
        <w:trPr>
          <w:cantSplit/>
          <w:jc w:val="center"/>
        </w:trPr>
        <w:tc>
          <w:tcPr>
            <w:tcW w:w="192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5B55733" w14:textId="77777777" w:rsidR="004E6133" w:rsidRDefault="004E6133" w:rsidP="0089369C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Performance status           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8DF3949" w14:textId="77777777" w:rsidR="004E6133" w:rsidRDefault="004E6133" w:rsidP="0089369C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PS 0    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6A585CE" w14:textId="77777777" w:rsidR="004E6133" w:rsidRDefault="004E6133" w:rsidP="0089369C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1.00                        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70AF2FA" w14:textId="77777777" w:rsidR="004E6133" w:rsidRDefault="004E6133" w:rsidP="0089369C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&lt;.001 (df=2)            </w:t>
            </w:r>
          </w:p>
        </w:tc>
      </w:tr>
      <w:tr w:rsidR="004E6133" w14:paraId="09151B58" w14:textId="77777777" w:rsidTr="0089369C">
        <w:trPr>
          <w:cantSplit/>
          <w:jc w:val="center"/>
        </w:trPr>
        <w:tc>
          <w:tcPr>
            <w:tcW w:w="192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75F89D6" w14:textId="77777777" w:rsidR="004E6133" w:rsidRDefault="004E6133" w:rsidP="0089369C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                     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737A68A" w14:textId="77777777" w:rsidR="004E6133" w:rsidRDefault="004E6133" w:rsidP="0089369C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PS 1    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CFCE722" w14:textId="77777777" w:rsidR="004E6133" w:rsidRDefault="004E6133" w:rsidP="0089369C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1.57 (1.21, 2.03)           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D3BC583" w14:textId="77777777" w:rsidR="004E6133" w:rsidRDefault="004E6133" w:rsidP="0089369C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                </w:t>
            </w:r>
          </w:p>
        </w:tc>
      </w:tr>
      <w:tr w:rsidR="004E6133" w14:paraId="633B4138" w14:textId="77777777" w:rsidTr="0089369C">
        <w:trPr>
          <w:cantSplit/>
          <w:jc w:val="center"/>
        </w:trPr>
        <w:tc>
          <w:tcPr>
            <w:tcW w:w="192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9C6AFE7" w14:textId="77777777" w:rsidR="004E6133" w:rsidRDefault="004E6133" w:rsidP="0089369C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                     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656D57C" w14:textId="77777777" w:rsidR="004E6133" w:rsidRDefault="004E6133" w:rsidP="0089369C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PS 2+   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C48C219" w14:textId="77777777" w:rsidR="004E6133" w:rsidRDefault="004E6133" w:rsidP="0089369C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6.44 (2.81, 14.77)          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E4B20EF" w14:textId="77777777" w:rsidR="004E6133" w:rsidRDefault="004E6133" w:rsidP="0089369C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                </w:t>
            </w:r>
          </w:p>
        </w:tc>
      </w:tr>
      <w:tr w:rsidR="004E6133" w14:paraId="7B926810" w14:textId="77777777" w:rsidTr="0089369C">
        <w:trPr>
          <w:cantSplit/>
          <w:jc w:val="center"/>
        </w:trPr>
        <w:tc>
          <w:tcPr>
            <w:tcW w:w="192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341FDB9" w14:textId="77777777" w:rsidR="004E6133" w:rsidRDefault="004E6133" w:rsidP="0089369C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Histopathological grade      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5AF9020" w14:textId="77777777" w:rsidR="004E6133" w:rsidRDefault="004E6133" w:rsidP="0089369C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Grade I 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B390772" w14:textId="77777777" w:rsidR="004E6133" w:rsidRDefault="004E6133" w:rsidP="0089369C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1.00                        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5DF88DD" w14:textId="77777777" w:rsidR="004E6133" w:rsidRDefault="004E6133" w:rsidP="0089369C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0.018 (df=3)            </w:t>
            </w:r>
          </w:p>
        </w:tc>
      </w:tr>
      <w:tr w:rsidR="004E6133" w14:paraId="328E26B7" w14:textId="77777777" w:rsidTr="0089369C">
        <w:trPr>
          <w:cantSplit/>
          <w:jc w:val="center"/>
        </w:trPr>
        <w:tc>
          <w:tcPr>
            <w:tcW w:w="192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AAF2F97" w14:textId="77777777" w:rsidR="004E6133" w:rsidRDefault="004E6133" w:rsidP="0089369C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                     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DC17E68" w14:textId="77777777" w:rsidR="004E6133" w:rsidRDefault="004E6133" w:rsidP="0089369C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Grade II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31B51B8" w14:textId="77777777" w:rsidR="004E6133" w:rsidRDefault="004E6133" w:rsidP="0089369C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1.35 (0.85, 2.15)           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A1AD5F0" w14:textId="77777777" w:rsidR="004E6133" w:rsidRDefault="004E6133" w:rsidP="0089369C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                </w:t>
            </w:r>
          </w:p>
        </w:tc>
      </w:tr>
      <w:tr w:rsidR="004E6133" w14:paraId="2B30D27C" w14:textId="77777777" w:rsidTr="0089369C">
        <w:trPr>
          <w:cantSplit/>
          <w:jc w:val="center"/>
        </w:trPr>
        <w:tc>
          <w:tcPr>
            <w:tcW w:w="192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26FFBBF" w14:textId="77777777" w:rsidR="004E6133" w:rsidRDefault="004E6133" w:rsidP="0089369C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                     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D1989E1" w14:textId="77777777" w:rsidR="004E6133" w:rsidRDefault="004E6133" w:rsidP="0089369C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Grade III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7CB5F1F" w14:textId="77777777" w:rsidR="004E6133" w:rsidRDefault="004E6133" w:rsidP="0089369C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1.83 (1.16, 2.90)           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00CEEC6" w14:textId="77777777" w:rsidR="004E6133" w:rsidRDefault="004E6133" w:rsidP="0089369C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                </w:t>
            </w:r>
          </w:p>
        </w:tc>
      </w:tr>
      <w:tr w:rsidR="004E6133" w14:paraId="2365B4F0" w14:textId="77777777" w:rsidTr="0089369C">
        <w:trPr>
          <w:cantSplit/>
          <w:jc w:val="center"/>
        </w:trPr>
        <w:tc>
          <w:tcPr>
            <w:tcW w:w="192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B07AD80" w14:textId="77777777" w:rsidR="004E6133" w:rsidRDefault="004E6133" w:rsidP="0089369C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                     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097C1CB" w14:textId="77777777" w:rsidR="004E6133" w:rsidRDefault="004E6133" w:rsidP="0089369C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Missing 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8F26EBA" w14:textId="77777777" w:rsidR="004E6133" w:rsidRDefault="004E6133" w:rsidP="0089369C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2.85 (0.62, 13.11)          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78E9137" w14:textId="77777777" w:rsidR="004E6133" w:rsidRDefault="004E6133" w:rsidP="0089369C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                </w:t>
            </w:r>
          </w:p>
        </w:tc>
      </w:tr>
      <w:tr w:rsidR="004E6133" w14:paraId="0329FB42" w14:textId="77777777" w:rsidTr="0089369C">
        <w:trPr>
          <w:cantSplit/>
          <w:jc w:val="center"/>
        </w:trPr>
        <w:tc>
          <w:tcPr>
            <w:tcW w:w="192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FDB1962" w14:textId="77777777" w:rsidR="004E6133" w:rsidRDefault="004E6133" w:rsidP="0089369C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Age                          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3696EEF" w14:textId="77777777" w:rsidR="004E6133" w:rsidRDefault="004E6133" w:rsidP="0089369C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&lt;= 40 yr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ED1B8B7" w14:textId="77777777" w:rsidR="004E6133" w:rsidRDefault="004E6133" w:rsidP="0089369C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1.00                        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EA821EB" w14:textId="77777777" w:rsidR="004E6133" w:rsidRDefault="004E6133" w:rsidP="0089369C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0.048 (df=3)            </w:t>
            </w:r>
          </w:p>
        </w:tc>
      </w:tr>
      <w:tr w:rsidR="004E6133" w14:paraId="4F893836" w14:textId="77777777" w:rsidTr="0089369C">
        <w:trPr>
          <w:cantSplit/>
          <w:jc w:val="center"/>
        </w:trPr>
        <w:tc>
          <w:tcPr>
            <w:tcW w:w="192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C98C001" w14:textId="77777777" w:rsidR="004E6133" w:rsidRDefault="004E6133" w:rsidP="0089369C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                     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B0AECF1" w14:textId="77777777" w:rsidR="004E6133" w:rsidRDefault="004E6133" w:rsidP="0089369C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0-50 yr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D308649" w14:textId="77777777" w:rsidR="004E6133" w:rsidRDefault="004E6133" w:rsidP="0089369C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0.79 (0.56, 1.12)           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99C62DC" w14:textId="77777777" w:rsidR="004E6133" w:rsidRDefault="004E6133" w:rsidP="0089369C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                </w:t>
            </w:r>
          </w:p>
        </w:tc>
      </w:tr>
      <w:tr w:rsidR="004E6133" w14:paraId="196E1CE7" w14:textId="77777777" w:rsidTr="0089369C">
        <w:trPr>
          <w:cantSplit/>
          <w:jc w:val="center"/>
        </w:trPr>
        <w:tc>
          <w:tcPr>
            <w:tcW w:w="192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E3E427D" w14:textId="77777777" w:rsidR="004E6133" w:rsidRDefault="004E6133" w:rsidP="0089369C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                     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5898B35" w14:textId="77777777" w:rsidR="004E6133" w:rsidRDefault="004E6133" w:rsidP="0089369C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0-60 yr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8AE22E7" w14:textId="77777777" w:rsidR="004E6133" w:rsidRDefault="004E6133" w:rsidP="0089369C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1.00 (0.71, 1.40)           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B7DF008" w14:textId="77777777" w:rsidR="004E6133" w:rsidRDefault="004E6133" w:rsidP="0089369C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                </w:t>
            </w:r>
          </w:p>
        </w:tc>
      </w:tr>
      <w:tr w:rsidR="004E6133" w14:paraId="74136297" w14:textId="77777777" w:rsidTr="0089369C">
        <w:trPr>
          <w:cantSplit/>
          <w:jc w:val="center"/>
        </w:trPr>
        <w:tc>
          <w:tcPr>
            <w:tcW w:w="192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0579406" w14:textId="77777777" w:rsidR="004E6133" w:rsidRDefault="004E6133" w:rsidP="0089369C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                     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AD6764F" w14:textId="77777777" w:rsidR="004E6133" w:rsidRDefault="004E6133" w:rsidP="0089369C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&gt; 60 yrs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0857D29" w14:textId="77777777" w:rsidR="004E6133" w:rsidRDefault="004E6133" w:rsidP="0089369C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1.37 (0.93, 2.02)           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C1F33D0" w14:textId="77777777" w:rsidR="004E6133" w:rsidRDefault="004E6133" w:rsidP="0089369C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                </w:t>
            </w:r>
          </w:p>
        </w:tc>
      </w:tr>
      <w:tr w:rsidR="004E6133" w14:paraId="2FC409CF" w14:textId="77777777" w:rsidTr="0089369C">
        <w:trPr>
          <w:cantSplit/>
          <w:jc w:val="center"/>
        </w:trPr>
        <w:tc>
          <w:tcPr>
            <w:tcW w:w="192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6BA30C2" w14:textId="77777777" w:rsidR="004E6133" w:rsidRDefault="004E6133" w:rsidP="0089369C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ime between initial diagnosi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FED41F1" w14:textId="77777777" w:rsidR="004E6133" w:rsidRDefault="004E6133" w:rsidP="0089369C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&lt;=6 mon 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C078E9E" w14:textId="77777777" w:rsidR="004E6133" w:rsidRDefault="004E6133" w:rsidP="0089369C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1.00                        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8F73BF6" w14:textId="77777777" w:rsidR="004E6133" w:rsidRDefault="004E6133" w:rsidP="0089369C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&lt;.001 (df=3)            </w:t>
            </w:r>
          </w:p>
        </w:tc>
      </w:tr>
      <w:tr w:rsidR="004E6133" w14:paraId="5FA61266" w14:textId="77777777" w:rsidTr="0089369C">
        <w:trPr>
          <w:cantSplit/>
          <w:jc w:val="center"/>
        </w:trPr>
        <w:tc>
          <w:tcPr>
            <w:tcW w:w="192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EB921F2" w14:textId="77777777" w:rsidR="004E6133" w:rsidRDefault="004E6133" w:rsidP="0089369C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                     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F57E8EC" w14:textId="77777777" w:rsidR="004E6133" w:rsidRDefault="004E6133" w:rsidP="0089369C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1-2 yrs 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A8FA5CA" w14:textId="77777777" w:rsidR="004E6133" w:rsidRDefault="004E6133" w:rsidP="0089369C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0.82 (0.58, 1.16)           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3D7FA32" w14:textId="77777777" w:rsidR="004E6133" w:rsidRDefault="004E6133" w:rsidP="0089369C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                </w:t>
            </w:r>
          </w:p>
        </w:tc>
      </w:tr>
      <w:tr w:rsidR="004E6133" w14:paraId="2A9B0C9E" w14:textId="77777777" w:rsidTr="0089369C">
        <w:trPr>
          <w:cantSplit/>
          <w:jc w:val="center"/>
        </w:trPr>
        <w:tc>
          <w:tcPr>
            <w:tcW w:w="192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11CC2C7" w14:textId="77777777" w:rsidR="004E6133" w:rsidRDefault="004E6133" w:rsidP="0089369C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                     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768F91A" w14:textId="77777777" w:rsidR="004E6133" w:rsidRDefault="004E6133" w:rsidP="0089369C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6-12 mon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12925C0" w14:textId="77777777" w:rsidR="004E6133" w:rsidRDefault="004E6133" w:rsidP="0089369C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1.12 (0.79, 1.58)           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29A0ABF" w14:textId="77777777" w:rsidR="004E6133" w:rsidRDefault="004E6133" w:rsidP="0089369C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                </w:t>
            </w:r>
          </w:p>
        </w:tc>
      </w:tr>
      <w:tr w:rsidR="004E6133" w14:paraId="4C79CAF2" w14:textId="77777777" w:rsidTr="0089369C">
        <w:trPr>
          <w:cantSplit/>
          <w:jc w:val="center"/>
        </w:trPr>
        <w:tc>
          <w:tcPr>
            <w:tcW w:w="192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93FCAF7" w14:textId="77777777" w:rsidR="004E6133" w:rsidRDefault="004E6133" w:rsidP="0089369C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                     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F5A16BC" w14:textId="77777777" w:rsidR="004E6133" w:rsidRDefault="004E6133" w:rsidP="0089369C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&gt; 2yrs  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E26FC31" w14:textId="77777777" w:rsidR="004E6133" w:rsidRDefault="004E6133" w:rsidP="0089369C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0.52 (0.37, 0.73)           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8A5D219" w14:textId="77777777" w:rsidR="004E6133" w:rsidRDefault="004E6133" w:rsidP="0089369C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                </w:t>
            </w:r>
          </w:p>
        </w:tc>
      </w:tr>
      <w:tr w:rsidR="004E6133" w14:paraId="43B60130" w14:textId="77777777" w:rsidTr="0089369C">
        <w:trPr>
          <w:cantSplit/>
          <w:jc w:val="center"/>
        </w:trPr>
        <w:tc>
          <w:tcPr>
            <w:tcW w:w="192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76B72CA" w14:textId="77777777" w:rsidR="004E6133" w:rsidRPr="00175C82" w:rsidRDefault="004E6133" w:rsidP="0089369C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175C82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 xml:space="preserve">Size of largest lung lesion  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01F9728" w14:textId="77777777" w:rsidR="004E6133" w:rsidRDefault="004E6133" w:rsidP="0089369C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&lt;20 mm  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6F6C967" w14:textId="77777777" w:rsidR="004E6133" w:rsidRDefault="004E6133" w:rsidP="0089369C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1.00                        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4992F3D" w14:textId="77777777" w:rsidR="004E6133" w:rsidRDefault="004E6133" w:rsidP="0089369C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&lt;.001 (df=4)            </w:t>
            </w:r>
          </w:p>
        </w:tc>
      </w:tr>
      <w:tr w:rsidR="004E6133" w14:paraId="231C8CBF" w14:textId="77777777" w:rsidTr="0089369C">
        <w:trPr>
          <w:cantSplit/>
          <w:jc w:val="center"/>
        </w:trPr>
        <w:tc>
          <w:tcPr>
            <w:tcW w:w="192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85879F6" w14:textId="77777777" w:rsidR="004E6133" w:rsidRDefault="004E6133" w:rsidP="0089369C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                     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54B9EF2" w14:textId="77777777" w:rsidR="004E6133" w:rsidRDefault="004E6133" w:rsidP="0089369C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20-30 mm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11D75D1" w14:textId="77777777" w:rsidR="004E6133" w:rsidRDefault="004E6133" w:rsidP="0089369C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1.41 (0.98, 2.02)           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23DACD7" w14:textId="77777777" w:rsidR="004E6133" w:rsidRDefault="004E6133" w:rsidP="0089369C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                </w:t>
            </w:r>
          </w:p>
        </w:tc>
      </w:tr>
      <w:tr w:rsidR="004E6133" w14:paraId="3D20E79E" w14:textId="77777777" w:rsidTr="0089369C">
        <w:trPr>
          <w:cantSplit/>
          <w:jc w:val="center"/>
        </w:trPr>
        <w:tc>
          <w:tcPr>
            <w:tcW w:w="192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95050A8" w14:textId="77777777" w:rsidR="004E6133" w:rsidRDefault="004E6133" w:rsidP="0089369C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                     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9330BA2" w14:textId="77777777" w:rsidR="004E6133" w:rsidRDefault="004E6133" w:rsidP="0089369C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30-40 mm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6520E14" w14:textId="77777777" w:rsidR="004E6133" w:rsidRDefault="004E6133" w:rsidP="0089369C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2.34 (1.52, 3.58)           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4F3195D" w14:textId="77777777" w:rsidR="004E6133" w:rsidRDefault="004E6133" w:rsidP="0089369C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                </w:t>
            </w:r>
          </w:p>
        </w:tc>
      </w:tr>
      <w:tr w:rsidR="004E6133" w14:paraId="78F6EBE6" w14:textId="77777777" w:rsidTr="0089369C">
        <w:trPr>
          <w:cantSplit/>
          <w:jc w:val="center"/>
        </w:trPr>
        <w:tc>
          <w:tcPr>
            <w:tcW w:w="192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2626247" w14:textId="77777777" w:rsidR="004E6133" w:rsidRDefault="004E6133" w:rsidP="0089369C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                     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3611B62" w14:textId="77777777" w:rsidR="004E6133" w:rsidRDefault="004E6133" w:rsidP="0089369C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40-50 mm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F642D0F" w14:textId="77777777" w:rsidR="004E6133" w:rsidRDefault="004E6133" w:rsidP="0089369C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1.36 (0.84, 2.21)           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121639B" w14:textId="77777777" w:rsidR="004E6133" w:rsidRDefault="004E6133" w:rsidP="0089369C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                </w:t>
            </w:r>
          </w:p>
        </w:tc>
      </w:tr>
      <w:tr w:rsidR="004E6133" w14:paraId="0A1E223A" w14:textId="77777777" w:rsidTr="0089369C">
        <w:trPr>
          <w:cantSplit/>
          <w:jc w:val="center"/>
        </w:trPr>
        <w:tc>
          <w:tcPr>
            <w:tcW w:w="19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3C4D868" w14:textId="77777777" w:rsidR="004E6133" w:rsidRDefault="004E6133" w:rsidP="0089369C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                      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1AEEAC5" w14:textId="77777777" w:rsidR="004E6133" w:rsidRDefault="004E6133" w:rsidP="0089369C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&gt;=50 mm  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E714B00" w14:textId="77777777" w:rsidR="004E6133" w:rsidRDefault="004E6133" w:rsidP="0089369C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2.38 (1.67, 3.39)            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B572B1F" w14:textId="77777777" w:rsidR="004E6133" w:rsidRDefault="004E6133" w:rsidP="0089369C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                </w:t>
            </w:r>
          </w:p>
        </w:tc>
      </w:tr>
    </w:tbl>
    <w:p w14:paraId="4113B601" w14:textId="77777777" w:rsidR="004E6133" w:rsidRDefault="004E6133" w:rsidP="004E6133">
      <w:pPr>
        <w:adjustRightInd w:val="0"/>
        <w:rPr>
          <w:rFonts w:ascii="Arial" w:hAnsi="Arial" w:cs="Arial"/>
          <w:color w:val="000000"/>
          <w:sz w:val="14"/>
          <w:szCs w:val="14"/>
        </w:rPr>
      </w:pPr>
    </w:p>
    <w:p w14:paraId="5B348782" w14:textId="77777777" w:rsidR="004E6133" w:rsidRDefault="004E6133" w:rsidP="004E6133">
      <w:pPr>
        <w:adjustRightInd w:val="0"/>
        <w:rPr>
          <w:rFonts w:ascii="Arial" w:hAnsi="Arial" w:cs="Arial"/>
          <w:color w:val="000000"/>
          <w:sz w:val="14"/>
          <w:szCs w:val="14"/>
        </w:rPr>
      </w:pPr>
    </w:p>
    <w:p w14:paraId="093F664A" w14:textId="0B32659F" w:rsidR="004E6133" w:rsidRPr="004E6133" w:rsidRDefault="004E6133" w:rsidP="004E6133">
      <w:pPr>
        <w:spacing w:before="120" w:line="360" w:lineRule="auto"/>
        <w:rPr>
          <w:rFonts w:ascii="Arial" w:hAnsi="Arial" w:cs="Arial"/>
          <w:lang w:val="en-US"/>
        </w:rPr>
      </w:pPr>
      <w:r w:rsidRPr="004E6133">
        <w:rPr>
          <w:rFonts w:ascii="Arial" w:hAnsi="Arial" w:cs="Arial"/>
          <w:lang w:val="en-US"/>
        </w:rPr>
        <w:t xml:space="preserve">Appendix Table 6 – </w:t>
      </w:r>
      <w:r w:rsidR="000A3946" w:rsidRPr="000A3946">
        <w:rPr>
          <w:rFonts w:ascii="Arial" w:hAnsi="Arial" w:cs="Arial"/>
          <w:lang w:val="en-US"/>
        </w:rPr>
        <w:t>Overall survival - centrally reviewed cases only (N = 331)</w:t>
      </w:r>
      <w:bookmarkStart w:id="1" w:name="_GoBack"/>
      <w:bookmarkEnd w:id="1"/>
    </w:p>
    <w:p w14:paraId="2C3A2147" w14:textId="77777777" w:rsidR="004E6133" w:rsidRPr="004E6133" w:rsidRDefault="004E6133" w:rsidP="004E6133">
      <w:pPr>
        <w:adjustRightInd w:val="0"/>
        <w:rPr>
          <w:rFonts w:ascii="Arial" w:hAnsi="Arial" w:cs="Arial"/>
          <w:color w:val="000000"/>
          <w:sz w:val="14"/>
          <w:szCs w:val="14"/>
          <w:lang w:val="en-US"/>
        </w:rPr>
      </w:pPr>
    </w:p>
    <w:p w14:paraId="2DD59D38" w14:textId="45DBFA1F" w:rsidR="004E6133" w:rsidRDefault="004E6133">
      <w:pPr>
        <w:spacing w:after="0" w:line="240" w:lineRule="auto"/>
        <w:rPr>
          <w:rFonts w:ascii="Arial" w:hAnsi="Arial" w:cs="Arial"/>
          <w:b/>
          <w:bCs/>
          <w:i/>
          <w:iCs/>
          <w:color w:val="000000"/>
          <w:lang w:val="en-US"/>
        </w:rPr>
      </w:pPr>
      <w:r>
        <w:rPr>
          <w:rFonts w:ascii="Arial" w:hAnsi="Arial" w:cs="Arial"/>
          <w:b/>
          <w:bCs/>
          <w:i/>
          <w:iCs/>
          <w:color w:val="000000"/>
          <w:lang w:val="en-US"/>
        </w:rPr>
        <w:br w:type="page"/>
      </w:r>
    </w:p>
    <w:p w14:paraId="23174929" w14:textId="77777777" w:rsidR="004E6133" w:rsidRPr="00175C82" w:rsidRDefault="004E6133" w:rsidP="004E6133">
      <w:pPr>
        <w:adjustRightInd w:val="0"/>
        <w:rPr>
          <w:rFonts w:ascii="Arial" w:hAnsi="Arial" w:cs="Arial"/>
          <w:b/>
          <w:bCs/>
          <w:i/>
          <w:iCs/>
          <w:color w:val="000000"/>
          <w:lang w:val="en-US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20"/>
        <w:gridCol w:w="1685"/>
        <w:gridCol w:w="1685"/>
        <w:gridCol w:w="1056"/>
      </w:tblGrid>
      <w:tr w:rsidR="004E6133" w14:paraId="5D8C4563" w14:textId="77777777" w:rsidTr="0089369C">
        <w:trPr>
          <w:cantSplit/>
          <w:tblHeader/>
          <w:jc w:val="center"/>
        </w:trPr>
        <w:tc>
          <w:tcPr>
            <w:tcW w:w="1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76FD4AED" w14:textId="77777777" w:rsidR="004E6133" w:rsidRDefault="004E6133" w:rsidP="0089369C">
            <w:pPr>
              <w:adjustRightInd w:val="0"/>
              <w:spacing w:before="40" w:after="4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bookmarkStart w:id="2" w:name="IDX1"/>
            <w:bookmarkEnd w:id="2"/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Parameter</w:t>
            </w:r>
          </w:p>
        </w:tc>
        <w:tc>
          <w:tcPr>
            <w:tcW w:w="168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6E306147" w14:textId="77777777" w:rsidR="004E6133" w:rsidRDefault="004E6133" w:rsidP="0089369C">
            <w:pPr>
              <w:adjustRightInd w:val="0"/>
              <w:spacing w:before="40" w:after="4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Levels</w:t>
            </w:r>
          </w:p>
        </w:tc>
        <w:tc>
          <w:tcPr>
            <w:tcW w:w="168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5110D24F" w14:textId="77777777" w:rsidR="004E6133" w:rsidRDefault="004E6133" w:rsidP="0089369C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Hazard Ratio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br/>
              <w:t>(95% CI)</w:t>
            </w:r>
          </w:p>
        </w:tc>
        <w:tc>
          <w:tcPr>
            <w:tcW w:w="1056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E0E0E0"/>
            <w:tcMar>
              <w:left w:w="40" w:type="dxa"/>
              <w:right w:w="40" w:type="dxa"/>
            </w:tcMar>
            <w:vAlign w:val="bottom"/>
          </w:tcPr>
          <w:p w14:paraId="0D6101BC" w14:textId="77777777" w:rsidR="004E6133" w:rsidRDefault="004E6133" w:rsidP="0089369C">
            <w:pPr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P-value</w:t>
            </w:r>
          </w:p>
        </w:tc>
      </w:tr>
      <w:tr w:rsidR="004E6133" w14:paraId="0F55AE8E" w14:textId="77777777" w:rsidTr="0089369C">
        <w:trPr>
          <w:cantSplit/>
          <w:jc w:val="center"/>
        </w:trPr>
        <w:tc>
          <w:tcPr>
            <w:tcW w:w="192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94EDABA" w14:textId="77777777" w:rsidR="004E6133" w:rsidRDefault="004E6133" w:rsidP="0089369C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Performance status           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12A03C4" w14:textId="77777777" w:rsidR="004E6133" w:rsidRDefault="004E6133" w:rsidP="0089369C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PS 2+  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3DF22CA" w14:textId="77777777" w:rsidR="004E6133" w:rsidRDefault="004E6133" w:rsidP="0089369C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1.00                        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24655C7" w14:textId="77777777" w:rsidR="004E6133" w:rsidRDefault="004E6133" w:rsidP="0089369C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&lt;.001 (df=2)            </w:t>
            </w:r>
          </w:p>
        </w:tc>
      </w:tr>
      <w:tr w:rsidR="004E6133" w14:paraId="1B19FD20" w14:textId="77777777" w:rsidTr="0089369C">
        <w:trPr>
          <w:cantSplit/>
          <w:jc w:val="center"/>
        </w:trPr>
        <w:tc>
          <w:tcPr>
            <w:tcW w:w="192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516296B" w14:textId="77777777" w:rsidR="004E6133" w:rsidRDefault="004E6133" w:rsidP="0089369C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                     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E3FD1AE" w14:textId="77777777" w:rsidR="004E6133" w:rsidRDefault="004E6133" w:rsidP="0089369C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PS 0   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15BB198" w14:textId="77777777" w:rsidR="004E6133" w:rsidRDefault="004E6133" w:rsidP="0089369C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0.26 (0.11, 0.59)           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5B8BC3C" w14:textId="77777777" w:rsidR="004E6133" w:rsidRDefault="004E6133" w:rsidP="0089369C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                </w:t>
            </w:r>
          </w:p>
        </w:tc>
      </w:tr>
      <w:tr w:rsidR="004E6133" w14:paraId="653250FF" w14:textId="77777777" w:rsidTr="0089369C">
        <w:trPr>
          <w:cantSplit/>
          <w:jc w:val="center"/>
        </w:trPr>
        <w:tc>
          <w:tcPr>
            <w:tcW w:w="192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F10785C" w14:textId="77777777" w:rsidR="004E6133" w:rsidRDefault="004E6133" w:rsidP="0089369C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                     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5E6430E" w14:textId="77777777" w:rsidR="004E6133" w:rsidRDefault="004E6133" w:rsidP="0089369C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PS 1   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DA73D90" w14:textId="77777777" w:rsidR="004E6133" w:rsidRDefault="004E6133" w:rsidP="0089369C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0.37 (0.16, 0.84)           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3F1901D" w14:textId="77777777" w:rsidR="004E6133" w:rsidRDefault="004E6133" w:rsidP="0089369C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                </w:t>
            </w:r>
          </w:p>
        </w:tc>
      </w:tr>
      <w:tr w:rsidR="004E6133" w14:paraId="42DEEC89" w14:textId="77777777" w:rsidTr="0089369C">
        <w:trPr>
          <w:cantSplit/>
          <w:jc w:val="center"/>
        </w:trPr>
        <w:tc>
          <w:tcPr>
            <w:tcW w:w="192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65A23C6" w14:textId="77777777" w:rsidR="004E6133" w:rsidRDefault="004E6133" w:rsidP="0089369C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Site of primary tumor        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B1B344D" w14:textId="77777777" w:rsidR="004E6133" w:rsidRDefault="004E6133" w:rsidP="0089369C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Other  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DB251DA" w14:textId="77777777" w:rsidR="004E6133" w:rsidRDefault="004E6133" w:rsidP="0089369C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1.00                        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CFAF6E7" w14:textId="77777777" w:rsidR="004E6133" w:rsidRDefault="004E6133" w:rsidP="0089369C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0.036 (df=2)            </w:t>
            </w:r>
          </w:p>
        </w:tc>
      </w:tr>
      <w:tr w:rsidR="004E6133" w14:paraId="768E9C88" w14:textId="77777777" w:rsidTr="0089369C">
        <w:trPr>
          <w:cantSplit/>
          <w:jc w:val="center"/>
        </w:trPr>
        <w:tc>
          <w:tcPr>
            <w:tcW w:w="192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D251DE8" w14:textId="77777777" w:rsidR="004E6133" w:rsidRDefault="004E6133" w:rsidP="0089369C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                     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3F93AD4" w14:textId="77777777" w:rsidR="004E6133" w:rsidRDefault="004E6133" w:rsidP="0089369C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Extr   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B529FEB" w14:textId="77777777" w:rsidR="004E6133" w:rsidRDefault="004E6133" w:rsidP="0089369C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0.99 (0.77, 1.28)           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BCDF076" w14:textId="77777777" w:rsidR="004E6133" w:rsidRDefault="004E6133" w:rsidP="0089369C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                </w:t>
            </w:r>
          </w:p>
        </w:tc>
      </w:tr>
      <w:tr w:rsidR="004E6133" w14:paraId="18F59BC1" w14:textId="77777777" w:rsidTr="0089369C">
        <w:trPr>
          <w:cantSplit/>
          <w:jc w:val="center"/>
        </w:trPr>
        <w:tc>
          <w:tcPr>
            <w:tcW w:w="192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817FA0D" w14:textId="77777777" w:rsidR="004E6133" w:rsidRDefault="004E6133" w:rsidP="0089369C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                     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AE0AD19" w14:textId="77777777" w:rsidR="004E6133" w:rsidRDefault="004E6133" w:rsidP="0089369C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Missing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85D72E6" w14:textId="77777777" w:rsidR="004E6133" w:rsidRDefault="004E6133" w:rsidP="0089369C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1.48 (1.06, 2.06)           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40D9ABB" w14:textId="77777777" w:rsidR="004E6133" w:rsidRDefault="004E6133" w:rsidP="0089369C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                </w:t>
            </w:r>
          </w:p>
        </w:tc>
      </w:tr>
      <w:tr w:rsidR="004E6133" w14:paraId="718E21C3" w14:textId="77777777" w:rsidTr="0089369C">
        <w:trPr>
          <w:cantSplit/>
          <w:jc w:val="center"/>
        </w:trPr>
        <w:tc>
          <w:tcPr>
            <w:tcW w:w="192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164E7D9" w14:textId="77777777" w:rsidR="004E6133" w:rsidRDefault="004E6133" w:rsidP="0089369C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Time between initial diagnosi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71F342B" w14:textId="77777777" w:rsidR="004E6133" w:rsidRDefault="004E6133" w:rsidP="0089369C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&gt; 2yrs 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3212246" w14:textId="77777777" w:rsidR="004E6133" w:rsidRDefault="004E6133" w:rsidP="0089369C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1.00                        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92CAA4C" w14:textId="77777777" w:rsidR="004E6133" w:rsidRDefault="004E6133" w:rsidP="0089369C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0.003 (df=3)            </w:t>
            </w:r>
          </w:p>
        </w:tc>
      </w:tr>
      <w:tr w:rsidR="004E6133" w14:paraId="0DD0E362" w14:textId="77777777" w:rsidTr="0089369C">
        <w:trPr>
          <w:cantSplit/>
          <w:jc w:val="center"/>
        </w:trPr>
        <w:tc>
          <w:tcPr>
            <w:tcW w:w="192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4B23537" w14:textId="77777777" w:rsidR="004E6133" w:rsidRDefault="004E6133" w:rsidP="0089369C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                     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3B07716" w14:textId="77777777" w:rsidR="004E6133" w:rsidRDefault="004E6133" w:rsidP="0089369C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1-2 yrs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3D58DCA" w14:textId="77777777" w:rsidR="004E6133" w:rsidRDefault="004E6133" w:rsidP="0089369C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1.27 (0.89, 1.81)           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2AD4F88" w14:textId="77777777" w:rsidR="004E6133" w:rsidRDefault="004E6133" w:rsidP="0089369C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                </w:t>
            </w:r>
          </w:p>
        </w:tc>
      </w:tr>
      <w:tr w:rsidR="004E6133" w14:paraId="02A7C3C5" w14:textId="77777777" w:rsidTr="0089369C">
        <w:trPr>
          <w:cantSplit/>
          <w:jc w:val="center"/>
        </w:trPr>
        <w:tc>
          <w:tcPr>
            <w:tcW w:w="192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1AFEB50" w14:textId="77777777" w:rsidR="004E6133" w:rsidRDefault="004E6133" w:rsidP="0089369C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                     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4E32531" w14:textId="77777777" w:rsidR="004E6133" w:rsidRDefault="004E6133" w:rsidP="0089369C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-12 mon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916AD6E" w14:textId="77777777" w:rsidR="004E6133" w:rsidRDefault="004E6133" w:rsidP="0089369C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1.80 (1.25, 2.60)           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6082CB5" w14:textId="77777777" w:rsidR="004E6133" w:rsidRDefault="004E6133" w:rsidP="0089369C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                </w:t>
            </w:r>
          </w:p>
        </w:tc>
      </w:tr>
      <w:tr w:rsidR="004E6133" w14:paraId="6F0CB87B" w14:textId="77777777" w:rsidTr="0089369C">
        <w:trPr>
          <w:cantSplit/>
          <w:jc w:val="center"/>
        </w:trPr>
        <w:tc>
          <w:tcPr>
            <w:tcW w:w="192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90E0FE4" w14:textId="77777777" w:rsidR="004E6133" w:rsidRDefault="004E6133" w:rsidP="0089369C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                     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B8487EE" w14:textId="77777777" w:rsidR="004E6133" w:rsidRDefault="004E6133" w:rsidP="0089369C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&lt;=6 mon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65F87A9" w14:textId="77777777" w:rsidR="004E6133" w:rsidRDefault="004E6133" w:rsidP="0089369C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1.63 (1.21, 2.19)           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9E41BD5" w14:textId="77777777" w:rsidR="004E6133" w:rsidRDefault="004E6133" w:rsidP="0089369C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                </w:t>
            </w:r>
          </w:p>
        </w:tc>
      </w:tr>
      <w:tr w:rsidR="004E6133" w14:paraId="4040CB91" w14:textId="77777777" w:rsidTr="0089369C">
        <w:trPr>
          <w:cantSplit/>
          <w:jc w:val="center"/>
        </w:trPr>
        <w:tc>
          <w:tcPr>
            <w:tcW w:w="192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60E3B6C" w14:textId="77777777" w:rsidR="004E6133" w:rsidRPr="00175C82" w:rsidRDefault="004E6133" w:rsidP="0089369C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175C82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 xml:space="preserve">Size of largest lung lesion  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B0A77EC" w14:textId="77777777" w:rsidR="004E6133" w:rsidRDefault="004E6133" w:rsidP="0089369C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&gt;=50 mm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BA782D5" w14:textId="77777777" w:rsidR="004E6133" w:rsidRDefault="004E6133" w:rsidP="0089369C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1.00                        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4530703" w14:textId="77777777" w:rsidR="004E6133" w:rsidRDefault="004E6133" w:rsidP="0089369C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0.040 (df=4)            </w:t>
            </w:r>
          </w:p>
        </w:tc>
      </w:tr>
      <w:tr w:rsidR="004E6133" w14:paraId="7FD184C6" w14:textId="77777777" w:rsidTr="0089369C">
        <w:trPr>
          <w:cantSplit/>
          <w:jc w:val="center"/>
        </w:trPr>
        <w:tc>
          <w:tcPr>
            <w:tcW w:w="192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0CE4C7A" w14:textId="77777777" w:rsidR="004E6133" w:rsidRDefault="004E6133" w:rsidP="0089369C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                     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5588CC8" w14:textId="77777777" w:rsidR="004E6133" w:rsidRDefault="004E6133" w:rsidP="0089369C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0-30 mm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11DB1CB" w14:textId="77777777" w:rsidR="004E6133" w:rsidRDefault="004E6133" w:rsidP="0089369C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1.01 (0.73, 1.40)           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B3A8A1F" w14:textId="77777777" w:rsidR="004E6133" w:rsidRDefault="004E6133" w:rsidP="0089369C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                </w:t>
            </w:r>
          </w:p>
        </w:tc>
      </w:tr>
      <w:tr w:rsidR="004E6133" w14:paraId="576A6770" w14:textId="77777777" w:rsidTr="0089369C">
        <w:trPr>
          <w:cantSplit/>
          <w:jc w:val="center"/>
        </w:trPr>
        <w:tc>
          <w:tcPr>
            <w:tcW w:w="192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3DFA501" w14:textId="77777777" w:rsidR="004E6133" w:rsidRDefault="004E6133" w:rsidP="0089369C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                     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5C9E19E" w14:textId="77777777" w:rsidR="004E6133" w:rsidRDefault="004E6133" w:rsidP="0089369C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0-40 mm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CE14476" w14:textId="77777777" w:rsidR="004E6133" w:rsidRDefault="004E6133" w:rsidP="0089369C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1.13 (0.77, 1.65)           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90C4972" w14:textId="77777777" w:rsidR="004E6133" w:rsidRDefault="004E6133" w:rsidP="0089369C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                </w:t>
            </w:r>
          </w:p>
        </w:tc>
      </w:tr>
      <w:tr w:rsidR="004E6133" w14:paraId="2128A02E" w14:textId="77777777" w:rsidTr="0089369C">
        <w:trPr>
          <w:cantSplit/>
          <w:jc w:val="center"/>
        </w:trPr>
        <w:tc>
          <w:tcPr>
            <w:tcW w:w="192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80F2967" w14:textId="77777777" w:rsidR="004E6133" w:rsidRDefault="004E6133" w:rsidP="0089369C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                     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8B4159A" w14:textId="77777777" w:rsidR="004E6133" w:rsidRDefault="004E6133" w:rsidP="0089369C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0-50 mm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FADB632" w14:textId="77777777" w:rsidR="004E6133" w:rsidRDefault="004E6133" w:rsidP="0089369C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0.95 (0.62, 1.46)           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63382AB" w14:textId="77777777" w:rsidR="004E6133" w:rsidRDefault="004E6133" w:rsidP="0089369C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                </w:t>
            </w:r>
          </w:p>
        </w:tc>
      </w:tr>
      <w:tr w:rsidR="004E6133" w14:paraId="11F23873" w14:textId="77777777" w:rsidTr="0089369C">
        <w:trPr>
          <w:cantSplit/>
          <w:jc w:val="center"/>
        </w:trPr>
        <w:tc>
          <w:tcPr>
            <w:tcW w:w="19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E95D82F" w14:textId="77777777" w:rsidR="004E6133" w:rsidRDefault="004E6133" w:rsidP="0089369C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                      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59343E3" w14:textId="77777777" w:rsidR="004E6133" w:rsidRDefault="004E6133" w:rsidP="0089369C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&lt;20 mm  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DA039E0" w14:textId="77777777" w:rsidR="004E6133" w:rsidRDefault="004E6133" w:rsidP="0089369C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0.67 (0.49, 0.93)            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6D91B1E" w14:textId="77777777" w:rsidR="004E6133" w:rsidRDefault="004E6133" w:rsidP="0089369C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                </w:t>
            </w:r>
          </w:p>
        </w:tc>
      </w:tr>
    </w:tbl>
    <w:p w14:paraId="146C527F" w14:textId="77777777" w:rsidR="004E6133" w:rsidRDefault="004E6133" w:rsidP="004E6133">
      <w:pPr>
        <w:adjustRightInd w:val="0"/>
        <w:rPr>
          <w:rFonts w:ascii="Arial" w:hAnsi="Arial" w:cs="Arial"/>
          <w:color w:val="000000"/>
          <w:sz w:val="14"/>
          <w:szCs w:val="14"/>
        </w:rPr>
      </w:pPr>
    </w:p>
    <w:p w14:paraId="1AA586E4" w14:textId="77777777" w:rsidR="004E6133" w:rsidRPr="004E6133" w:rsidRDefault="004E6133" w:rsidP="004E6133">
      <w:pPr>
        <w:spacing w:before="120" w:line="360" w:lineRule="auto"/>
        <w:rPr>
          <w:rFonts w:ascii="Arial" w:hAnsi="Arial" w:cs="Arial"/>
          <w:lang w:val="en-US"/>
        </w:rPr>
      </w:pPr>
    </w:p>
    <w:p w14:paraId="1528A69C" w14:textId="57F106E6" w:rsidR="004E6133" w:rsidRPr="004E6133" w:rsidRDefault="004E6133" w:rsidP="004E6133">
      <w:pPr>
        <w:spacing w:before="120" w:line="360" w:lineRule="auto"/>
        <w:rPr>
          <w:rFonts w:ascii="Arial" w:hAnsi="Arial" w:cs="Arial"/>
          <w:lang w:val="en-US"/>
        </w:rPr>
      </w:pPr>
      <w:r w:rsidRPr="004E6133">
        <w:rPr>
          <w:rFonts w:ascii="Arial" w:hAnsi="Arial" w:cs="Arial"/>
          <w:lang w:val="en-US"/>
        </w:rPr>
        <w:t>Appendix Table 7 - Progression free survival - centrally reviewed cases only (N = 331)</w:t>
      </w:r>
    </w:p>
    <w:sectPr w:rsidR="004E6133" w:rsidRPr="004E6133">
      <w:headerReference w:type="default" r:id="rId9"/>
      <w:footerReference w:type="defaul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8F2549A" w14:textId="77777777" w:rsidR="00887544" w:rsidRDefault="00887544" w:rsidP="00360683">
      <w:pPr>
        <w:spacing w:after="0" w:line="240" w:lineRule="auto"/>
      </w:pPr>
      <w:r>
        <w:separator/>
      </w:r>
    </w:p>
  </w:endnote>
  <w:endnote w:type="continuationSeparator" w:id="0">
    <w:p w14:paraId="6332E5C8" w14:textId="77777777" w:rsidR="00887544" w:rsidRDefault="00887544" w:rsidP="003606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FCC63C" w14:textId="12805B83" w:rsidR="00126265" w:rsidRPr="00463ED5" w:rsidRDefault="00126265">
    <w:pPr>
      <w:pStyle w:val="Fuzeile"/>
      <w:jc w:val="right"/>
      <w:rPr>
        <w:rFonts w:ascii="Arial" w:hAnsi="Arial" w:cs="Arial"/>
      </w:rPr>
    </w:pPr>
    <w:r w:rsidRPr="00463ED5">
      <w:rPr>
        <w:rFonts w:ascii="Arial" w:hAnsi="Arial" w:cs="Arial"/>
      </w:rPr>
      <w:fldChar w:fldCharType="begin"/>
    </w:r>
    <w:r w:rsidRPr="00463ED5">
      <w:rPr>
        <w:rFonts w:ascii="Arial" w:hAnsi="Arial" w:cs="Arial"/>
      </w:rPr>
      <w:instrText>PAGE   \* MERGEFORMAT</w:instrText>
    </w:r>
    <w:r w:rsidRPr="00463ED5">
      <w:rPr>
        <w:rFonts w:ascii="Arial" w:hAnsi="Arial" w:cs="Arial"/>
      </w:rPr>
      <w:fldChar w:fldCharType="separate"/>
    </w:r>
    <w:r w:rsidR="000A3946">
      <w:rPr>
        <w:rFonts w:ascii="Arial" w:hAnsi="Arial" w:cs="Arial"/>
        <w:noProof/>
      </w:rPr>
      <w:t>6</w:t>
    </w:r>
    <w:r w:rsidRPr="00463ED5">
      <w:rPr>
        <w:rFonts w:ascii="Arial" w:hAnsi="Arial" w:cs="Arial"/>
      </w:rPr>
      <w:fldChar w:fldCharType="end"/>
    </w:r>
  </w:p>
  <w:p w14:paraId="654DE601" w14:textId="77777777" w:rsidR="00126265" w:rsidRDefault="00126265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12E8E5" w14:textId="77777777" w:rsidR="00887544" w:rsidRDefault="00887544" w:rsidP="00360683">
      <w:pPr>
        <w:spacing w:after="0" w:line="240" w:lineRule="auto"/>
      </w:pPr>
      <w:r>
        <w:separator/>
      </w:r>
    </w:p>
  </w:footnote>
  <w:footnote w:type="continuationSeparator" w:id="0">
    <w:p w14:paraId="37D03853" w14:textId="77777777" w:rsidR="00887544" w:rsidRDefault="00887544" w:rsidP="0036068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418F28" w14:textId="77777777" w:rsidR="00126265" w:rsidRPr="00463ED5" w:rsidRDefault="00126265">
    <w:pPr>
      <w:pStyle w:val="Kopfzeile"/>
      <w:rPr>
        <w:lang w:val="en-US"/>
      </w:rPr>
    </w:pPr>
    <w:r w:rsidRPr="00463ED5">
      <w:rPr>
        <w:lang w:val="en-US"/>
      </w:rPr>
      <w:t>Prognostic factors in STS with lung metastasis only</w:t>
    </w:r>
  </w:p>
  <w:p w14:paraId="3B1DBD22" w14:textId="77777777" w:rsidR="00126265" w:rsidRPr="00463ED5" w:rsidRDefault="00126265">
    <w:pPr>
      <w:pStyle w:val="Kopfzeile"/>
      <w:rPr>
        <w:lang w:val="en-US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6744C3"/>
    <w:multiLevelType w:val="hybridMultilevel"/>
    <w:tmpl w:val="27EC0B60"/>
    <w:lvl w:ilvl="0" w:tplc="8FECE78A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  <w:sz w:val="16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C3E474D"/>
    <w:multiLevelType w:val="singleLevel"/>
    <w:tmpl w:val="39FE2F2A"/>
    <w:lvl w:ilvl="0">
      <w:start w:val="1"/>
      <w:numFmt w:val="none"/>
      <w:lvlText w:val=""/>
      <w:legacy w:legacy="1" w:legacySpace="0" w:legacyIndent="0"/>
      <w:lvlJc w:val="left"/>
      <w:pPr>
        <w:ind w:left="284" w:firstLine="0"/>
      </w:pPr>
    </w:lvl>
  </w:abstractNum>
  <w:abstractNum w:abstractNumId="2">
    <w:nsid w:val="23E949BD"/>
    <w:multiLevelType w:val="singleLevel"/>
    <w:tmpl w:val="39FE2F2A"/>
    <w:lvl w:ilvl="0">
      <w:start w:val="1"/>
      <w:numFmt w:val="none"/>
      <w:lvlText w:val=""/>
      <w:legacy w:legacy="1" w:legacySpace="0" w:legacyIndent="0"/>
      <w:lvlJc w:val="left"/>
      <w:pPr>
        <w:ind w:left="284" w:firstLine="0"/>
      </w:pPr>
    </w:lvl>
  </w:abstractNum>
  <w:abstractNum w:abstractNumId="3">
    <w:nsid w:val="2B7B4572"/>
    <w:multiLevelType w:val="hybridMultilevel"/>
    <w:tmpl w:val="E230C6E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9022667"/>
    <w:multiLevelType w:val="hybridMultilevel"/>
    <w:tmpl w:val="40649F1E"/>
    <w:lvl w:ilvl="0" w:tplc="5426BCAA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2804051"/>
    <w:multiLevelType w:val="hybridMultilevel"/>
    <w:tmpl w:val="8CB4558A"/>
    <w:lvl w:ilvl="0" w:tplc="4E2ED1F0">
      <w:numFmt w:val="bullet"/>
      <w:lvlText w:val=""/>
      <w:lvlJc w:val="left"/>
      <w:pPr>
        <w:ind w:left="720" w:hanging="360"/>
      </w:pPr>
      <w:rPr>
        <w:rFonts w:ascii="Wingdings" w:eastAsia="Calibr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7EF3712"/>
    <w:multiLevelType w:val="multilevel"/>
    <w:tmpl w:val="4C48BEB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num w:numId="1">
    <w:abstractNumId w:val="6"/>
  </w:num>
  <w:num w:numId="2">
    <w:abstractNumId w:val="2"/>
  </w:num>
  <w:num w:numId="3">
    <w:abstractNumId w:val="1"/>
  </w:num>
  <w:num w:numId="4">
    <w:abstractNumId w:val="4"/>
  </w:num>
  <w:num w:numId="5">
    <w:abstractNumId w:val="5"/>
  </w:num>
  <w:num w:numId="6">
    <w:abstractNumId w:val="0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w9vspadz0dw2qeax9rp0x99axsvfew9zz2w&quot;&gt;Lindner EndNote Library&lt;record-ids&gt;&lt;item&gt;46&lt;/item&gt;&lt;item&gt;53&lt;/item&gt;&lt;item&gt;72&lt;/item&gt;&lt;item&gt;104&lt;/item&gt;&lt;item&gt;116&lt;/item&gt;&lt;item&gt;121&lt;/item&gt;&lt;item&gt;122&lt;/item&gt;&lt;item&gt;123&lt;/item&gt;&lt;item&gt;132&lt;/item&gt;&lt;item&gt;133&lt;/item&gt;&lt;item&gt;135&lt;/item&gt;&lt;item&gt;137&lt;/item&gt;&lt;item&gt;138&lt;/item&gt;&lt;item&gt;141&lt;/item&gt;&lt;item&gt;144&lt;/item&gt;&lt;item&gt;145&lt;/item&gt;&lt;item&gt;146&lt;/item&gt;&lt;item&gt;147&lt;/item&gt;&lt;item&gt;332&lt;/item&gt;&lt;item&gt;333&lt;/item&gt;&lt;item&gt;364&lt;/item&gt;&lt;item&gt;370&lt;/item&gt;&lt;item&gt;371&lt;/item&gt;&lt;item&gt;372&lt;/item&gt;&lt;item&gt;373&lt;/item&gt;&lt;item&gt;431&lt;/item&gt;&lt;item&gt;432&lt;/item&gt;&lt;item&gt;435&lt;/item&gt;&lt;/record-ids&gt;&lt;/item&gt;&lt;/Libraries&gt;"/>
  </w:docVars>
  <w:rsids>
    <w:rsidRoot w:val="00D0397F"/>
    <w:rsid w:val="000007EF"/>
    <w:rsid w:val="00001527"/>
    <w:rsid w:val="000063EB"/>
    <w:rsid w:val="0000667B"/>
    <w:rsid w:val="00011CEB"/>
    <w:rsid w:val="00013777"/>
    <w:rsid w:val="00014131"/>
    <w:rsid w:val="00014298"/>
    <w:rsid w:val="00014834"/>
    <w:rsid w:val="000158A3"/>
    <w:rsid w:val="00016698"/>
    <w:rsid w:val="0001735E"/>
    <w:rsid w:val="0002012C"/>
    <w:rsid w:val="00020B64"/>
    <w:rsid w:val="00021435"/>
    <w:rsid w:val="00025799"/>
    <w:rsid w:val="00026009"/>
    <w:rsid w:val="0002746E"/>
    <w:rsid w:val="00027685"/>
    <w:rsid w:val="0003025B"/>
    <w:rsid w:val="0003194A"/>
    <w:rsid w:val="0003719A"/>
    <w:rsid w:val="00044172"/>
    <w:rsid w:val="000459AC"/>
    <w:rsid w:val="00045A75"/>
    <w:rsid w:val="00051102"/>
    <w:rsid w:val="000548EA"/>
    <w:rsid w:val="00057E35"/>
    <w:rsid w:val="000600AA"/>
    <w:rsid w:val="00062E70"/>
    <w:rsid w:val="000647F1"/>
    <w:rsid w:val="000656D8"/>
    <w:rsid w:val="000667B3"/>
    <w:rsid w:val="00067BA6"/>
    <w:rsid w:val="00070044"/>
    <w:rsid w:val="000701D8"/>
    <w:rsid w:val="0007131B"/>
    <w:rsid w:val="00071404"/>
    <w:rsid w:val="0007244C"/>
    <w:rsid w:val="00072FEB"/>
    <w:rsid w:val="00072FED"/>
    <w:rsid w:val="00074890"/>
    <w:rsid w:val="00077170"/>
    <w:rsid w:val="00081DEF"/>
    <w:rsid w:val="00082372"/>
    <w:rsid w:val="00082FC9"/>
    <w:rsid w:val="00085FDF"/>
    <w:rsid w:val="00086DAD"/>
    <w:rsid w:val="000907B3"/>
    <w:rsid w:val="00091662"/>
    <w:rsid w:val="00092096"/>
    <w:rsid w:val="0009386E"/>
    <w:rsid w:val="00094E40"/>
    <w:rsid w:val="00096DDD"/>
    <w:rsid w:val="000A222D"/>
    <w:rsid w:val="000A224D"/>
    <w:rsid w:val="000A3946"/>
    <w:rsid w:val="000A41A6"/>
    <w:rsid w:val="000A5C80"/>
    <w:rsid w:val="000A605A"/>
    <w:rsid w:val="000A6B3D"/>
    <w:rsid w:val="000A7300"/>
    <w:rsid w:val="000B24AD"/>
    <w:rsid w:val="000B2E32"/>
    <w:rsid w:val="000B6462"/>
    <w:rsid w:val="000C1123"/>
    <w:rsid w:val="000D054C"/>
    <w:rsid w:val="000D0E34"/>
    <w:rsid w:val="000D2571"/>
    <w:rsid w:val="000D58C2"/>
    <w:rsid w:val="000D77E1"/>
    <w:rsid w:val="000E0151"/>
    <w:rsid w:val="000E5F59"/>
    <w:rsid w:val="000E7E1F"/>
    <w:rsid w:val="000F238A"/>
    <w:rsid w:val="000F6C53"/>
    <w:rsid w:val="000F7257"/>
    <w:rsid w:val="0010260E"/>
    <w:rsid w:val="001033A7"/>
    <w:rsid w:val="0010527D"/>
    <w:rsid w:val="0010546F"/>
    <w:rsid w:val="00110DD8"/>
    <w:rsid w:val="00112B6A"/>
    <w:rsid w:val="00116C8E"/>
    <w:rsid w:val="001248DE"/>
    <w:rsid w:val="00126265"/>
    <w:rsid w:val="001268B4"/>
    <w:rsid w:val="00127893"/>
    <w:rsid w:val="00127FE7"/>
    <w:rsid w:val="001315D6"/>
    <w:rsid w:val="00132B29"/>
    <w:rsid w:val="0013432D"/>
    <w:rsid w:val="001346CD"/>
    <w:rsid w:val="00140257"/>
    <w:rsid w:val="001413B4"/>
    <w:rsid w:val="00142604"/>
    <w:rsid w:val="001444E3"/>
    <w:rsid w:val="00144D7E"/>
    <w:rsid w:val="001450AA"/>
    <w:rsid w:val="001475E0"/>
    <w:rsid w:val="00147A86"/>
    <w:rsid w:val="00150922"/>
    <w:rsid w:val="0015294D"/>
    <w:rsid w:val="001606AA"/>
    <w:rsid w:val="00161BCD"/>
    <w:rsid w:val="00176A67"/>
    <w:rsid w:val="00176B8B"/>
    <w:rsid w:val="00180851"/>
    <w:rsid w:val="00180BAA"/>
    <w:rsid w:val="001813A0"/>
    <w:rsid w:val="001819B1"/>
    <w:rsid w:val="00182297"/>
    <w:rsid w:val="00182DB6"/>
    <w:rsid w:val="00183F20"/>
    <w:rsid w:val="001923A0"/>
    <w:rsid w:val="001925C7"/>
    <w:rsid w:val="001966E8"/>
    <w:rsid w:val="001A0774"/>
    <w:rsid w:val="001A2AEF"/>
    <w:rsid w:val="001A50D5"/>
    <w:rsid w:val="001A53F2"/>
    <w:rsid w:val="001B4AE2"/>
    <w:rsid w:val="001C04D6"/>
    <w:rsid w:val="001C11F9"/>
    <w:rsid w:val="001C146F"/>
    <w:rsid w:val="001C2293"/>
    <w:rsid w:val="001C541D"/>
    <w:rsid w:val="001C5976"/>
    <w:rsid w:val="001C7287"/>
    <w:rsid w:val="001E2A8E"/>
    <w:rsid w:val="001E6831"/>
    <w:rsid w:val="001E6AA7"/>
    <w:rsid w:val="001E7A72"/>
    <w:rsid w:val="001F1D93"/>
    <w:rsid w:val="001F23D5"/>
    <w:rsid w:val="001F3DB3"/>
    <w:rsid w:val="0020701E"/>
    <w:rsid w:val="0020736C"/>
    <w:rsid w:val="00221ECB"/>
    <w:rsid w:val="0022262E"/>
    <w:rsid w:val="002229B1"/>
    <w:rsid w:val="00223E3A"/>
    <w:rsid w:val="00225362"/>
    <w:rsid w:val="00227D39"/>
    <w:rsid w:val="00230FC5"/>
    <w:rsid w:val="00231F2F"/>
    <w:rsid w:val="002328C7"/>
    <w:rsid w:val="00232D48"/>
    <w:rsid w:val="00233C49"/>
    <w:rsid w:val="00235D5F"/>
    <w:rsid w:val="00236371"/>
    <w:rsid w:val="00237790"/>
    <w:rsid w:val="00247EBB"/>
    <w:rsid w:val="002501A1"/>
    <w:rsid w:val="002507A4"/>
    <w:rsid w:val="002519F1"/>
    <w:rsid w:val="00251B0F"/>
    <w:rsid w:val="00252019"/>
    <w:rsid w:val="002523C6"/>
    <w:rsid w:val="00253709"/>
    <w:rsid w:val="00262DB1"/>
    <w:rsid w:val="00263EC0"/>
    <w:rsid w:val="00264CE2"/>
    <w:rsid w:val="00271355"/>
    <w:rsid w:val="00271578"/>
    <w:rsid w:val="0027683C"/>
    <w:rsid w:val="00280B7D"/>
    <w:rsid w:val="00281693"/>
    <w:rsid w:val="00282199"/>
    <w:rsid w:val="0028243B"/>
    <w:rsid w:val="00286BF0"/>
    <w:rsid w:val="00287D29"/>
    <w:rsid w:val="00291AAA"/>
    <w:rsid w:val="00291DA1"/>
    <w:rsid w:val="0029245C"/>
    <w:rsid w:val="00292E76"/>
    <w:rsid w:val="00293CC6"/>
    <w:rsid w:val="002949BF"/>
    <w:rsid w:val="00294B39"/>
    <w:rsid w:val="00296E2B"/>
    <w:rsid w:val="0029730B"/>
    <w:rsid w:val="002A07F6"/>
    <w:rsid w:val="002A22F4"/>
    <w:rsid w:val="002A4AB8"/>
    <w:rsid w:val="002A7956"/>
    <w:rsid w:val="002B08F8"/>
    <w:rsid w:val="002B3BDD"/>
    <w:rsid w:val="002C06E7"/>
    <w:rsid w:val="002C1998"/>
    <w:rsid w:val="002C2E8D"/>
    <w:rsid w:val="002C647C"/>
    <w:rsid w:val="002D3403"/>
    <w:rsid w:val="002D5A7B"/>
    <w:rsid w:val="002D6197"/>
    <w:rsid w:val="002D75A4"/>
    <w:rsid w:val="002E095D"/>
    <w:rsid w:val="002E5538"/>
    <w:rsid w:val="002E6BFF"/>
    <w:rsid w:val="002E71F4"/>
    <w:rsid w:val="002F0101"/>
    <w:rsid w:val="002F40D1"/>
    <w:rsid w:val="002F678C"/>
    <w:rsid w:val="0030057C"/>
    <w:rsid w:val="00302BDB"/>
    <w:rsid w:val="00302D42"/>
    <w:rsid w:val="00303537"/>
    <w:rsid w:val="003055BB"/>
    <w:rsid w:val="003059EA"/>
    <w:rsid w:val="00311870"/>
    <w:rsid w:val="00311A27"/>
    <w:rsid w:val="0031311D"/>
    <w:rsid w:val="00314C98"/>
    <w:rsid w:val="00315A1F"/>
    <w:rsid w:val="00316DD5"/>
    <w:rsid w:val="00320910"/>
    <w:rsid w:val="00321CDA"/>
    <w:rsid w:val="00322C33"/>
    <w:rsid w:val="0032363D"/>
    <w:rsid w:val="003244B2"/>
    <w:rsid w:val="0033096A"/>
    <w:rsid w:val="003309E3"/>
    <w:rsid w:val="003310EE"/>
    <w:rsid w:val="00334713"/>
    <w:rsid w:val="00337A51"/>
    <w:rsid w:val="00337F55"/>
    <w:rsid w:val="00340F40"/>
    <w:rsid w:val="0034193D"/>
    <w:rsid w:val="0034627F"/>
    <w:rsid w:val="00346A6C"/>
    <w:rsid w:val="00346FC2"/>
    <w:rsid w:val="00347496"/>
    <w:rsid w:val="00347AC6"/>
    <w:rsid w:val="0035229E"/>
    <w:rsid w:val="00353D23"/>
    <w:rsid w:val="00355263"/>
    <w:rsid w:val="00356180"/>
    <w:rsid w:val="00360683"/>
    <w:rsid w:val="0036332B"/>
    <w:rsid w:val="003644B0"/>
    <w:rsid w:val="00365070"/>
    <w:rsid w:val="003711F9"/>
    <w:rsid w:val="00372414"/>
    <w:rsid w:val="0037469D"/>
    <w:rsid w:val="00376881"/>
    <w:rsid w:val="003771E0"/>
    <w:rsid w:val="00380322"/>
    <w:rsid w:val="00380B27"/>
    <w:rsid w:val="00380EAD"/>
    <w:rsid w:val="00381970"/>
    <w:rsid w:val="00383246"/>
    <w:rsid w:val="00383716"/>
    <w:rsid w:val="00383A0E"/>
    <w:rsid w:val="0038659A"/>
    <w:rsid w:val="0039299B"/>
    <w:rsid w:val="0039311A"/>
    <w:rsid w:val="00394822"/>
    <w:rsid w:val="00397278"/>
    <w:rsid w:val="003A0F7B"/>
    <w:rsid w:val="003A10C9"/>
    <w:rsid w:val="003A2D82"/>
    <w:rsid w:val="003A33CA"/>
    <w:rsid w:val="003A406B"/>
    <w:rsid w:val="003A4F4A"/>
    <w:rsid w:val="003A60F0"/>
    <w:rsid w:val="003A6F53"/>
    <w:rsid w:val="003A77F0"/>
    <w:rsid w:val="003B018E"/>
    <w:rsid w:val="003B1579"/>
    <w:rsid w:val="003B2484"/>
    <w:rsid w:val="003B2918"/>
    <w:rsid w:val="003B56B9"/>
    <w:rsid w:val="003B7A8F"/>
    <w:rsid w:val="003C05B6"/>
    <w:rsid w:val="003C0A82"/>
    <w:rsid w:val="003C395C"/>
    <w:rsid w:val="003C68C7"/>
    <w:rsid w:val="003D1784"/>
    <w:rsid w:val="003D1A2D"/>
    <w:rsid w:val="003D21A2"/>
    <w:rsid w:val="003D614A"/>
    <w:rsid w:val="003E00C7"/>
    <w:rsid w:val="003E09F5"/>
    <w:rsid w:val="003E1E9F"/>
    <w:rsid w:val="003E4550"/>
    <w:rsid w:val="003E45A1"/>
    <w:rsid w:val="003E4EE1"/>
    <w:rsid w:val="003E62B5"/>
    <w:rsid w:val="003F0AD0"/>
    <w:rsid w:val="003F0DC1"/>
    <w:rsid w:val="003F1024"/>
    <w:rsid w:val="003F1FAF"/>
    <w:rsid w:val="003F20C8"/>
    <w:rsid w:val="003F252C"/>
    <w:rsid w:val="003F2CD6"/>
    <w:rsid w:val="003F5579"/>
    <w:rsid w:val="003F597C"/>
    <w:rsid w:val="003F5A06"/>
    <w:rsid w:val="003F6085"/>
    <w:rsid w:val="003F6B97"/>
    <w:rsid w:val="00400B72"/>
    <w:rsid w:val="00402BA3"/>
    <w:rsid w:val="0040506E"/>
    <w:rsid w:val="00406142"/>
    <w:rsid w:val="004178C1"/>
    <w:rsid w:val="00420BCF"/>
    <w:rsid w:val="004220A9"/>
    <w:rsid w:val="004228C2"/>
    <w:rsid w:val="00430785"/>
    <w:rsid w:val="00433338"/>
    <w:rsid w:val="0044020B"/>
    <w:rsid w:val="00442293"/>
    <w:rsid w:val="004447C4"/>
    <w:rsid w:val="00444B5F"/>
    <w:rsid w:val="004470C6"/>
    <w:rsid w:val="00454649"/>
    <w:rsid w:val="00454692"/>
    <w:rsid w:val="00454760"/>
    <w:rsid w:val="004567EC"/>
    <w:rsid w:val="00463ED5"/>
    <w:rsid w:val="004669CD"/>
    <w:rsid w:val="00467283"/>
    <w:rsid w:val="00475590"/>
    <w:rsid w:val="00475733"/>
    <w:rsid w:val="00476EF3"/>
    <w:rsid w:val="004806D3"/>
    <w:rsid w:val="00480BD5"/>
    <w:rsid w:val="004823A9"/>
    <w:rsid w:val="004835EA"/>
    <w:rsid w:val="00485842"/>
    <w:rsid w:val="004871B6"/>
    <w:rsid w:val="00492D5C"/>
    <w:rsid w:val="0049375D"/>
    <w:rsid w:val="0049383D"/>
    <w:rsid w:val="00494B8D"/>
    <w:rsid w:val="004A1E61"/>
    <w:rsid w:val="004A3070"/>
    <w:rsid w:val="004A50ED"/>
    <w:rsid w:val="004A585C"/>
    <w:rsid w:val="004A7567"/>
    <w:rsid w:val="004B07C0"/>
    <w:rsid w:val="004B152C"/>
    <w:rsid w:val="004B1FC5"/>
    <w:rsid w:val="004B3C42"/>
    <w:rsid w:val="004B5FB0"/>
    <w:rsid w:val="004C00F2"/>
    <w:rsid w:val="004C5927"/>
    <w:rsid w:val="004C70D4"/>
    <w:rsid w:val="004D0956"/>
    <w:rsid w:val="004D2D4A"/>
    <w:rsid w:val="004D3117"/>
    <w:rsid w:val="004D3C6D"/>
    <w:rsid w:val="004D3F10"/>
    <w:rsid w:val="004D3F4D"/>
    <w:rsid w:val="004E0A1E"/>
    <w:rsid w:val="004E3870"/>
    <w:rsid w:val="004E5118"/>
    <w:rsid w:val="004E6133"/>
    <w:rsid w:val="004E7321"/>
    <w:rsid w:val="004F0E6E"/>
    <w:rsid w:val="004F1667"/>
    <w:rsid w:val="004F1C90"/>
    <w:rsid w:val="004F21F1"/>
    <w:rsid w:val="004F29CE"/>
    <w:rsid w:val="004F720B"/>
    <w:rsid w:val="00504E9B"/>
    <w:rsid w:val="00505979"/>
    <w:rsid w:val="00505B13"/>
    <w:rsid w:val="00514278"/>
    <w:rsid w:val="00516C51"/>
    <w:rsid w:val="00520003"/>
    <w:rsid w:val="0052451B"/>
    <w:rsid w:val="00530751"/>
    <w:rsid w:val="005323C5"/>
    <w:rsid w:val="00533888"/>
    <w:rsid w:val="005339C6"/>
    <w:rsid w:val="00533A54"/>
    <w:rsid w:val="00533D5A"/>
    <w:rsid w:val="00541212"/>
    <w:rsid w:val="005446F7"/>
    <w:rsid w:val="00546865"/>
    <w:rsid w:val="00546D5F"/>
    <w:rsid w:val="00547E47"/>
    <w:rsid w:val="005514E2"/>
    <w:rsid w:val="005539FA"/>
    <w:rsid w:val="00554E44"/>
    <w:rsid w:val="00555F70"/>
    <w:rsid w:val="00557F98"/>
    <w:rsid w:val="00560A6A"/>
    <w:rsid w:val="00560C65"/>
    <w:rsid w:val="005610E3"/>
    <w:rsid w:val="005617AB"/>
    <w:rsid w:val="0056598D"/>
    <w:rsid w:val="005679D0"/>
    <w:rsid w:val="00574C43"/>
    <w:rsid w:val="00576049"/>
    <w:rsid w:val="005816EF"/>
    <w:rsid w:val="00583075"/>
    <w:rsid w:val="00583F49"/>
    <w:rsid w:val="00587463"/>
    <w:rsid w:val="005879D9"/>
    <w:rsid w:val="00587A34"/>
    <w:rsid w:val="00592212"/>
    <w:rsid w:val="0059238C"/>
    <w:rsid w:val="0059361A"/>
    <w:rsid w:val="00595D3A"/>
    <w:rsid w:val="005960F1"/>
    <w:rsid w:val="005971E0"/>
    <w:rsid w:val="005978AF"/>
    <w:rsid w:val="005A05B2"/>
    <w:rsid w:val="005A0740"/>
    <w:rsid w:val="005A270A"/>
    <w:rsid w:val="005A779F"/>
    <w:rsid w:val="005B5A8F"/>
    <w:rsid w:val="005C04C3"/>
    <w:rsid w:val="005C13F8"/>
    <w:rsid w:val="005C1ABD"/>
    <w:rsid w:val="005C26EA"/>
    <w:rsid w:val="005C3401"/>
    <w:rsid w:val="005C4637"/>
    <w:rsid w:val="005D013D"/>
    <w:rsid w:val="005D2654"/>
    <w:rsid w:val="005D2C4F"/>
    <w:rsid w:val="005D3286"/>
    <w:rsid w:val="005D3BE2"/>
    <w:rsid w:val="005D6E3C"/>
    <w:rsid w:val="005E50E3"/>
    <w:rsid w:val="005E5978"/>
    <w:rsid w:val="005E724C"/>
    <w:rsid w:val="005F0A3A"/>
    <w:rsid w:val="005F370F"/>
    <w:rsid w:val="005F6871"/>
    <w:rsid w:val="00603C56"/>
    <w:rsid w:val="00605AC1"/>
    <w:rsid w:val="00612B4C"/>
    <w:rsid w:val="00613455"/>
    <w:rsid w:val="00615352"/>
    <w:rsid w:val="00615835"/>
    <w:rsid w:val="006166D8"/>
    <w:rsid w:val="00616D87"/>
    <w:rsid w:val="0061789C"/>
    <w:rsid w:val="00620621"/>
    <w:rsid w:val="00620F8C"/>
    <w:rsid w:val="00622369"/>
    <w:rsid w:val="0062369A"/>
    <w:rsid w:val="00625082"/>
    <w:rsid w:val="00625435"/>
    <w:rsid w:val="00627B7D"/>
    <w:rsid w:val="00633DDB"/>
    <w:rsid w:val="00634ADB"/>
    <w:rsid w:val="006359E7"/>
    <w:rsid w:val="00643DC5"/>
    <w:rsid w:val="00643FFC"/>
    <w:rsid w:val="00647F5B"/>
    <w:rsid w:val="006508AC"/>
    <w:rsid w:val="00650EB9"/>
    <w:rsid w:val="00651811"/>
    <w:rsid w:val="00654A13"/>
    <w:rsid w:val="00657253"/>
    <w:rsid w:val="00660100"/>
    <w:rsid w:val="0066033A"/>
    <w:rsid w:val="006609A0"/>
    <w:rsid w:val="006620C4"/>
    <w:rsid w:val="00662201"/>
    <w:rsid w:val="00664AFB"/>
    <w:rsid w:val="006662E3"/>
    <w:rsid w:val="006664FF"/>
    <w:rsid w:val="006666F2"/>
    <w:rsid w:val="00667E4E"/>
    <w:rsid w:val="006708E6"/>
    <w:rsid w:val="00673AF4"/>
    <w:rsid w:val="00674E3A"/>
    <w:rsid w:val="00674E8D"/>
    <w:rsid w:val="00680E77"/>
    <w:rsid w:val="00681029"/>
    <w:rsid w:val="006861C4"/>
    <w:rsid w:val="00686B04"/>
    <w:rsid w:val="00690DA6"/>
    <w:rsid w:val="00692542"/>
    <w:rsid w:val="0069344E"/>
    <w:rsid w:val="00696118"/>
    <w:rsid w:val="006972F1"/>
    <w:rsid w:val="006A023A"/>
    <w:rsid w:val="006A26AD"/>
    <w:rsid w:val="006A4A27"/>
    <w:rsid w:val="006A5E8D"/>
    <w:rsid w:val="006A6708"/>
    <w:rsid w:val="006B0BF7"/>
    <w:rsid w:val="006B25DD"/>
    <w:rsid w:val="006B2F40"/>
    <w:rsid w:val="006B323E"/>
    <w:rsid w:val="006B4216"/>
    <w:rsid w:val="006B5535"/>
    <w:rsid w:val="006B753A"/>
    <w:rsid w:val="006C03E4"/>
    <w:rsid w:val="006C095E"/>
    <w:rsid w:val="006C1CC6"/>
    <w:rsid w:val="006C20E9"/>
    <w:rsid w:val="006C315A"/>
    <w:rsid w:val="006C490E"/>
    <w:rsid w:val="006C532A"/>
    <w:rsid w:val="006C5FBB"/>
    <w:rsid w:val="006C7231"/>
    <w:rsid w:val="006D1207"/>
    <w:rsid w:val="006D2C94"/>
    <w:rsid w:val="006D7A1F"/>
    <w:rsid w:val="006E1F46"/>
    <w:rsid w:val="006E2073"/>
    <w:rsid w:val="006E4052"/>
    <w:rsid w:val="006E57E4"/>
    <w:rsid w:val="006E5DCA"/>
    <w:rsid w:val="006E6640"/>
    <w:rsid w:val="006F1C70"/>
    <w:rsid w:val="006F20C1"/>
    <w:rsid w:val="006F7EBD"/>
    <w:rsid w:val="00703449"/>
    <w:rsid w:val="00703787"/>
    <w:rsid w:val="00711239"/>
    <w:rsid w:val="00714641"/>
    <w:rsid w:val="00714742"/>
    <w:rsid w:val="00716C77"/>
    <w:rsid w:val="0071727B"/>
    <w:rsid w:val="00717B8C"/>
    <w:rsid w:val="00720590"/>
    <w:rsid w:val="00720AB6"/>
    <w:rsid w:val="00721DED"/>
    <w:rsid w:val="0072302A"/>
    <w:rsid w:val="00725161"/>
    <w:rsid w:val="007263CF"/>
    <w:rsid w:val="00730FAE"/>
    <w:rsid w:val="00734F67"/>
    <w:rsid w:val="00736285"/>
    <w:rsid w:val="00736842"/>
    <w:rsid w:val="007368C8"/>
    <w:rsid w:val="007368CD"/>
    <w:rsid w:val="007407F7"/>
    <w:rsid w:val="00741998"/>
    <w:rsid w:val="007470A5"/>
    <w:rsid w:val="00750E6B"/>
    <w:rsid w:val="007569D2"/>
    <w:rsid w:val="00756A0E"/>
    <w:rsid w:val="007577C7"/>
    <w:rsid w:val="00760156"/>
    <w:rsid w:val="00761B3C"/>
    <w:rsid w:val="00761D47"/>
    <w:rsid w:val="00762D8E"/>
    <w:rsid w:val="00763599"/>
    <w:rsid w:val="00763646"/>
    <w:rsid w:val="00763D57"/>
    <w:rsid w:val="00765EF1"/>
    <w:rsid w:val="00772242"/>
    <w:rsid w:val="00772F42"/>
    <w:rsid w:val="007741F9"/>
    <w:rsid w:val="00776D22"/>
    <w:rsid w:val="00777A3B"/>
    <w:rsid w:val="00780781"/>
    <w:rsid w:val="0078417A"/>
    <w:rsid w:val="00785972"/>
    <w:rsid w:val="00785A24"/>
    <w:rsid w:val="00787B5F"/>
    <w:rsid w:val="00791583"/>
    <w:rsid w:val="00793A6D"/>
    <w:rsid w:val="00794183"/>
    <w:rsid w:val="00795CE4"/>
    <w:rsid w:val="00797462"/>
    <w:rsid w:val="007A12D1"/>
    <w:rsid w:val="007A6FD3"/>
    <w:rsid w:val="007A7BEA"/>
    <w:rsid w:val="007B05D5"/>
    <w:rsid w:val="007B0D0A"/>
    <w:rsid w:val="007B24BB"/>
    <w:rsid w:val="007B6F3A"/>
    <w:rsid w:val="007B735C"/>
    <w:rsid w:val="007C6DC5"/>
    <w:rsid w:val="007D2EC0"/>
    <w:rsid w:val="007D6E2D"/>
    <w:rsid w:val="007E0742"/>
    <w:rsid w:val="007E634A"/>
    <w:rsid w:val="007E757B"/>
    <w:rsid w:val="008011C7"/>
    <w:rsid w:val="0080745C"/>
    <w:rsid w:val="00807486"/>
    <w:rsid w:val="00810271"/>
    <w:rsid w:val="00812C34"/>
    <w:rsid w:val="00820106"/>
    <w:rsid w:val="00820488"/>
    <w:rsid w:val="0082273B"/>
    <w:rsid w:val="00822855"/>
    <w:rsid w:val="0082313F"/>
    <w:rsid w:val="0082415E"/>
    <w:rsid w:val="00826F55"/>
    <w:rsid w:val="0083086C"/>
    <w:rsid w:val="008323E7"/>
    <w:rsid w:val="00832CA2"/>
    <w:rsid w:val="00832F72"/>
    <w:rsid w:val="00841D28"/>
    <w:rsid w:val="0084614B"/>
    <w:rsid w:val="00846F09"/>
    <w:rsid w:val="008616DC"/>
    <w:rsid w:val="00865182"/>
    <w:rsid w:val="00867487"/>
    <w:rsid w:val="0087006D"/>
    <w:rsid w:val="00874DF2"/>
    <w:rsid w:val="00877D35"/>
    <w:rsid w:val="008855EA"/>
    <w:rsid w:val="00885B18"/>
    <w:rsid w:val="00887544"/>
    <w:rsid w:val="00890C38"/>
    <w:rsid w:val="00891B88"/>
    <w:rsid w:val="00891BD8"/>
    <w:rsid w:val="00892720"/>
    <w:rsid w:val="008940E5"/>
    <w:rsid w:val="008941C5"/>
    <w:rsid w:val="00894960"/>
    <w:rsid w:val="00895574"/>
    <w:rsid w:val="00897B49"/>
    <w:rsid w:val="008A3B69"/>
    <w:rsid w:val="008A3C27"/>
    <w:rsid w:val="008A3F50"/>
    <w:rsid w:val="008A52C2"/>
    <w:rsid w:val="008B3C00"/>
    <w:rsid w:val="008B5CC0"/>
    <w:rsid w:val="008C1316"/>
    <w:rsid w:val="008C13C1"/>
    <w:rsid w:val="008C1D83"/>
    <w:rsid w:val="008C3498"/>
    <w:rsid w:val="008C44E3"/>
    <w:rsid w:val="008C5EB6"/>
    <w:rsid w:val="008C5EEB"/>
    <w:rsid w:val="008C6BEB"/>
    <w:rsid w:val="008D08F3"/>
    <w:rsid w:val="008D39A8"/>
    <w:rsid w:val="008D5680"/>
    <w:rsid w:val="008D581A"/>
    <w:rsid w:val="008D5C82"/>
    <w:rsid w:val="008E2E93"/>
    <w:rsid w:val="008E52FC"/>
    <w:rsid w:val="008E5931"/>
    <w:rsid w:val="008E5FDD"/>
    <w:rsid w:val="008E7A09"/>
    <w:rsid w:val="008F4CDB"/>
    <w:rsid w:val="008F59C7"/>
    <w:rsid w:val="008F7076"/>
    <w:rsid w:val="00904F4D"/>
    <w:rsid w:val="0091070D"/>
    <w:rsid w:val="00916D4B"/>
    <w:rsid w:val="0092052C"/>
    <w:rsid w:val="009241A9"/>
    <w:rsid w:val="00926934"/>
    <w:rsid w:val="00927923"/>
    <w:rsid w:val="00927ABA"/>
    <w:rsid w:val="0093072E"/>
    <w:rsid w:val="0093255A"/>
    <w:rsid w:val="00932A8D"/>
    <w:rsid w:val="00933127"/>
    <w:rsid w:val="00935E0D"/>
    <w:rsid w:val="00937A1C"/>
    <w:rsid w:val="00942C25"/>
    <w:rsid w:val="00945697"/>
    <w:rsid w:val="00947E0E"/>
    <w:rsid w:val="00950F14"/>
    <w:rsid w:val="0095198A"/>
    <w:rsid w:val="00951F81"/>
    <w:rsid w:val="00951F99"/>
    <w:rsid w:val="00952F18"/>
    <w:rsid w:val="00954D63"/>
    <w:rsid w:val="00954ED3"/>
    <w:rsid w:val="00955813"/>
    <w:rsid w:val="00955D45"/>
    <w:rsid w:val="009572EB"/>
    <w:rsid w:val="00957BF3"/>
    <w:rsid w:val="00966AE6"/>
    <w:rsid w:val="00970E3E"/>
    <w:rsid w:val="00973AD1"/>
    <w:rsid w:val="00975A30"/>
    <w:rsid w:val="00975F58"/>
    <w:rsid w:val="00984614"/>
    <w:rsid w:val="00990170"/>
    <w:rsid w:val="0099128C"/>
    <w:rsid w:val="009927A7"/>
    <w:rsid w:val="00995FE5"/>
    <w:rsid w:val="009A1B26"/>
    <w:rsid w:val="009A4199"/>
    <w:rsid w:val="009A5D36"/>
    <w:rsid w:val="009B332E"/>
    <w:rsid w:val="009B601E"/>
    <w:rsid w:val="009B79FB"/>
    <w:rsid w:val="009C046B"/>
    <w:rsid w:val="009C1A1B"/>
    <w:rsid w:val="009C1FD4"/>
    <w:rsid w:val="009C3582"/>
    <w:rsid w:val="009C62A0"/>
    <w:rsid w:val="009D216D"/>
    <w:rsid w:val="009D34F2"/>
    <w:rsid w:val="009D3E42"/>
    <w:rsid w:val="009D49D0"/>
    <w:rsid w:val="009D576A"/>
    <w:rsid w:val="009D5EEC"/>
    <w:rsid w:val="009E0556"/>
    <w:rsid w:val="009E2CC6"/>
    <w:rsid w:val="009E6C61"/>
    <w:rsid w:val="009E7490"/>
    <w:rsid w:val="009F6284"/>
    <w:rsid w:val="009F6344"/>
    <w:rsid w:val="009F7B93"/>
    <w:rsid w:val="009F7EF4"/>
    <w:rsid w:val="00A07973"/>
    <w:rsid w:val="00A107DC"/>
    <w:rsid w:val="00A15F55"/>
    <w:rsid w:val="00A20052"/>
    <w:rsid w:val="00A2664E"/>
    <w:rsid w:val="00A26AA0"/>
    <w:rsid w:val="00A27303"/>
    <w:rsid w:val="00A3003F"/>
    <w:rsid w:val="00A307A9"/>
    <w:rsid w:val="00A32125"/>
    <w:rsid w:val="00A339E6"/>
    <w:rsid w:val="00A34E3A"/>
    <w:rsid w:val="00A35E3F"/>
    <w:rsid w:val="00A404A0"/>
    <w:rsid w:val="00A40645"/>
    <w:rsid w:val="00A407C6"/>
    <w:rsid w:val="00A41D7B"/>
    <w:rsid w:val="00A434B7"/>
    <w:rsid w:val="00A436E2"/>
    <w:rsid w:val="00A464CA"/>
    <w:rsid w:val="00A47D2C"/>
    <w:rsid w:val="00A5193E"/>
    <w:rsid w:val="00A51C6D"/>
    <w:rsid w:val="00A53527"/>
    <w:rsid w:val="00A53D46"/>
    <w:rsid w:val="00A65AC1"/>
    <w:rsid w:val="00A65DED"/>
    <w:rsid w:val="00A66FBA"/>
    <w:rsid w:val="00A71EC7"/>
    <w:rsid w:val="00A76966"/>
    <w:rsid w:val="00A8035C"/>
    <w:rsid w:val="00A80696"/>
    <w:rsid w:val="00A80A95"/>
    <w:rsid w:val="00A819E0"/>
    <w:rsid w:val="00A84632"/>
    <w:rsid w:val="00A849D6"/>
    <w:rsid w:val="00A86C41"/>
    <w:rsid w:val="00A871B3"/>
    <w:rsid w:val="00A8740A"/>
    <w:rsid w:val="00A90DA7"/>
    <w:rsid w:val="00A92130"/>
    <w:rsid w:val="00A93764"/>
    <w:rsid w:val="00A966FC"/>
    <w:rsid w:val="00AA091F"/>
    <w:rsid w:val="00AA1703"/>
    <w:rsid w:val="00AA1D48"/>
    <w:rsid w:val="00AA2687"/>
    <w:rsid w:val="00AA4639"/>
    <w:rsid w:val="00AA4717"/>
    <w:rsid w:val="00AA6591"/>
    <w:rsid w:val="00AB1136"/>
    <w:rsid w:val="00AB3412"/>
    <w:rsid w:val="00AC16BD"/>
    <w:rsid w:val="00AC1A35"/>
    <w:rsid w:val="00AC1A6B"/>
    <w:rsid w:val="00AC2B22"/>
    <w:rsid w:val="00AC2C9C"/>
    <w:rsid w:val="00AC2E14"/>
    <w:rsid w:val="00AC44B0"/>
    <w:rsid w:val="00AC5750"/>
    <w:rsid w:val="00AC5FA3"/>
    <w:rsid w:val="00AC628E"/>
    <w:rsid w:val="00AD0C9B"/>
    <w:rsid w:val="00AD23DA"/>
    <w:rsid w:val="00AD3119"/>
    <w:rsid w:val="00AD52DE"/>
    <w:rsid w:val="00AE070B"/>
    <w:rsid w:val="00AE4C31"/>
    <w:rsid w:val="00AE5A91"/>
    <w:rsid w:val="00AF02B9"/>
    <w:rsid w:val="00AF04F3"/>
    <w:rsid w:val="00AF1865"/>
    <w:rsid w:val="00AF6010"/>
    <w:rsid w:val="00AF7E19"/>
    <w:rsid w:val="00B10645"/>
    <w:rsid w:val="00B10E10"/>
    <w:rsid w:val="00B11343"/>
    <w:rsid w:val="00B11DF1"/>
    <w:rsid w:val="00B12EAE"/>
    <w:rsid w:val="00B130B3"/>
    <w:rsid w:val="00B15DC7"/>
    <w:rsid w:val="00B205CD"/>
    <w:rsid w:val="00B234EE"/>
    <w:rsid w:val="00B23A63"/>
    <w:rsid w:val="00B26670"/>
    <w:rsid w:val="00B267BA"/>
    <w:rsid w:val="00B31412"/>
    <w:rsid w:val="00B316F9"/>
    <w:rsid w:val="00B31B13"/>
    <w:rsid w:val="00B40C91"/>
    <w:rsid w:val="00B41630"/>
    <w:rsid w:val="00B42204"/>
    <w:rsid w:val="00B434D4"/>
    <w:rsid w:val="00B45E0E"/>
    <w:rsid w:val="00B52834"/>
    <w:rsid w:val="00B535B3"/>
    <w:rsid w:val="00B53804"/>
    <w:rsid w:val="00B55EF1"/>
    <w:rsid w:val="00B57BD7"/>
    <w:rsid w:val="00B6065B"/>
    <w:rsid w:val="00B60F74"/>
    <w:rsid w:val="00B61222"/>
    <w:rsid w:val="00B61988"/>
    <w:rsid w:val="00B62733"/>
    <w:rsid w:val="00B63D38"/>
    <w:rsid w:val="00B66D39"/>
    <w:rsid w:val="00B67610"/>
    <w:rsid w:val="00B7010C"/>
    <w:rsid w:val="00B75AA1"/>
    <w:rsid w:val="00B764CD"/>
    <w:rsid w:val="00B82354"/>
    <w:rsid w:val="00B82ECF"/>
    <w:rsid w:val="00B82F32"/>
    <w:rsid w:val="00B8343B"/>
    <w:rsid w:val="00B846D2"/>
    <w:rsid w:val="00B84808"/>
    <w:rsid w:val="00B86410"/>
    <w:rsid w:val="00B90086"/>
    <w:rsid w:val="00B91224"/>
    <w:rsid w:val="00B915B0"/>
    <w:rsid w:val="00B922C3"/>
    <w:rsid w:val="00B94277"/>
    <w:rsid w:val="00B9534C"/>
    <w:rsid w:val="00B956BA"/>
    <w:rsid w:val="00B95CA9"/>
    <w:rsid w:val="00BA097A"/>
    <w:rsid w:val="00BA0B96"/>
    <w:rsid w:val="00BA2E8C"/>
    <w:rsid w:val="00BA7293"/>
    <w:rsid w:val="00BA760A"/>
    <w:rsid w:val="00BB3A80"/>
    <w:rsid w:val="00BB3DED"/>
    <w:rsid w:val="00BB4382"/>
    <w:rsid w:val="00BB4749"/>
    <w:rsid w:val="00BB4E9B"/>
    <w:rsid w:val="00BB51A4"/>
    <w:rsid w:val="00BB6E73"/>
    <w:rsid w:val="00BC27AB"/>
    <w:rsid w:val="00BC3585"/>
    <w:rsid w:val="00BC4C19"/>
    <w:rsid w:val="00BC52E8"/>
    <w:rsid w:val="00BC5BDC"/>
    <w:rsid w:val="00BC5BFB"/>
    <w:rsid w:val="00BC6002"/>
    <w:rsid w:val="00BD099B"/>
    <w:rsid w:val="00BD28A4"/>
    <w:rsid w:val="00BD4A1E"/>
    <w:rsid w:val="00BD5646"/>
    <w:rsid w:val="00BD628C"/>
    <w:rsid w:val="00BD6A0F"/>
    <w:rsid w:val="00BF218C"/>
    <w:rsid w:val="00BF352F"/>
    <w:rsid w:val="00BF4EC9"/>
    <w:rsid w:val="00BF69F1"/>
    <w:rsid w:val="00C00376"/>
    <w:rsid w:val="00C00FC2"/>
    <w:rsid w:val="00C012D9"/>
    <w:rsid w:val="00C05EB6"/>
    <w:rsid w:val="00C061D5"/>
    <w:rsid w:val="00C06E00"/>
    <w:rsid w:val="00C07110"/>
    <w:rsid w:val="00C11255"/>
    <w:rsid w:val="00C13B86"/>
    <w:rsid w:val="00C15F9B"/>
    <w:rsid w:val="00C170ED"/>
    <w:rsid w:val="00C2117F"/>
    <w:rsid w:val="00C23BE4"/>
    <w:rsid w:val="00C2451F"/>
    <w:rsid w:val="00C2502B"/>
    <w:rsid w:val="00C31D6A"/>
    <w:rsid w:val="00C332E7"/>
    <w:rsid w:val="00C33A70"/>
    <w:rsid w:val="00C358D7"/>
    <w:rsid w:val="00C431CC"/>
    <w:rsid w:val="00C45A42"/>
    <w:rsid w:val="00C46F9E"/>
    <w:rsid w:val="00C47F0C"/>
    <w:rsid w:val="00C501A3"/>
    <w:rsid w:val="00C51AD4"/>
    <w:rsid w:val="00C51F42"/>
    <w:rsid w:val="00C660CA"/>
    <w:rsid w:val="00C66448"/>
    <w:rsid w:val="00C66622"/>
    <w:rsid w:val="00C67393"/>
    <w:rsid w:val="00C67AFB"/>
    <w:rsid w:val="00C7096A"/>
    <w:rsid w:val="00C709CA"/>
    <w:rsid w:val="00C7171D"/>
    <w:rsid w:val="00C724E4"/>
    <w:rsid w:val="00C72B81"/>
    <w:rsid w:val="00C73461"/>
    <w:rsid w:val="00C73BBE"/>
    <w:rsid w:val="00C75062"/>
    <w:rsid w:val="00C75C4E"/>
    <w:rsid w:val="00C76F49"/>
    <w:rsid w:val="00C7701A"/>
    <w:rsid w:val="00C7789B"/>
    <w:rsid w:val="00C77A01"/>
    <w:rsid w:val="00C80615"/>
    <w:rsid w:val="00C806F8"/>
    <w:rsid w:val="00C83377"/>
    <w:rsid w:val="00C87BFC"/>
    <w:rsid w:val="00C9021B"/>
    <w:rsid w:val="00C91A19"/>
    <w:rsid w:val="00C93C87"/>
    <w:rsid w:val="00C94AF6"/>
    <w:rsid w:val="00C94DB6"/>
    <w:rsid w:val="00C9506D"/>
    <w:rsid w:val="00C961EB"/>
    <w:rsid w:val="00C97A28"/>
    <w:rsid w:val="00CA1A70"/>
    <w:rsid w:val="00CA1FC6"/>
    <w:rsid w:val="00CA49D3"/>
    <w:rsid w:val="00CA7432"/>
    <w:rsid w:val="00CB0385"/>
    <w:rsid w:val="00CB0DFE"/>
    <w:rsid w:val="00CB0F38"/>
    <w:rsid w:val="00CB24FD"/>
    <w:rsid w:val="00CB465E"/>
    <w:rsid w:val="00CB6B26"/>
    <w:rsid w:val="00CC00C7"/>
    <w:rsid w:val="00CC27D0"/>
    <w:rsid w:val="00CC575E"/>
    <w:rsid w:val="00CC5F73"/>
    <w:rsid w:val="00CD0AB8"/>
    <w:rsid w:val="00CD30DC"/>
    <w:rsid w:val="00CD5793"/>
    <w:rsid w:val="00CD5F13"/>
    <w:rsid w:val="00CD73A1"/>
    <w:rsid w:val="00CE23CA"/>
    <w:rsid w:val="00CE3760"/>
    <w:rsid w:val="00CE4704"/>
    <w:rsid w:val="00CE656E"/>
    <w:rsid w:val="00CE65CA"/>
    <w:rsid w:val="00CF0184"/>
    <w:rsid w:val="00CF512E"/>
    <w:rsid w:val="00CF5458"/>
    <w:rsid w:val="00CF6751"/>
    <w:rsid w:val="00D02F64"/>
    <w:rsid w:val="00D0397F"/>
    <w:rsid w:val="00D0535B"/>
    <w:rsid w:val="00D07261"/>
    <w:rsid w:val="00D120A3"/>
    <w:rsid w:val="00D12895"/>
    <w:rsid w:val="00D14B5D"/>
    <w:rsid w:val="00D170ED"/>
    <w:rsid w:val="00D209B3"/>
    <w:rsid w:val="00D23281"/>
    <w:rsid w:val="00D23FF0"/>
    <w:rsid w:val="00D24B32"/>
    <w:rsid w:val="00D25CF5"/>
    <w:rsid w:val="00D26C2C"/>
    <w:rsid w:val="00D30EC0"/>
    <w:rsid w:val="00D33FEC"/>
    <w:rsid w:val="00D423E9"/>
    <w:rsid w:val="00D44376"/>
    <w:rsid w:val="00D46B9E"/>
    <w:rsid w:val="00D46EEB"/>
    <w:rsid w:val="00D47B8B"/>
    <w:rsid w:val="00D47D69"/>
    <w:rsid w:val="00D510A1"/>
    <w:rsid w:val="00D53621"/>
    <w:rsid w:val="00D54F64"/>
    <w:rsid w:val="00D60AE4"/>
    <w:rsid w:val="00D61216"/>
    <w:rsid w:val="00D630AC"/>
    <w:rsid w:val="00D64C9B"/>
    <w:rsid w:val="00D652DF"/>
    <w:rsid w:val="00D65694"/>
    <w:rsid w:val="00D66C38"/>
    <w:rsid w:val="00D7123B"/>
    <w:rsid w:val="00D73621"/>
    <w:rsid w:val="00D73FA0"/>
    <w:rsid w:val="00D7649A"/>
    <w:rsid w:val="00D805CF"/>
    <w:rsid w:val="00D82270"/>
    <w:rsid w:val="00D83920"/>
    <w:rsid w:val="00D83B24"/>
    <w:rsid w:val="00D845DB"/>
    <w:rsid w:val="00D84BA9"/>
    <w:rsid w:val="00D84BD3"/>
    <w:rsid w:val="00D864FC"/>
    <w:rsid w:val="00D8768D"/>
    <w:rsid w:val="00D9144D"/>
    <w:rsid w:val="00D96740"/>
    <w:rsid w:val="00DA00E5"/>
    <w:rsid w:val="00DA1632"/>
    <w:rsid w:val="00DA1747"/>
    <w:rsid w:val="00DA1DD3"/>
    <w:rsid w:val="00DA386E"/>
    <w:rsid w:val="00DA4880"/>
    <w:rsid w:val="00DA5404"/>
    <w:rsid w:val="00DA561A"/>
    <w:rsid w:val="00DA7E74"/>
    <w:rsid w:val="00DB5C38"/>
    <w:rsid w:val="00DB768F"/>
    <w:rsid w:val="00DB786F"/>
    <w:rsid w:val="00DC3181"/>
    <w:rsid w:val="00DC36E5"/>
    <w:rsid w:val="00DD1366"/>
    <w:rsid w:val="00DD2EC7"/>
    <w:rsid w:val="00DD2F8C"/>
    <w:rsid w:val="00DD3F53"/>
    <w:rsid w:val="00DE0F5D"/>
    <w:rsid w:val="00DE2D06"/>
    <w:rsid w:val="00DE4A2C"/>
    <w:rsid w:val="00DE60FA"/>
    <w:rsid w:val="00DF0EC2"/>
    <w:rsid w:val="00DF1D6C"/>
    <w:rsid w:val="00DF2CE4"/>
    <w:rsid w:val="00DF4C21"/>
    <w:rsid w:val="00E03023"/>
    <w:rsid w:val="00E046E9"/>
    <w:rsid w:val="00E07154"/>
    <w:rsid w:val="00E118FE"/>
    <w:rsid w:val="00E127D2"/>
    <w:rsid w:val="00E128E9"/>
    <w:rsid w:val="00E13FA0"/>
    <w:rsid w:val="00E15156"/>
    <w:rsid w:val="00E1610E"/>
    <w:rsid w:val="00E21851"/>
    <w:rsid w:val="00E21FE6"/>
    <w:rsid w:val="00E22258"/>
    <w:rsid w:val="00E30F6A"/>
    <w:rsid w:val="00E326E9"/>
    <w:rsid w:val="00E343CC"/>
    <w:rsid w:val="00E35096"/>
    <w:rsid w:val="00E3535B"/>
    <w:rsid w:val="00E36C7D"/>
    <w:rsid w:val="00E42B5B"/>
    <w:rsid w:val="00E43503"/>
    <w:rsid w:val="00E43B7C"/>
    <w:rsid w:val="00E44176"/>
    <w:rsid w:val="00E446B7"/>
    <w:rsid w:val="00E44D09"/>
    <w:rsid w:val="00E45DA7"/>
    <w:rsid w:val="00E500A0"/>
    <w:rsid w:val="00E51265"/>
    <w:rsid w:val="00E538AB"/>
    <w:rsid w:val="00E61A7D"/>
    <w:rsid w:val="00E65AF3"/>
    <w:rsid w:val="00E66BB0"/>
    <w:rsid w:val="00E67345"/>
    <w:rsid w:val="00E67A5A"/>
    <w:rsid w:val="00E714F3"/>
    <w:rsid w:val="00E8132C"/>
    <w:rsid w:val="00E81C45"/>
    <w:rsid w:val="00E820FA"/>
    <w:rsid w:val="00E82286"/>
    <w:rsid w:val="00E83A8B"/>
    <w:rsid w:val="00E87DCA"/>
    <w:rsid w:val="00E9496E"/>
    <w:rsid w:val="00E97258"/>
    <w:rsid w:val="00E97351"/>
    <w:rsid w:val="00EA49C9"/>
    <w:rsid w:val="00EA5884"/>
    <w:rsid w:val="00EA59A4"/>
    <w:rsid w:val="00EB039B"/>
    <w:rsid w:val="00EB638F"/>
    <w:rsid w:val="00EC080C"/>
    <w:rsid w:val="00EC3A27"/>
    <w:rsid w:val="00EC7618"/>
    <w:rsid w:val="00EC7BE7"/>
    <w:rsid w:val="00ED026A"/>
    <w:rsid w:val="00ED1DE1"/>
    <w:rsid w:val="00ED33A5"/>
    <w:rsid w:val="00ED362A"/>
    <w:rsid w:val="00ED4FAA"/>
    <w:rsid w:val="00ED4FE7"/>
    <w:rsid w:val="00ED54F0"/>
    <w:rsid w:val="00ED6020"/>
    <w:rsid w:val="00ED6D0A"/>
    <w:rsid w:val="00ED7F14"/>
    <w:rsid w:val="00EE1148"/>
    <w:rsid w:val="00EE4C35"/>
    <w:rsid w:val="00EE6208"/>
    <w:rsid w:val="00EE6226"/>
    <w:rsid w:val="00EE6F9E"/>
    <w:rsid w:val="00EF13D5"/>
    <w:rsid w:val="00EF2312"/>
    <w:rsid w:val="00EF3478"/>
    <w:rsid w:val="00EF5B1A"/>
    <w:rsid w:val="00EF5EBB"/>
    <w:rsid w:val="00EF6965"/>
    <w:rsid w:val="00EF6D20"/>
    <w:rsid w:val="00EF7DAD"/>
    <w:rsid w:val="00F05425"/>
    <w:rsid w:val="00F05AC4"/>
    <w:rsid w:val="00F05B07"/>
    <w:rsid w:val="00F0606C"/>
    <w:rsid w:val="00F06CEA"/>
    <w:rsid w:val="00F07898"/>
    <w:rsid w:val="00F10565"/>
    <w:rsid w:val="00F13153"/>
    <w:rsid w:val="00F135DD"/>
    <w:rsid w:val="00F15E1F"/>
    <w:rsid w:val="00F2186E"/>
    <w:rsid w:val="00F2239A"/>
    <w:rsid w:val="00F242D7"/>
    <w:rsid w:val="00F24C81"/>
    <w:rsid w:val="00F26156"/>
    <w:rsid w:val="00F34544"/>
    <w:rsid w:val="00F351C4"/>
    <w:rsid w:val="00F35B09"/>
    <w:rsid w:val="00F4240E"/>
    <w:rsid w:val="00F42BFD"/>
    <w:rsid w:val="00F436E4"/>
    <w:rsid w:val="00F44AA4"/>
    <w:rsid w:val="00F478F1"/>
    <w:rsid w:val="00F47CB7"/>
    <w:rsid w:val="00F51B86"/>
    <w:rsid w:val="00F52DFB"/>
    <w:rsid w:val="00F54150"/>
    <w:rsid w:val="00F5422E"/>
    <w:rsid w:val="00F545BE"/>
    <w:rsid w:val="00F54D6C"/>
    <w:rsid w:val="00F56114"/>
    <w:rsid w:val="00F73BA0"/>
    <w:rsid w:val="00F76258"/>
    <w:rsid w:val="00F85E31"/>
    <w:rsid w:val="00F919C8"/>
    <w:rsid w:val="00F9446F"/>
    <w:rsid w:val="00F9578A"/>
    <w:rsid w:val="00F97FB6"/>
    <w:rsid w:val="00FA0169"/>
    <w:rsid w:val="00FA01E8"/>
    <w:rsid w:val="00FA0BA8"/>
    <w:rsid w:val="00FA22D3"/>
    <w:rsid w:val="00FA3D80"/>
    <w:rsid w:val="00FA453F"/>
    <w:rsid w:val="00FA6A34"/>
    <w:rsid w:val="00FA6C71"/>
    <w:rsid w:val="00FB0589"/>
    <w:rsid w:val="00FB4F64"/>
    <w:rsid w:val="00FC2C5D"/>
    <w:rsid w:val="00FC43DA"/>
    <w:rsid w:val="00FC47C3"/>
    <w:rsid w:val="00FC5AF2"/>
    <w:rsid w:val="00FC6435"/>
    <w:rsid w:val="00FC713D"/>
    <w:rsid w:val="00FD1550"/>
    <w:rsid w:val="00FD1FD8"/>
    <w:rsid w:val="00FD4516"/>
    <w:rsid w:val="00FD50F6"/>
    <w:rsid w:val="00FD6D19"/>
    <w:rsid w:val="00FE15DC"/>
    <w:rsid w:val="00FE169B"/>
    <w:rsid w:val="00FE403A"/>
    <w:rsid w:val="00FE6EE9"/>
    <w:rsid w:val="00FE6F31"/>
    <w:rsid w:val="00FF3B52"/>
    <w:rsid w:val="00FF3BD5"/>
    <w:rsid w:val="00FF3E08"/>
    <w:rsid w:val="00FF4155"/>
    <w:rsid w:val="00FF49B3"/>
    <w:rsid w:val="00FF6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8722E8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34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uiPriority="70"/>
    <w:lsdException w:name="TOC Heading" w:uiPriority="71" w:qFormat="1"/>
  </w:latentStyles>
  <w:style w:type="paragraph" w:default="1" w:styleId="Standard">
    <w:name w:val="Normal"/>
    <w:qFormat/>
    <w:pPr>
      <w:spacing w:after="160" w:line="259" w:lineRule="auto"/>
    </w:pPr>
    <w:rPr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arbigeListe-Akzent11">
    <w:name w:val="Farbige Liste - Akzent 11"/>
    <w:basedOn w:val="Standard"/>
    <w:link w:val="FarbigeListe-Akzent1Zchn"/>
    <w:uiPriority w:val="34"/>
    <w:qFormat/>
    <w:rsid w:val="00785972"/>
    <w:pPr>
      <w:ind w:left="720"/>
      <w:contextualSpacing/>
    </w:pPr>
  </w:style>
  <w:style w:type="paragraph" w:styleId="Funotentext">
    <w:name w:val="footnote text"/>
    <w:basedOn w:val="Standard"/>
    <w:link w:val="FunotentextZchn"/>
    <w:semiHidden/>
    <w:rsid w:val="00360683"/>
    <w:pPr>
      <w:spacing w:after="0" w:line="240" w:lineRule="auto"/>
      <w:ind w:left="284"/>
      <w:jc w:val="both"/>
    </w:pPr>
    <w:rPr>
      <w:rFonts w:ascii="Times New Roman" w:eastAsia="Times New Roman" w:hAnsi="Times New Roman"/>
      <w:sz w:val="20"/>
      <w:szCs w:val="24"/>
      <w:lang w:val="en-US"/>
    </w:rPr>
  </w:style>
  <w:style w:type="character" w:customStyle="1" w:styleId="FunotentextZchn">
    <w:name w:val="Fußnotentext Zchn"/>
    <w:link w:val="Funotentext"/>
    <w:semiHidden/>
    <w:rsid w:val="00360683"/>
    <w:rPr>
      <w:rFonts w:ascii="Times New Roman" w:eastAsia="Times New Roman" w:hAnsi="Times New Roman" w:cs="Times New Roman"/>
      <w:sz w:val="20"/>
      <w:szCs w:val="24"/>
      <w:lang w:val="en-US"/>
    </w:rPr>
  </w:style>
  <w:style w:type="character" w:styleId="Funotenzeichen">
    <w:name w:val="footnote reference"/>
    <w:semiHidden/>
    <w:rsid w:val="00360683"/>
    <w:rPr>
      <w:vertAlign w:val="superscript"/>
    </w:rPr>
  </w:style>
  <w:style w:type="paragraph" w:styleId="Kopfzeile">
    <w:name w:val="header"/>
    <w:basedOn w:val="Standard"/>
    <w:link w:val="KopfzeileZchn"/>
    <w:uiPriority w:val="99"/>
    <w:unhideWhenUsed/>
    <w:rsid w:val="00AC16B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C16BD"/>
  </w:style>
  <w:style w:type="paragraph" w:styleId="Fuzeile">
    <w:name w:val="footer"/>
    <w:basedOn w:val="Standard"/>
    <w:link w:val="FuzeileZchn"/>
    <w:uiPriority w:val="99"/>
    <w:unhideWhenUsed/>
    <w:rsid w:val="00AC16B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C16BD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955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rsid w:val="00895574"/>
    <w:rPr>
      <w:rFonts w:ascii="Tahoma" w:hAnsi="Tahoma" w:cs="Tahoma"/>
      <w:sz w:val="16"/>
      <w:szCs w:val="16"/>
    </w:rPr>
  </w:style>
  <w:style w:type="character" w:styleId="Kommentarzeichen">
    <w:name w:val="annotation reference"/>
    <w:uiPriority w:val="99"/>
    <w:semiHidden/>
    <w:unhideWhenUsed/>
    <w:rsid w:val="006A5E8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A5E8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semiHidden/>
    <w:rsid w:val="006A5E8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A5E8D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sid w:val="006A5E8D"/>
    <w:rPr>
      <w:b/>
      <w:bCs/>
      <w:sz w:val="20"/>
      <w:szCs w:val="20"/>
    </w:rPr>
  </w:style>
  <w:style w:type="paragraph" w:customStyle="1" w:styleId="EndNoteBibliographyTitle">
    <w:name w:val="EndNote Bibliography Title"/>
    <w:basedOn w:val="Standard"/>
    <w:link w:val="EndNoteBibliographyTitleZchn"/>
    <w:rsid w:val="00ED54F0"/>
    <w:pPr>
      <w:spacing w:after="0"/>
      <w:jc w:val="center"/>
    </w:pPr>
    <w:rPr>
      <w:rFonts w:cs="Calibri"/>
      <w:noProof/>
      <w:lang w:val="en-US"/>
    </w:rPr>
  </w:style>
  <w:style w:type="character" w:customStyle="1" w:styleId="FarbigeListe-Akzent1Zchn">
    <w:name w:val="Farbige Liste - Akzent 1 Zchn"/>
    <w:basedOn w:val="Absatz-Standardschriftart"/>
    <w:link w:val="FarbigeListe-Akzent11"/>
    <w:uiPriority w:val="34"/>
    <w:rsid w:val="00ED54F0"/>
  </w:style>
  <w:style w:type="character" w:customStyle="1" w:styleId="EndNoteBibliographyTitleZchn">
    <w:name w:val="EndNote Bibliography Title Zchn"/>
    <w:link w:val="EndNoteBibliographyTitle"/>
    <w:rsid w:val="00ED54F0"/>
    <w:rPr>
      <w:rFonts w:cs="Calibri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Standard"/>
    <w:link w:val="EndNoteBibliographyZchn"/>
    <w:rsid w:val="00ED54F0"/>
    <w:pPr>
      <w:spacing w:line="240" w:lineRule="auto"/>
      <w:jc w:val="both"/>
    </w:pPr>
    <w:rPr>
      <w:rFonts w:cs="Calibri"/>
      <w:noProof/>
      <w:lang w:val="en-US"/>
    </w:rPr>
  </w:style>
  <w:style w:type="character" w:customStyle="1" w:styleId="EndNoteBibliographyZchn">
    <w:name w:val="EndNote Bibliography Zchn"/>
    <w:link w:val="EndNoteBibliography"/>
    <w:rsid w:val="00ED54F0"/>
    <w:rPr>
      <w:rFonts w:cs="Calibri"/>
      <w:noProof/>
      <w:sz w:val="22"/>
      <w:szCs w:val="22"/>
      <w:lang w:val="en-US" w:eastAsia="en-US"/>
    </w:rPr>
  </w:style>
  <w:style w:type="character" w:styleId="Hyperlink">
    <w:name w:val="Hyperlink"/>
    <w:uiPriority w:val="99"/>
    <w:unhideWhenUsed/>
    <w:rsid w:val="00221ECB"/>
    <w:rPr>
      <w:color w:val="0563C1"/>
      <w:u w:val="single"/>
    </w:rPr>
  </w:style>
  <w:style w:type="paragraph" w:styleId="berarbeitung">
    <w:name w:val="Revision"/>
    <w:hidden/>
    <w:uiPriority w:val="71"/>
    <w:rsid w:val="00681029"/>
    <w:rPr>
      <w:sz w:val="22"/>
      <w:szCs w:val="22"/>
      <w:lang w:eastAsia="en-US"/>
    </w:rPr>
  </w:style>
  <w:style w:type="paragraph" w:styleId="Listenabsatz">
    <w:name w:val="List Paragraph"/>
    <w:basedOn w:val="Standard"/>
    <w:uiPriority w:val="34"/>
    <w:qFormat/>
    <w:rsid w:val="00D209B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34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uiPriority="70"/>
    <w:lsdException w:name="TOC Heading" w:uiPriority="71" w:qFormat="1"/>
  </w:latentStyles>
  <w:style w:type="paragraph" w:default="1" w:styleId="Standard">
    <w:name w:val="Normal"/>
    <w:qFormat/>
    <w:pPr>
      <w:spacing w:after="160" w:line="259" w:lineRule="auto"/>
    </w:pPr>
    <w:rPr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arbigeListe-Akzent11">
    <w:name w:val="Farbige Liste - Akzent 11"/>
    <w:basedOn w:val="Standard"/>
    <w:link w:val="FarbigeListe-Akzent1Zchn"/>
    <w:uiPriority w:val="34"/>
    <w:qFormat/>
    <w:rsid w:val="00785972"/>
    <w:pPr>
      <w:ind w:left="720"/>
      <w:contextualSpacing/>
    </w:pPr>
  </w:style>
  <w:style w:type="paragraph" w:styleId="Funotentext">
    <w:name w:val="footnote text"/>
    <w:basedOn w:val="Standard"/>
    <w:link w:val="FunotentextZchn"/>
    <w:semiHidden/>
    <w:rsid w:val="00360683"/>
    <w:pPr>
      <w:spacing w:after="0" w:line="240" w:lineRule="auto"/>
      <w:ind w:left="284"/>
      <w:jc w:val="both"/>
    </w:pPr>
    <w:rPr>
      <w:rFonts w:ascii="Times New Roman" w:eastAsia="Times New Roman" w:hAnsi="Times New Roman"/>
      <w:sz w:val="20"/>
      <w:szCs w:val="24"/>
      <w:lang w:val="en-US"/>
    </w:rPr>
  </w:style>
  <w:style w:type="character" w:customStyle="1" w:styleId="FunotentextZchn">
    <w:name w:val="Fußnotentext Zchn"/>
    <w:link w:val="Funotentext"/>
    <w:semiHidden/>
    <w:rsid w:val="00360683"/>
    <w:rPr>
      <w:rFonts w:ascii="Times New Roman" w:eastAsia="Times New Roman" w:hAnsi="Times New Roman" w:cs="Times New Roman"/>
      <w:sz w:val="20"/>
      <w:szCs w:val="24"/>
      <w:lang w:val="en-US"/>
    </w:rPr>
  </w:style>
  <w:style w:type="character" w:styleId="Funotenzeichen">
    <w:name w:val="footnote reference"/>
    <w:semiHidden/>
    <w:rsid w:val="00360683"/>
    <w:rPr>
      <w:vertAlign w:val="superscript"/>
    </w:rPr>
  </w:style>
  <w:style w:type="paragraph" w:styleId="Kopfzeile">
    <w:name w:val="header"/>
    <w:basedOn w:val="Standard"/>
    <w:link w:val="KopfzeileZchn"/>
    <w:uiPriority w:val="99"/>
    <w:unhideWhenUsed/>
    <w:rsid w:val="00AC16B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C16BD"/>
  </w:style>
  <w:style w:type="paragraph" w:styleId="Fuzeile">
    <w:name w:val="footer"/>
    <w:basedOn w:val="Standard"/>
    <w:link w:val="FuzeileZchn"/>
    <w:uiPriority w:val="99"/>
    <w:unhideWhenUsed/>
    <w:rsid w:val="00AC16B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C16BD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955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rsid w:val="00895574"/>
    <w:rPr>
      <w:rFonts w:ascii="Tahoma" w:hAnsi="Tahoma" w:cs="Tahoma"/>
      <w:sz w:val="16"/>
      <w:szCs w:val="16"/>
    </w:rPr>
  </w:style>
  <w:style w:type="character" w:styleId="Kommentarzeichen">
    <w:name w:val="annotation reference"/>
    <w:uiPriority w:val="99"/>
    <w:semiHidden/>
    <w:unhideWhenUsed/>
    <w:rsid w:val="006A5E8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A5E8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semiHidden/>
    <w:rsid w:val="006A5E8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A5E8D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sid w:val="006A5E8D"/>
    <w:rPr>
      <w:b/>
      <w:bCs/>
      <w:sz w:val="20"/>
      <w:szCs w:val="20"/>
    </w:rPr>
  </w:style>
  <w:style w:type="paragraph" w:customStyle="1" w:styleId="EndNoteBibliographyTitle">
    <w:name w:val="EndNote Bibliography Title"/>
    <w:basedOn w:val="Standard"/>
    <w:link w:val="EndNoteBibliographyTitleZchn"/>
    <w:rsid w:val="00ED54F0"/>
    <w:pPr>
      <w:spacing w:after="0"/>
      <w:jc w:val="center"/>
    </w:pPr>
    <w:rPr>
      <w:rFonts w:cs="Calibri"/>
      <w:noProof/>
      <w:lang w:val="en-US"/>
    </w:rPr>
  </w:style>
  <w:style w:type="character" w:customStyle="1" w:styleId="FarbigeListe-Akzent1Zchn">
    <w:name w:val="Farbige Liste - Akzent 1 Zchn"/>
    <w:basedOn w:val="Absatz-Standardschriftart"/>
    <w:link w:val="FarbigeListe-Akzent11"/>
    <w:uiPriority w:val="34"/>
    <w:rsid w:val="00ED54F0"/>
  </w:style>
  <w:style w:type="character" w:customStyle="1" w:styleId="EndNoteBibliographyTitleZchn">
    <w:name w:val="EndNote Bibliography Title Zchn"/>
    <w:link w:val="EndNoteBibliographyTitle"/>
    <w:rsid w:val="00ED54F0"/>
    <w:rPr>
      <w:rFonts w:cs="Calibri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Standard"/>
    <w:link w:val="EndNoteBibliographyZchn"/>
    <w:rsid w:val="00ED54F0"/>
    <w:pPr>
      <w:spacing w:line="240" w:lineRule="auto"/>
      <w:jc w:val="both"/>
    </w:pPr>
    <w:rPr>
      <w:rFonts w:cs="Calibri"/>
      <w:noProof/>
      <w:lang w:val="en-US"/>
    </w:rPr>
  </w:style>
  <w:style w:type="character" w:customStyle="1" w:styleId="EndNoteBibliographyZchn">
    <w:name w:val="EndNote Bibliography Zchn"/>
    <w:link w:val="EndNoteBibliography"/>
    <w:rsid w:val="00ED54F0"/>
    <w:rPr>
      <w:rFonts w:cs="Calibri"/>
      <w:noProof/>
      <w:sz w:val="22"/>
      <w:szCs w:val="22"/>
      <w:lang w:val="en-US" w:eastAsia="en-US"/>
    </w:rPr>
  </w:style>
  <w:style w:type="character" w:styleId="Hyperlink">
    <w:name w:val="Hyperlink"/>
    <w:uiPriority w:val="99"/>
    <w:unhideWhenUsed/>
    <w:rsid w:val="00221ECB"/>
    <w:rPr>
      <w:color w:val="0563C1"/>
      <w:u w:val="single"/>
    </w:rPr>
  </w:style>
  <w:style w:type="paragraph" w:styleId="berarbeitung">
    <w:name w:val="Revision"/>
    <w:hidden/>
    <w:uiPriority w:val="71"/>
    <w:rsid w:val="00681029"/>
    <w:rPr>
      <w:sz w:val="22"/>
      <w:szCs w:val="22"/>
      <w:lang w:eastAsia="en-US"/>
    </w:rPr>
  </w:style>
  <w:style w:type="paragraph" w:styleId="Listenabsatz">
    <w:name w:val="List Paragraph"/>
    <w:basedOn w:val="Standard"/>
    <w:uiPriority w:val="34"/>
    <w:qFormat/>
    <w:rsid w:val="00D209B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349FFC-6BAB-47AF-AEC7-59C6223047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5028</Words>
  <Characters>31680</Characters>
  <Application>Microsoft Office Word</Application>
  <DocSecurity>0</DocSecurity>
  <Lines>264</Lines>
  <Paragraphs>73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Klinikum der Universitaet Muenchen</Company>
  <LinksUpToDate>false</LinksUpToDate>
  <CharactersWithSpaces>36635</CharactersWithSpaces>
  <SharedDoc>false</SharedDoc>
  <HLinks>
    <vt:vector size="6" baseType="variant">
      <vt:variant>
        <vt:i4>721011</vt:i4>
      </vt:variant>
      <vt:variant>
        <vt:i4>0</vt:i4>
      </vt:variant>
      <vt:variant>
        <vt:i4>0</vt:i4>
      </vt:variant>
      <vt:variant>
        <vt:i4>5</vt:i4>
      </vt:variant>
      <vt:variant>
        <vt:lpwstr>mailto:lars.lindner@med.uni-muenchen.de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lindner</dc:creator>
  <cp:lastModifiedBy>llindner</cp:lastModifiedBy>
  <cp:revision>2</cp:revision>
  <cp:lastPrinted>2016-01-31T09:56:00Z</cp:lastPrinted>
  <dcterms:created xsi:type="dcterms:W3CDTF">2018-01-27T08:43:00Z</dcterms:created>
  <dcterms:modified xsi:type="dcterms:W3CDTF">2018-01-27T08:43:00Z</dcterms:modified>
</cp:coreProperties>
</file>